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57F60D" w14:textId="77777777" w:rsidR="00904C73" w:rsidRPr="008C6987" w:rsidRDefault="003D3F37" w:rsidP="003D3F37">
      <w:pPr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8C6987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904C73" w:rsidRPr="008C6987">
        <w:rPr>
          <w:rFonts w:ascii="Times New Roman" w:hAnsi="Times New Roman" w:cs="Times New Roman"/>
          <w:b/>
          <w:sz w:val="28"/>
          <w:szCs w:val="28"/>
        </w:rPr>
        <w:t>data</w:t>
      </w:r>
    </w:p>
    <w:p w14:paraId="53F69FEA" w14:textId="77777777" w:rsidR="00904C73" w:rsidRPr="008C6987" w:rsidRDefault="00904C73" w:rsidP="003D3F37">
      <w:pPr>
        <w:outlineLvl w:val="0"/>
        <w:rPr>
          <w:rFonts w:ascii="Times New Roman" w:hAnsi="Times New Roman" w:cs="Times New Roman"/>
          <w:bCs/>
          <w:sz w:val="22"/>
          <w:szCs w:val="22"/>
        </w:rPr>
      </w:pPr>
    </w:p>
    <w:p w14:paraId="418D9D83" w14:textId="7DC5E960" w:rsidR="003D3F37" w:rsidRPr="008C6987" w:rsidRDefault="00904C73" w:rsidP="003D3F37">
      <w:pPr>
        <w:outlineLvl w:val="0"/>
        <w:rPr>
          <w:rFonts w:ascii="Times New Roman" w:hAnsi="Times New Roman" w:cs="Times New Roman"/>
          <w:bCs/>
          <w:sz w:val="22"/>
          <w:szCs w:val="22"/>
        </w:rPr>
      </w:pPr>
      <w:r w:rsidRPr="008C6987">
        <w:rPr>
          <w:rFonts w:ascii="Times New Roman" w:hAnsi="Times New Roman" w:cs="Times New Roman"/>
          <w:bCs/>
          <w:sz w:val="22"/>
          <w:szCs w:val="22"/>
        </w:rPr>
        <w:t xml:space="preserve">Supplementary </w:t>
      </w:r>
      <w:r w:rsidR="003D3F37" w:rsidRPr="008C6987">
        <w:rPr>
          <w:rFonts w:ascii="Times New Roman" w:hAnsi="Times New Roman" w:cs="Times New Roman"/>
          <w:bCs/>
          <w:sz w:val="22"/>
          <w:szCs w:val="22"/>
        </w:rPr>
        <w:t>Methods 1</w:t>
      </w:r>
    </w:p>
    <w:p w14:paraId="70E08D31" w14:textId="77777777" w:rsidR="003D3F37" w:rsidRPr="008C6987" w:rsidRDefault="003D3F37" w:rsidP="003D3F37">
      <w:pPr>
        <w:rPr>
          <w:rFonts w:ascii="Times New Roman" w:hAnsi="Times New Roman" w:cs="Times New Roman"/>
          <w:b/>
          <w:sz w:val="22"/>
          <w:szCs w:val="22"/>
        </w:rPr>
      </w:pPr>
    </w:p>
    <w:p w14:paraId="71959280" w14:textId="77777777" w:rsidR="003D3F37" w:rsidRPr="008C6987" w:rsidRDefault="003D3F37" w:rsidP="003D3F37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8C6987">
        <w:rPr>
          <w:rFonts w:ascii="Times New Roman" w:hAnsi="Times New Roman" w:cs="Times New Roman"/>
          <w:b/>
          <w:sz w:val="22"/>
          <w:szCs w:val="22"/>
        </w:rPr>
        <w:t>Search Strategy</w:t>
      </w:r>
    </w:p>
    <w:p w14:paraId="12222287" w14:textId="77777777" w:rsidR="003D3F37" w:rsidRPr="008C6987" w:rsidRDefault="003D3F37" w:rsidP="003D3F37">
      <w:pPr>
        <w:rPr>
          <w:rFonts w:ascii="Times New Roman" w:hAnsi="Times New Roman" w:cs="Times New Roman"/>
          <w:b/>
          <w:sz w:val="22"/>
          <w:szCs w:val="22"/>
        </w:rPr>
      </w:pPr>
    </w:p>
    <w:p w14:paraId="4293496B" w14:textId="77777777" w:rsidR="003D3F37" w:rsidRPr="008C6987" w:rsidRDefault="003D3F37" w:rsidP="003D3F37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8C6987">
        <w:rPr>
          <w:rFonts w:ascii="Times New Roman" w:hAnsi="Times New Roman" w:cs="Times New Roman"/>
          <w:sz w:val="22"/>
          <w:szCs w:val="22"/>
        </w:rPr>
        <w:t>The search was carried out initially in June 2018 and was updated in January 2020 (see #6).</w:t>
      </w:r>
    </w:p>
    <w:p w14:paraId="27746670" w14:textId="77777777" w:rsidR="003D3F37" w:rsidRPr="008C6987" w:rsidRDefault="003D3F37" w:rsidP="003D3F37">
      <w:pPr>
        <w:rPr>
          <w:rFonts w:ascii="Times New Roman" w:hAnsi="Times New Roman" w:cs="Times New Roman"/>
          <w:strike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89"/>
      </w:tblGrid>
      <w:tr w:rsidR="003D3F37" w:rsidRPr="008C6987" w14:paraId="576A1EB5" w14:textId="77777777" w:rsidTr="001F4AAB">
        <w:tc>
          <w:tcPr>
            <w:tcW w:w="2122" w:type="dxa"/>
          </w:tcPr>
          <w:p w14:paraId="378AA4FD" w14:textId="77777777" w:rsidR="003D3F37" w:rsidRPr="008C6987" w:rsidRDefault="003D3F37" w:rsidP="001F4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6987">
              <w:rPr>
                <w:rFonts w:ascii="Times New Roman" w:hAnsi="Times New Roman" w:cs="Times New Roman"/>
                <w:sz w:val="22"/>
                <w:szCs w:val="22"/>
              </w:rPr>
              <w:t>Search Sequence</w:t>
            </w:r>
          </w:p>
        </w:tc>
        <w:tc>
          <w:tcPr>
            <w:tcW w:w="6889" w:type="dxa"/>
          </w:tcPr>
          <w:p w14:paraId="5CE850A1" w14:textId="77777777" w:rsidR="003D3F37" w:rsidRPr="008C6987" w:rsidRDefault="003D3F37" w:rsidP="001F4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6987">
              <w:rPr>
                <w:rFonts w:ascii="Times New Roman" w:hAnsi="Times New Roman" w:cs="Times New Roman"/>
                <w:sz w:val="22"/>
                <w:szCs w:val="22"/>
              </w:rPr>
              <w:t>Search Strategy</w:t>
            </w:r>
          </w:p>
        </w:tc>
      </w:tr>
      <w:tr w:rsidR="003D3F37" w:rsidRPr="008C6987" w14:paraId="57A24664" w14:textId="77777777" w:rsidTr="001F4AAB">
        <w:tc>
          <w:tcPr>
            <w:tcW w:w="2122" w:type="dxa"/>
          </w:tcPr>
          <w:p w14:paraId="1D28E703" w14:textId="77777777" w:rsidR="003D3F37" w:rsidRPr="008C6987" w:rsidRDefault="003D3F37" w:rsidP="001F4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6987">
              <w:rPr>
                <w:rFonts w:ascii="Times New Roman" w:hAnsi="Times New Roman" w:cs="Times New Roman"/>
                <w:sz w:val="22"/>
                <w:szCs w:val="22"/>
              </w:rPr>
              <w:t>#1</w:t>
            </w:r>
          </w:p>
        </w:tc>
        <w:tc>
          <w:tcPr>
            <w:tcW w:w="6889" w:type="dxa"/>
          </w:tcPr>
          <w:p w14:paraId="45332F16" w14:textId="77777777" w:rsidR="003D3F37" w:rsidRPr="008C6987" w:rsidRDefault="003D3F37" w:rsidP="001F4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6987">
              <w:rPr>
                <w:rFonts w:ascii="Times New Roman" w:hAnsi="Times New Roman" w:cs="Times New Roman"/>
                <w:sz w:val="22"/>
                <w:szCs w:val="22"/>
              </w:rPr>
              <w:t xml:space="preserve">antimicrobial </w:t>
            </w:r>
            <w:proofErr w:type="spellStart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>resistan</w:t>
            </w:r>
            <w:proofErr w:type="spellEnd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 xml:space="preserve">*[Title/Abstract] OR antibiotic </w:t>
            </w:r>
            <w:proofErr w:type="spellStart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>resistan</w:t>
            </w:r>
            <w:proofErr w:type="spellEnd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 xml:space="preserve">*[Title/Abstract] OR antibiotics </w:t>
            </w:r>
            <w:proofErr w:type="spellStart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>resistan</w:t>
            </w:r>
            <w:proofErr w:type="spellEnd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 xml:space="preserve">*[Title/Abstract] OR antimicrobial drug </w:t>
            </w:r>
            <w:proofErr w:type="spellStart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>resistan</w:t>
            </w:r>
            <w:proofErr w:type="spellEnd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 xml:space="preserve">*[Title/Abstract] OR antimicrobials drug </w:t>
            </w:r>
            <w:proofErr w:type="spellStart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>resistan</w:t>
            </w:r>
            <w:proofErr w:type="spellEnd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 xml:space="preserve">*[Title/Abstract] OR antimicrobial drugs </w:t>
            </w:r>
            <w:proofErr w:type="spellStart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>resistan</w:t>
            </w:r>
            <w:proofErr w:type="spellEnd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 xml:space="preserve">*[Title/Abstract] OR antimicrobials drugs </w:t>
            </w:r>
            <w:proofErr w:type="spellStart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>resistan</w:t>
            </w:r>
            <w:proofErr w:type="spellEnd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 xml:space="preserve">*[Title/Abstract] OR antimicrobials </w:t>
            </w:r>
            <w:proofErr w:type="spellStart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>resistan</w:t>
            </w:r>
            <w:proofErr w:type="spellEnd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>*[Title/Abstract]</w:t>
            </w:r>
          </w:p>
        </w:tc>
      </w:tr>
      <w:tr w:rsidR="003D3F37" w:rsidRPr="008C6987" w14:paraId="71427475" w14:textId="77777777" w:rsidTr="001F4AAB">
        <w:tc>
          <w:tcPr>
            <w:tcW w:w="2122" w:type="dxa"/>
          </w:tcPr>
          <w:p w14:paraId="07735DA6" w14:textId="77777777" w:rsidR="003D3F37" w:rsidRPr="008C6987" w:rsidRDefault="003D3F37" w:rsidP="001F4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6987">
              <w:rPr>
                <w:rFonts w:ascii="Times New Roman" w:hAnsi="Times New Roman" w:cs="Times New Roman"/>
                <w:sz w:val="22"/>
                <w:szCs w:val="22"/>
              </w:rPr>
              <w:t>#2</w:t>
            </w:r>
          </w:p>
        </w:tc>
        <w:tc>
          <w:tcPr>
            <w:tcW w:w="6889" w:type="dxa"/>
          </w:tcPr>
          <w:p w14:paraId="6FDC4B52" w14:textId="77777777" w:rsidR="003D3F37" w:rsidRPr="008C6987" w:rsidRDefault="003D3F37" w:rsidP="001F4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>surveillan</w:t>
            </w:r>
            <w:proofErr w:type="spellEnd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 xml:space="preserve">* OR bacterial </w:t>
            </w:r>
            <w:proofErr w:type="spellStart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>surveillan</w:t>
            </w:r>
            <w:proofErr w:type="spellEnd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>bacterials</w:t>
            </w:r>
            <w:proofErr w:type="spellEnd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>surveillan</w:t>
            </w:r>
            <w:proofErr w:type="spellEnd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>* OR epidemiology OR prevalence* OR incidence*</w:t>
            </w:r>
          </w:p>
        </w:tc>
      </w:tr>
      <w:tr w:rsidR="003D3F37" w:rsidRPr="008C6987" w14:paraId="3F75CAC4" w14:textId="77777777" w:rsidTr="001F4AAB">
        <w:tc>
          <w:tcPr>
            <w:tcW w:w="2122" w:type="dxa"/>
          </w:tcPr>
          <w:p w14:paraId="1D7AAD75" w14:textId="77777777" w:rsidR="003D3F37" w:rsidRPr="008C6987" w:rsidRDefault="003D3F37" w:rsidP="001F4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6987">
              <w:rPr>
                <w:rFonts w:ascii="Times New Roman" w:hAnsi="Times New Roman" w:cs="Times New Roman"/>
                <w:sz w:val="22"/>
                <w:szCs w:val="22"/>
              </w:rPr>
              <w:t>#3</w:t>
            </w:r>
          </w:p>
        </w:tc>
        <w:tc>
          <w:tcPr>
            <w:tcW w:w="6889" w:type="dxa"/>
          </w:tcPr>
          <w:p w14:paraId="065D2C36" w14:textId="77777777" w:rsidR="003D3F37" w:rsidRPr="008C6987" w:rsidRDefault="003D3F37" w:rsidP="001F4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>survei</w:t>
            </w:r>
            <w:proofErr w:type="spellEnd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 xml:space="preserve">* OR bacterial </w:t>
            </w:r>
            <w:proofErr w:type="spellStart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>survei</w:t>
            </w:r>
            <w:proofErr w:type="spellEnd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 xml:space="preserve">* OR </w:t>
            </w:r>
            <w:proofErr w:type="spellStart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>bacterials</w:t>
            </w:r>
            <w:proofErr w:type="spellEnd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>survei</w:t>
            </w:r>
            <w:proofErr w:type="spellEnd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>* OR epidemiology OR prevalence* OR incidence*</w:t>
            </w:r>
          </w:p>
        </w:tc>
      </w:tr>
      <w:tr w:rsidR="003D3F37" w:rsidRPr="008C6987" w14:paraId="71683900" w14:textId="77777777" w:rsidTr="001F4AAB">
        <w:tc>
          <w:tcPr>
            <w:tcW w:w="2122" w:type="dxa"/>
          </w:tcPr>
          <w:p w14:paraId="24F08F0E" w14:textId="77777777" w:rsidR="003D3F37" w:rsidRPr="008C6987" w:rsidRDefault="003D3F37" w:rsidP="001F4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6987">
              <w:rPr>
                <w:rFonts w:ascii="Times New Roman" w:hAnsi="Times New Roman" w:cs="Times New Roman"/>
                <w:sz w:val="22"/>
                <w:szCs w:val="22"/>
              </w:rPr>
              <w:t>#4</w:t>
            </w:r>
          </w:p>
        </w:tc>
        <w:tc>
          <w:tcPr>
            <w:tcW w:w="6889" w:type="dxa"/>
          </w:tcPr>
          <w:p w14:paraId="3BACDB5C" w14:textId="77777777" w:rsidR="003D3F37" w:rsidRPr="008C6987" w:rsidRDefault="003D3F37" w:rsidP="001F4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6987">
              <w:rPr>
                <w:rFonts w:ascii="Times New Roman" w:hAnsi="Times New Roman" w:cs="Times New Roman"/>
                <w:sz w:val="22"/>
                <w:szCs w:val="22"/>
              </w:rPr>
              <w:t xml:space="preserve">survey* OR bacterial survey* OR </w:t>
            </w:r>
            <w:proofErr w:type="spellStart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>bacterials</w:t>
            </w:r>
            <w:proofErr w:type="spellEnd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 xml:space="preserve"> survey* OR epidemiology OR prevalence* OR incidence*</w:t>
            </w:r>
          </w:p>
        </w:tc>
      </w:tr>
      <w:tr w:rsidR="003D3F37" w:rsidRPr="008C6987" w14:paraId="2E87C129" w14:textId="77777777" w:rsidTr="001F4AAB">
        <w:tc>
          <w:tcPr>
            <w:tcW w:w="2122" w:type="dxa"/>
          </w:tcPr>
          <w:p w14:paraId="465FBA5F" w14:textId="77777777" w:rsidR="003D3F37" w:rsidRPr="008C6987" w:rsidRDefault="003D3F37" w:rsidP="001F4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6987">
              <w:rPr>
                <w:rFonts w:ascii="Times New Roman" w:hAnsi="Times New Roman" w:cs="Times New Roman"/>
                <w:sz w:val="22"/>
                <w:szCs w:val="22"/>
              </w:rPr>
              <w:t>#5</w:t>
            </w:r>
          </w:p>
        </w:tc>
        <w:tc>
          <w:tcPr>
            <w:tcW w:w="6889" w:type="dxa"/>
          </w:tcPr>
          <w:p w14:paraId="617DB4A3" w14:textId="77777777" w:rsidR="003D3F37" w:rsidRPr="008C6987" w:rsidRDefault="003D3F37" w:rsidP="001F4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6987">
              <w:rPr>
                <w:rFonts w:ascii="Times New Roman" w:hAnsi="Times New Roman" w:cs="Times New Roman"/>
                <w:sz w:val="22"/>
                <w:szCs w:val="22"/>
              </w:rPr>
              <w:t>urinary tract infection OR urinary tract infection* OR UTI* OR uropathogen*</w:t>
            </w:r>
          </w:p>
        </w:tc>
      </w:tr>
      <w:tr w:rsidR="003D3F37" w:rsidRPr="008C6987" w14:paraId="2DF0EEB1" w14:textId="77777777" w:rsidTr="001F4AAB">
        <w:tc>
          <w:tcPr>
            <w:tcW w:w="2122" w:type="dxa"/>
          </w:tcPr>
          <w:p w14:paraId="290A039C" w14:textId="77777777" w:rsidR="003D3F37" w:rsidRPr="008C6987" w:rsidRDefault="003D3F37" w:rsidP="001F4A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6987">
              <w:rPr>
                <w:rFonts w:ascii="Times New Roman" w:hAnsi="Times New Roman" w:cs="Times New Roman"/>
                <w:sz w:val="22"/>
                <w:szCs w:val="22"/>
              </w:rPr>
              <w:t>#6</w:t>
            </w:r>
          </w:p>
        </w:tc>
        <w:tc>
          <w:tcPr>
            <w:tcW w:w="6889" w:type="dxa"/>
          </w:tcPr>
          <w:p w14:paraId="0039369E" w14:textId="77777777" w:rsidR="003D3F37" w:rsidRPr="008C6987" w:rsidRDefault="003D3F37" w:rsidP="001F4AAB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8C6987">
              <w:rPr>
                <w:rFonts w:ascii="Times New Roman" w:hAnsi="Times New Roman" w:cs="Times New Roman"/>
                <w:sz w:val="22"/>
                <w:szCs w:val="22"/>
              </w:rPr>
              <w:t>2008[Date - Publication] /</w:t>
            </w:r>
            <w:r w:rsidRPr="008C6987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2018/07/01""[Date - Publication]</w:t>
            </w:r>
            <w:r w:rsidRPr="008C6987">
              <w:rPr>
                <w:rFonts w:ascii="Times New Roman" w:hAnsi="Times New Roman" w:cs="Times New Roman"/>
                <w:sz w:val="22"/>
                <w:szCs w:val="22"/>
              </w:rPr>
              <w:t>: 3000[Date - Publication] AND Human*[</w:t>
            </w:r>
            <w:proofErr w:type="spellStart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8C6987">
              <w:rPr>
                <w:rFonts w:ascii="Times New Roman" w:hAnsi="Times New Roman" w:cs="Times New Roman"/>
                <w:sz w:val="22"/>
                <w:szCs w:val="22"/>
              </w:rPr>
              <w:t xml:space="preserve"> Terms]</w:t>
            </w:r>
          </w:p>
        </w:tc>
      </w:tr>
    </w:tbl>
    <w:p w14:paraId="13FFAF09" w14:textId="77777777" w:rsidR="003D3F37" w:rsidRPr="008C6987" w:rsidRDefault="003D3F37" w:rsidP="003D3F37">
      <w:pPr>
        <w:spacing w:line="360" w:lineRule="auto"/>
        <w:rPr>
          <w:rFonts w:ascii="Times New Roman" w:hAnsi="Times New Roman" w:cs="Times New Roman"/>
          <w:bCs/>
          <w:sz w:val="22"/>
          <w:szCs w:val="22"/>
        </w:rPr>
      </w:pPr>
    </w:p>
    <w:p w14:paraId="52EA981A" w14:textId="77777777" w:rsidR="003D3F37" w:rsidRPr="008C6987" w:rsidRDefault="003D3F37" w:rsidP="003D3F37">
      <w:pPr>
        <w:rPr>
          <w:rFonts w:ascii="Times New Roman" w:hAnsi="Times New Roman" w:cs="Times New Roman"/>
          <w:bCs/>
          <w:sz w:val="22"/>
          <w:szCs w:val="22"/>
        </w:rPr>
      </w:pPr>
      <w:r w:rsidRPr="008C6987">
        <w:rPr>
          <w:rFonts w:ascii="Times New Roman" w:hAnsi="Times New Roman" w:cs="Times New Roman"/>
          <w:bCs/>
          <w:sz w:val="22"/>
          <w:szCs w:val="22"/>
        </w:rPr>
        <w:br w:type="page"/>
      </w:r>
    </w:p>
    <w:p w14:paraId="0CDA0141" w14:textId="77777777" w:rsidR="003D3F37" w:rsidRPr="008C6987" w:rsidRDefault="003D3F37" w:rsidP="003D3F37">
      <w:pPr>
        <w:spacing w:line="360" w:lineRule="auto"/>
        <w:outlineLvl w:val="0"/>
        <w:rPr>
          <w:rFonts w:ascii="Times New Roman" w:hAnsi="Times New Roman" w:cs="Times New Roman"/>
          <w:bCs/>
          <w:sz w:val="22"/>
          <w:szCs w:val="22"/>
        </w:rPr>
      </w:pPr>
      <w:r w:rsidRPr="008C6987">
        <w:rPr>
          <w:rFonts w:ascii="Times New Roman" w:hAnsi="Times New Roman" w:cs="Times New Roman"/>
          <w:bCs/>
          <w:sz w:val="22"/>
          <w:szCs w:val="22"/>
        </w:rPr>
        <w:lastRenderedPageBreak/>
        <w:t>Supplementary Methods 2</w:t>
      </w:r>
    </w:p>
    <w:p w14:paraId="226ECBFE" w14:textId="77777777" w:rsidR="003D3F37" w:rsidRPr="008C6987" w:rsidRDefault="003D3F37" w:rsidP="003D3F37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0F949DA7" w14:textId="77777777" w:rsidR="003D3F37" w:rsidRPr="008C6987" w:rsidRDefault="003D3F37" w:rsidP="003D3F37">
      <w:pPr>
        <w:spacing w:line="360" w:lineRule="auto"/>
        <w:outlineLvl w:val="0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8C6987">
        <w:rPr>
          <w:rFonts w:ascii="Times New Roman" w:hAnsi="Times New Roman" w:cs="Times New Roman"/>
          <w:b/>
          <w:sz w:val="22"/>
          <w:szCs w:val="22"/>
          <w:lang w:val="en-US"/>
        </w:rPr>
        <w:t xml:space="preserve">Modified Newcastle-Ottawa Scale for </w:t>
      </w:r>
      <w:r w:rsidRPr="008C6987">
        <w:rPr>
          <w:rFonts w:ascii="Times New Roman" w:hAnsi="Times New Roman" w:cs="Times New Roman"/>
          <w:b/>
          <w:sz w:val="22"/>
          <w:szCs w:val="22"/>
        </w:rPr>
        <w:t xml:space="preserve">Quality Assessment of cohort studies </w:t>
      </w:r>
    </w:p>
    <w:p w14:paraId="5370C2FE" w14:textId="77777777" w:rsidR="003D3F37" w:rsidRPr="008C6987" w:rsidRDefault="003D3F37" w:rsidP="003D3F3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7F57460" w14:textId="77777777" w:rsidR="003D3F37" w:rsidRPr="008C6987" w:rsidRDefault="003D3F37" w:rsidP="003D3F37">
      <w:pPr>
        <w:spacing w:line="360" w:lineRule="auto"/>
        <w:jc w:val="both"/>
        <w:outlineLvl w:val="0"/>
        <w:rPr>
          <w:rFonts w:ascii="Times New Roman" w:hAnsi="Times New Roman" w:cs="Times New Roman"/>
          <w:bCs/>
          <w:sz w:val="22"/>
          <w:szCs w:val="22"/>
          <w:u w:val="single"/>
        </w:rPr>
      </w:pPr>
      <w:r w:rsidRPr="008C6987">
        <w:rPr>
          <w:rFonts w:ascii="Times New Roman" w:hAnsi="Times New Roman" w:cs="Times New Roman"/>
          <w:bCs/>
          <w:sz w:val="22"/>
          <w:szCs w:val="22"/>
          <w:u w:val="single"/>
        </w:rPr>
        <w:t>Definition of Population</w:t>
      </w:r>
    </w:p>
    <w:p w14:paraId="0E7E4226" w14:textId="77777777" w:rsidR="003D3F37" w:rsidRPr="008C6987" w:rsidRDefault="003D3F37" w:rsidP="003D3F3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C6987">
        <w:rPr>
          <w:rFonts w:ascii="Times New Roman" w:hAnsi="Times New Roman" w:cs="Times New Roman"/>
          <w:sz w:val="22"/>
          <w:szCs w:val="22"/>
        </w:rPr>
        <w:t>(1). Is the study population clearly described (e.g. type of UTI, age group)? (Y/N)</w:t>
      </w:r>
    </w:p>
    <w:p w14:paraId="1CBC52EB" w14:textId="77777777" w:rsidR="003D3F37" w:rsidRPr="008C6987" w:rsidRDefault="003D3F37" w:rsidP="003D3F3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C6987">
        <w:rPr>
          <w:rFonts w:ascii="Times New Roman" w:hAnsi="Times New Roman" w:cs="Times New Roman"/>
          <w:sz w:val="22"/>
          <w:szCs w:val="22"/>
        </w:rPr>
        <w:t>(2). Are the criteria (case definition) for enrolment in the study clearly stated? (Y/N)</w:t>
      </w:r>
    </w:p>
    <w:p w14:paraId="7FC5D42A" w14:textId="77777777" w:rsidR="003D3F37" w:rsidRPr="008C6987" w:rsidRDefault="003D3F37" w:rsidP="003D3F3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3694472" w14:textId="77777777" w:rsidR="003D3F37" w:rsidRPr="008C6987" w:rsidRDefault="003D3F37" w:rsidP="003D3F37">
      <w:pPr>
        <w:spacing w:line="360" w:lineRule="auto"/>
        <w:jc w:val="both"/>
        <w:outlineLvl w:val="0"/>
        <w:rPr>
          <w:rFonts w:ascii="Times New Roman" w:hAnsi="Times New Roman" w:cs="Times New Roman"/>
          <w:bCs/>
          <w:sz w:val="22"/>
          <w:szCs w:val="22"/>
          <w:u w:val="single"/>
        </w:rPr>
      </w:pPr>
      <w:r w:rsidRPr="008C6987">
        <w:rPr>
          <w:rFonts w:ascii="Times New Roman" w:hAnsi="Times New Roman" w:cs="Times New Roman"/>
          <w:bCs/>
          <w:sz w:val="22"/>
          <w:szCs w:val="22"/>
          <w:u w:val="single"/>
        </w:rPr>
        <w:t>Representativeness of the sample</w:t>
      </w:r>
    </w:p>
    <w:p w14:paraId="5873A68C" w14:textId="77777777" w:rsidR="003D3F37" w:rsidRPr="008C6987" w:rsidRDefault="003D3F37" w:rsidP="003D3F3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C6987">
        <w:rPr>
          <w:rFonts w:ascii="Times New Roman" w:hAnsi="Times New Roman" w:cs="Times New Roman"/>
          <w:sz w:val="22"/>
          <w:szCs w:val="22"/>
        </w:rPr>
        <w:t>(3). Is the sampling of target population clearly described? (Y/N)</w:t>
      </w:r>
    </w:p>
    <w:p w14:paraId="67C94098" w14:textId="77777777" w:rsidR="003D3F37" w:rsidRPr="008C6987" w:rsidRDefault="003D3F37" w:rsidP="003D3F3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EBFEB19" w14:textId="77777777" w:rsidR="003D3F37" w:rsidRPr="008C6987" w:rsidRDefault="003D3F37" w:rsidP="003D3F37">
      <w:pPr>
        <w:spacing w:line="360" w:lineRule="auto"/>
        <w:jc w:val="both"/>
        <w:outlineLvl w:val="0"/>
        <w:rPr>
          <w:rFonts w:ascii="Times New Roman" w:hAnsi="Times New Roman" w:cs="Times New Roman"/>
          <w:bCs/>
          <w:sz w:val="22"/>
          <w:szCs w:val="22"/>
          <w:u w:val="single"/>
        </w:rPr>
      </w:pPr>
      <w:r w:rsidRPr="008C6987">
        <w:rPr>
          <w:rFonts w:ascii="Times New Roman" w:hAnsi="Times New Roman" w:cs="Times New Roman"/>
          <w:bCs/>
          <w:sz w:val="22"/>
          <w:szCs w:val="22"/>
          <w:u w:val="single"/>
        </w:rPr>
        <w:t>Ascertainment of AST Method</w:t>
      </w:r>
    </w:p>
    <w:p w14:paraId="13AAFCCB" w14:textId="77777777" w:rsidR="003D3F37" w:rsidRPr="008C6987" w:rsidRDefault="003D3F37" w:rsidP="003D3F3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C6987">
        <w:rPr>
          <w:rFonts w:ascii="Times New Roman" w:hAnsi="Times New Roman" w:cs="Times New Roman"/>
          <w:sz w:val="22"/>
          <w:szCs w:val="22"/>
        </w:rPr>
        <w:t>(4). Does the study describe the type of susceptibility testing used? (Y/N)</w:t>
      </w:r>
    </w:p>
    <w:p w14:paraId="21B0C201" w14:textId="77777777" w:rsidR="003D3F37" w:rsidRPr="008C6987" w:rsidRDefault="003D3F37" w:rsidP="003D3F3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C6987">
        <w:rPr>
          <w:rFonts w:ascii="Times New Roman" w:hAnsi="Times New Roman" w:cs="Times New Roman"/>
          <w:sz w:val="22"/>
          <w:szCs w:val="22"/>
        </w:rPr>
        <w:t>(5). Did the study specify the testing standard used (e.g. CLSI / EUCAST breakpoints)? (Y/N)</w:t>
      </w:r>
    </w:p>
    <w:p w14:paraId="150F5411" w14:textId="77777777" w:rsidR="003D3F37" w:rsidRPr="008C6987" w:rsidRDefault="003D3F37" w:rsidP="003D3F3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C6987">
        <w:rPr>
          <w:rFonts w:ascii="Times New Roman" w:hAnsi="Times New Roman" w:cs="Times New Roman"/>
          <w:sz w:val="22"/>
          <w:szCs w:val="22"/>
        </w:rPr>
        <w:t>(6). Did the study describe any internal quality control measures (e.g. use of test control strains)? (Y/N)</w:t>
      </w:r>
    </w:p>
    <w:p w14:paraId="0818D065" w14:textId="77777777" w:rsidR="003D3F37" w:rsidRPr="008C6987" w:rsidRDefault="003D3F37" w:rsidP="003D3F3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AFF595B" w14:textId="77777777" w:rsidR="003D3F37" w:rsidRPr="008C6987" w:rsidRDefault="003D3F37" w:rsidP="003D3F3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113C768" w14:textId="77777777" w:rsidR="003D3F37" w:rsidRPr="008C6987" w:rsidRDefault="003D3F37" w:rsidP="003D3F3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  <w:sectPr w:rsidR="003D3F37" w:rsidRPr="008C6987" w:rsidSect="003D3F37">
          <w:pgSz w:w="11901" w:h="16817"/>
          <w:pgMar w:top="1440" w:right="1440" w:bottom="1440" w:left="1440" w:header="709" w:footer="709" w:gutter="0"/>
          <w:cols w:space="708"/>
          <w:docGrid w:linePitch="360"/>
        </w:sectPr>
      </w:pPr>
      <w:r w:rsidRPr="008C6987">
        <w:rPr>
          <w:rFonts w:ascii="Times New Roman" w:hAnsi="Times New Roman" w:cs="Times New Roman"/>
          <w:sz w:val="22"/>
          <w:szCs w:val="22"/>
        </w:rPr>
        <w:t>abbrev: Y, Yes; N, No</w:t>
      </w:r>
    </w:p>
    <w:p w14:paraId="065B582A" w14:textId="0EB14F1D" w:rsidR="001B05C7" w:rsidRPr="008C6987" w:rsidRDefault="00AC64E5" w:rsidP="005968B1">
      <w:pPr>
        <w:rPr>
          <w:rFonts w:ascii="Times New Roman" w:hAnsi="Times New Roman" w:cs="Times New Roman"/>
          <w:b/>
          <w:sz w:val="22"/>
          <w:szCs w:val="22"/>
        </w:rPr>
      </w:pPr>
      <w:r w:rsidRPr="008C6987">
        <w:rPr>
          <w:rFonts w:ascii="Times New Roman" w:hAnsi="Times New Roman" w:cs="Times New Roman"/>
          <w:bCs/>
          <w:sz w:val="22"/>
          <w:szCs w:val="22"/>
        </w:rPr>
        <w:lastRenderedPageBreak/>
        <w:t xml:space="preserve">Table </w:t>
      </w:r>
      <w:proofErr w:type="spellStart"/>
      <w:r w:rsidR="00904C73" w:rsidRPr="008C6987">
        <w:rPr>
          <w:rFonts w:ascii="Times New Roman" w:hAnsi="Times New Roman" w:cs="Times New Roman"/>
          <w:bCs/>
          <w:sz w:val="22"/>
          <w:szCs w:val="22"/>
        </w:rPr>
        <w:t>S</w:t>
      </w:r>
      <w:r w:rsidRPr="008C6987">
        <w:rPr>
          <w:rFonts w:ascii="Times New Roman" w:hAnsi="Times New Roman" w:cs="Times New Roman"/>
          <w:bCs/>
          <w:sz w:val="22"/>
          <w:szCs w:val="22"/>
        </w:rPr>
        <w:t>1</w:t>
      </w:r>
      <w:proofErr w:type="spellEnd"/>
      <w:r w:rsidR="005968B1" w:rsidRPr="008C6987">
        <w:rPr>
          <w:rFonts w:ascii="Times New Roman" w:hAnsi="Times New Roman" w:cs="Times New Roman"/>
          <w:bCs/>
          <w:sz w:val="22"/>
          <w:szCs w:val="22"/>
        </w:rPr>
        <w:t xml:space="preserve">. </w:t>
      </w:r>
      <w:r w:rsidR="00884CA1" w:rsidRPr="008C6987">
        <w:rPr>
          <w:rFonts w:ascii="Times New Roman" w:hAnsi="Times New Roman" w:cs="Times New Roman"/>
          <w:b/>
          <w:sz w:val="22"/>
          <w:szCs w:val="22"/>
        </w:rPr>
        <w:t>Characteristics</w:t>
      </w:r>
      <w:r w:rsidR="00D35338" w:rsidRPr="008C6987">
        <w:rPr>
          <w:rFonts w:ascii="Times New Roman" w:hAnsi="Times New Roman" w:cs="Times New Roman"/>
          <w:b/>
          <w:sz w:val="22"/>
          <w:szCs w:val="22"/>
        </w:rPr>
        <w:t xml:space="preserve"> of studies included in review</w:t>
      </w:r>
    </w:p>
    <w:p w14:paraId="55CCFA7D" w14:textId="77777777" w:rsidR="001B05C7" w:rsidRPr="008C6987" w:rsidRDefault="001B05C7" w:rsidP="00C37497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900"/>
        <w:gridCol w:w="1665"/>
        <w:gridCol w:w="892"/>
        <w:gridCol w:w="997"/>
        <w:gridCol w:w="1088"/>
        <w:gridCol w:w="1096"/>
        <w:gridCol w:w="2124"/>
        <w:gridCol w:w="1049"/>
        <w:gridCol w:w="1339"/>
        <w:gridCol w:w="1179"/>
        <w:gridCol w:w="1039"/>
        <w:gridCol w:w="848"/>
      </w:tblGrid>
      <w:tr w:rsidR="008869D2" w:rsidRPr="008C6987" w14:paraId="42C1EA87" w14:textId="77777777" w:rsidTr="008869D2">
        <w:trPr>
          <w:trHeight w:val="773"/>
          <w:tblHeader/>
        </w:trPr>
        <w:tc>
          <w:tcPr>
            <w:tcW w:w="0" w:type="auto"/>
          </w:tcPr>
          <w:p w14:paraId="6DEC0D11" w14:textId="3E550B21" w:rsidR="000A6E0E" w:rsidRPr="008C6987" w:rsidRDefault="00500886" w:rsidP="00520CB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R</w:t>
            </w:r>
            <w:r w:rsidR="00107CF1" w:rsidRPr="008C698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ference</w:t>
            </w:r>
          </w:p>
        </w:tc>
        <w:tc>
          <w:tcPr>
            <w:tcW w:w="0" w:type="auto"/>
          </w:tcPr>
          <w:p w14:paraId="48C1DA99" w14:textId="5271AC4E" w:rsidR="000A6E0E" w:rsidRPr="008C6987" w:rsidRDefault="000A6E0E" w:rsidP="00C37497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uthor</w:t>
            </w:r>
          </w:p>
        </w:tc>
        <w:tc>
          <w:tcPr>
            <w:tcW w:w="0" w:type="auto"/>
          </w:tcPr>
          <w:p w14:paraId="4FEBF141" w14:textId="77777777" w:rsidR="000A6E0E" w:rsidRPr="008C6987" w:rsidRDefault="000A6E0E" w:rsidP="00C37497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Year</w:t>
            </w:r>
          </w:p>
          <w:p w14:paraId="29932401" w14:textId="77777777" w:rsidR="000A6E0E" w:rsidRPr="008C6987" w:rsidRDefault="000A6E0E" w:rsidP="00C37497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ublished</w:t>
            </w:r>
          </w:p>
        </w:tc>
        <w:tc>
          <w:tcPr>
            <w:tcW w:w="0" w:type="auto"/>
          </w:tcPr>
          <w:p w14:paraId="0CD90898" w14:textId="77777777" w:rsidR="000A6E0E" w:rsidRPr="008C6987" w:rsidRDefault="000A6E0E" w:rsidP="00C37497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ountry Reported</w:t>
            </w:r>
          </w:p>
        </w:tc>
        <w:tc>
          <w:tcPr>
            <w:tcW w:w="0" w:type="auto"/>
          </w:tcPr>
          <w:p w14:paraId="7D2B549B" w14:textId="3C4BEBE0" w:rsidR="00D35338" w:rsidRPr="008C6987" w:rsidRDefault="000A6E0E" w:rsidP="00C37497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urveillance Type</w:t>
            </w:r>
          </w:p>
        </w:tc>
        <w:tc>
          <w:tcPr>
            <w:tcW w:w="0" w:type="auto"/>
          </w:tcPr>
          <w:p w14:paraId="388EC674" w14:textId="19F2E09C" w:rsidR="000A6E0E" w:rsidRPr="008C6987" w:rsidRDefault="000A6E0E" w:rsidP="00C37497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tudy Type</w:t>
            </w:r>
          </w:p>
        </w:tc>
        <w:tc>
          <w:tcPr>
            <w:tcW w:w="0" w:type="auto"/>
          </w:tcPr>
          <w:p w14:paraId="0259B0A7" w14:textId="7EB6740B" w:rsidR="000A6E0E" w:rsidRPr="008C6987" w:rsidRDefault="000A6E0E" w:rsidP="00C37497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opulation</w:t>
            </w:r>
          </w:p>
        </w:tc>
        <w:tc>
          <w:tcPr>
            <w:tcW w:w="0" w:type="auto"/>
          </w:tcPr>
          <w:p w14:paraId="1AD979CC" w14:textId="444130EF" w:rsidR="006930E4" w:rsidRPr="008C6987" w:rsidRDefault="000A6E0E" w:rsidP="00C37497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umber of isolate</w:t>
            </w:r>
            <w:r w:rsidR="00F03D79" w:rsidRPr="008C698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</w:t>
            </w:r>
            <w:r w:rsidR="00EA69CC" w:rsidRPr="008C6987">
              <w:rPr>
                <w:rFonts w:ascii="Times New Roman" w:hAnsi="Times New Roman" w:cs="Times New Roman"/>
                <w:sz w:val="20"/>
                <w:szCs w:val="20"/>
              </w:rPr>
              <w:t>§</w:t>
            </w:r>
            <w:r w:rsidR="00F03D79" w:rsidRPr="008C698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</w:p>
          <w:p w14:paraId="45DAB156" w14:textId="1CE9A7AE" w:rsidR="000A6E0E" w:rsidRPr="008C6987" w:rsidRDefault="00F03D79" w:rsidP="00C37497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(</w:t>
            </w:r>
            <w:r w:rsidRPr="008C6987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  <w:t>E</w:t>
            </w:r>
            <w:r w:rsidR="00BF103E" w:rsidRPr="008C6987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  <w:t>co</w:t>
            </w:r>
            <w:r w:rsidRPr="008C6987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8C6987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6"/>
                <w:szCs w:val="16"/>
              </w:rPr>
              <w:t>Kpn</w:t>
            </w:r>
            <w:proofErr w:type="spellEnd"/>
            <w:r w:rsidRPr="008C698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*)</w:t>
            </w:r>
          </w:p>
        </w:tc>
        <w:tc>
          <w:tcPr>
            <w:tcW w:w="0" w:type="auto"/>
          </w:tcPr>
          <w:p w14:paraId="71D212B3" w14:textId="77777777" w:rsidR="000A6E0E" w:rsidRPr="008C6987" w:rsidRDefault="000A6E0E" w:rsidP="00C37497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icroorganism identification</w:t>
            </w:r>
          </w:p>
        </w:tc>
        <w:tc>
          <w:tcPr>
            <w:tcW w:w="0" w:type="auto"/>
          </w:tcPr>
          <w:p w14:paraId="2324416F" w14:textId="77777777" w:rsidR="000A6E0E" w:rsidRPr="008C6987" w:rsidRDefault="000A6E0E" w:rsidP="00C37497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usceptibility Testing</w:t>
            </w:r>
          </w:p>
        </w:tc>
        <w:tc>
          <w:tcPr>
            <w:tcW w:w="0" w:type="auto"/>
          </w:tcPr>
          <w:p w14:paraId="40EF0216" w14:textId="77777777" w:rsidR="000A6E0E" w:rsidRPr="008C6987" w:rsidRDefault="000A6E0E" w:rsidP="00C37497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Breakpoint Guideline</w:t>
            </w:r>
          </w:p>
        </w:tc>
        <w:tc>
          <w:tcPr>
            <w:tcW w:w="0" w:type="auto"/>
          </w:tcPr>
          <w:p w14:paraId="254E1BC9" w14:textId="77777777" w:rsidR="00FD5B15" w:rsidRPr="008C6987" w:rsidRDefault="000A6E0E" w:rsidP="00C37497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Quality </w:t>
            </w:r>
          </w:p>
          <w:p w14:paraId="2C2FD9C3" w14:textId="408CBABF" w:rsidR="000A6E0E" w:rsidRPr="008C6987" w:rsidRDefault="000A6E0E" w:rsidP="00C37497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ontrol</w:t>
            </w:r>
          </w:p>
        </w:tc>
      </w:tr>
      <w:tr w:rsidR="008869D2" w:rsidRPr="008C6987" w14:paraId="25B8C2ED" w14:textId="77777777" w:rsidTr="008869D2">
        <w:trPr>
          <w:trHeight w:val="20"/>
        </w:trPr>
        <w:tc>
          <w:tcPr>
            <w:tcW w:w="0" w:type="auto"/>
          </w:tcPr>
          <w:p w14:paraId="0295AD4D" w14:textId="58A0FD54" w:rsidR="007E340C" w:rsidRPr="008C6987" w:rsidRDefault="00F3289F" w:rsidP="00520C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244F0AF8" w14:textId="13BE3220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thari</w:t>
            </w:r>
          </w:p>
        </w:tc>
        <w:tc>
          <w:tcPr>
            <w:tcW w:w="0" w:type="auto"/>
          </w:tcPr>
          <w:p w14:paraId="0764A257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0" w:type="auto"/>
          </w:tcPr>
          <w:p w14:paraId="3AB499B4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0" w:type="auto"/>
          </w:tcPr>
          <w:p w14:paraId="3D796DC6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boratory</w:t>
            </w:r>
          </w:p>
        </w:tc>
        <w:tc>
          <w:tcPr>
            <w:tcW w:w="0" w:type="auto"/>
          </w:tcPr>
          <w:p w14:paraId="7A882740" w14:textId="50A42F85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0" w:type="auto"/>
          </w:tcPr>
          <w:p w14:paraId="76752788" w14:textId="07A7F578" w:rsidR="007E340C" w:rsidRPr="008C6987" w:rsidRDefault="00224CF2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="007E340C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ult, non-pregnant females in the outpatient department of 5 different hospital; had clinical evidence of a urinary tract infection, as determined by the treating physician</w:t>
            </w:r>
          </w:p>
        </w:tc>
        <w:tc>
          <w:tcPr>
            <w:tcW w:w="0" w:type="auto"/>
          </w:tcPr>
          <w:p w14:paraId="4F960505" w14:textId="77777777" w:rsidR="006930E4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1</w:t>
            </w:r>
            <w:r w:rsidR="00F03D79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077A8E1C" w14:textId="4853A8B3" w:rsidR="007E340C" w:rsidRPr="008C6987" w:rsidRDefault="00F03D79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373BFF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  <w:r w:rsidR="0065074A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943088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3AA8BD6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PI</w:t>
            </w:r>
          </w:p>
        </w:tc>
        <w:tc>
          <w:tcPr>
            <w:tcW w:w="0" w:type="auto"/>
          </w:tcPr>
          <w:p w14:paraId="40C3450B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k Diffusion</w:t>
            </w:r>
          </w:p>
        </w:tc>
        <w:tc>
          <w:tcPr>
            <w:tcW w:w="0" w:type="auto"/>
          </w:tcPr>
          <w:p w14:paraId="1E3C8898" w14:textId="640F3538" w:rsidR="007E340C" w:rsidRPr="008C6987" w:rsidRDefault="007E340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SI</w:t>
            </w:r>
          </w:p>
        </w:tc>
        <w:tc>
          <w:tcPr>
            <w:tcW w:w="0" w:type="auto"/>
          </w:tcPr>
          <w:p w14:paraId="135101A5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8869D2" w:rsidRPr="008C6987" w14:paraId="0B8009CE" w14:textId="77777777" w:rsidTr="008869D2">
        <w:trPr>
          <w:trHeight w:val="20"/>
        </w:trPr>
        <w:tc>
          <w:tcPr>
            <w:tcW w:w="0" w:type="auto"/>
          </w:tcPr>
          <w:p w14:paraId="26FBAE2B" w14:textId="395A78FC" w:rsidR="007E340C" w:rsidRPr="008C6987" w:rsidRDefault="00F3289F" w:rsidP="00520C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3C1AC97A" w14:textId="432614E0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m</w:t>
            </w:r>
          </w:p>
        </w:tc>
        <w:tc>
          <w:tcPr>
            <w:tcW w:w="0" w:type="auto"/>
          </w:tcPr>
          <w:p w14:paraId="6AB01CD1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0" w:type="auto"/>
          </w:tcPr>
          <w:p w14:paraId="014E736B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rea</w:t>
            </w:r>
          </w:p>
        </w:tc>
        <w:tc>
          <w:tcPr>
            <w:tcW w:w="0" w:type="auto"/>
          </w:tcPr>
          <w:p w14:paraId="39AE7C28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pulation</w:t>
            </w:r>
          </w:p>
        </w:tc>
        <w:tc>
          <w:tcPr>
            <w:tcW w:w="0" w:type="auto"/>
          </w:tcPr>
          <w:p w14:paraId="2004272A" w14:textId="45BFD191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0" w:type="auto"/>
          </w:tcPr>
          <w:p w14:paraId="75DDCB6B" w14:textId="339FE783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men who had acute uncomplicated cystitis, who presented to outpatient urology clinics</w:t>
            </w:r>
          </w:p>
        </w:tc>
        <w:tc>
          <w:tcPr>
            <w:tcW w:w="0" w:type="auto"/>
          </w:tcPr>
          <w:p w14:paraId="0BF223FD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4</w:t>
            </w:r>
          </w:p>
          <w:p w14:paraId="58D1B8B6" w14:textId="686901D6" w:rsidR="0065074A" w:rsidRPr="008C6987" w:rsidRDefault="00943088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14/0</w:t>
            </w:r>
            <w:r w:rsidR="0065074A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0A80D3D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0" w:type="auto"/>
          </w:tcPr>
          <w:p w14:paraId="4A109EF2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tek</w:t>
            </w:r>
            <w:proofErr w:type="spellEnd"/>
          </w:p>
        </w:tc>
        <w:tc>
          <w:tcPr>
            <w:tcW w:w="0" w:type="auto"/>
          </w:tcPr>
          <w:p w14:paraId="7AAE962F" w14:textId="7377A18A" w:rsidR="007E340C" w:rsidRPr="008C6987" w:rsidRDefault="007E340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SI</w:t>
            </w:r>
          </w:p>
        </w:tc>
        <w:tc>
          <w:tcPr>
            <w:tcW w:w="0" w:type="auto"/>
          </w:tcPr>
          <w:p w14:paraId="16C48070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8869D2" w:rsidRPr="008C6987" w14:paraId="2DEE7D0E" w14:textId="77777777" w:rsidTr="008869D2">
        <w:trPr>
          <w:trHeight w:val="20"/>
        </w:trPr>
        <w:tc>
          <w:tcPr>
            <w:tcW w:w="0" w:type="auto"/>
          </w:tcPr>
          <w:p w14:paraId="0A6E67E4" w14:textId="44DCA5ED" w:rsidR="007E340C" w:rsidRPr="008C6987" w:rsidRDefault="00F3289F" w:rsidP="00520C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4A04D164" w14:textId="20557B78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</w:t>
            </w:r>
          </w:p>
        </w:tc>
        <w:tc>
          <w:tcPr>
            <w:tcW w:w="0" w:type="auto"/>
          </w:tcPr>
          <w:p w14:paraId="35E1D3F4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0" w:type="auto"/>
          </w:tcPr>
          <w:p w14:paraId="338CFD53" w14:textId="019BC58E" w:rsidR="007E340C" w:rsidRPr="008C6987" w:rsidRDefault="002C696A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ng Kong</w:t>
            </w:r>
          </w:p>
        </w:tc>
        <w:tc>
          <w:tcPr>
            <w:tcW w:w="0" w:type="auto"/>
          </w:tcPr>
          <w:p w14:paraId="42DF3025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pulation</w:t>
            </w:r>
          </w:p>
        </w:tc>
        <w:tc>
          <w:tcPr>
            <w:tcW w:w="0" w:type="auto"/>
          </w:tcPr>
          <w:p w14:paraId="132C5C4E" w14:textId="170A8646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0" w:type="auto"/>
          </w:tcPr>
          <w:p w14:paraId="0746D0DD" w14:textId="5A5F4023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dult women (aged ≥18 years) with outpatient diagnosis of uncomplicated cystitis from general practitioners' (GP) offices, general out- patient clinics (GOPCs), and emergency departments (EDs) </w:t>
            </w:r>
          </w:p>
        </w:tc>
        <w:tc>
          <w:tcPr>
            <w:tcW w:w="0" w:type="auto"/>
          </w:tcPr>
          <w:p w14:paraId="6E5283FD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1</w:t>
            </w:r>
          </w:p>
          <w:p w14:paraId="42C76475" w14:textId="65EF7D81" w:rsidR="00D345B3" w:rsidRPr="008C6987" w:rsidRDefault="00943088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71/0</w:t>
            </w:r>
            <w:r w:rsidR="00D345B3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665C2DA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tek</w:t>
            </w:r>
            <w:proofErr w:type="spellEnd"/>
          </w:p>
        </w:tc>
        <w:tc>
          <w:tcPr>
            <w:tcW w:w="0" w:type="auto"/>
          </w:tcPr>
          <w:p w14:paraId="38F12A0B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k Diffusion</w:t>
            </w:r>
          </w:p>
        </w:tc>
        <w:tc>
          <w:tcPr>
            <w:tcW w:w="0" w:type="auto"/>
          </w:tcPr>
          <w:p w14:paraId="16E6C3C9" w14:textId="554B754C" w:rsidR="007E340C" w:rsidRPr="008C6987" w:rsidRDefault="007E340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SI</w:t>
            </w:r>
            <w:r w:rsidR="00D627CD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2DF1BD0E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8869D2" w:rsidRPr="008C6987" w14:paraId="4E14050C" w14:textId="77777777" w:rsidTr="008869D2">
        <w:trPr>
          <w:trHeight w:val="842"/>
        </w:trPr>
        <w:tc>
          <w:tcPr>
            <w:tcW w:w="0" w:type="auto"/>
          </w:tcPr>
          <w:p w14:paraId="7965E2AE" w14:textId="7181BD96" w:rsidR="007E340C" w:rsidRPr="008C6987" w:rsidRDefault="00F3289F" w:rsidP="00520C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31405A0E" w14:textId="48943945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e SJ</w:t>
            </w:r>
          </w:p>
        </w:tc>
        <w:tc>
          <w:tcPr>
            <w:tcW w:w="0" w:type="auto"/>
          </w:tcPr>
          <w:p w14:paraId="0CCB8802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0" w:type="auto"/>
          </w:tcPr>
          <w:p w14:paraId="772D5BB0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rea</w:t>
            </w:r>
          </w:p>
        </w:tc>
        <w:tc>
          <w:tcPr>
            <w:tcW w:w="0" w:type="auto"/>
          </w:tcPr>
          <w:p w14:paraId="22235A29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pulation</w:t>
            </w:r>
          </w:p>
        </w:tc>
        <w:tc>
          <w:tcPr>
            <w:tcW w:w="0" w:type="auto"/>
          </w:tcPr>
          <w:p w14:paraId="02B998E7" w14:textId="09CDDED6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0" w:type="auto"/>
          </w:tcPr>
          <w:p w14:paraId="4146AE09" w14:textId="27DDCACB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y adult patient with clinical and microbiological diagnosis of UTI</w:t>
            </w:r>
          </w:p>
        </w:tc>
        <w:tc>
          <w:tcPr>
            <w:tcW w:w="0" w:type="auto"/>
          </w:tcPr>
          <w:p w14:paraId="0D6DB4A0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94</w:t>
            </w:r>
          </w:p>
          <w:p w14:paraId="4F8F72A0" w14:textId="44B71366" w:rsidR="00F62D30" w:rsidRPr="008C6987" w:rsidRDefault="00F62D30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14/80)</w:t>
            </w:r>
          </w:p>
        </w:tc>
        <w:tc>
          <w:tcPr>
            <w:tcW w:w="0" w:type="auto"/>
          </w:tcPr>
          <w:p w14:paraId="4D2D386B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croscan</w:t>
            </w:r>
            <w:proofErr w:type="spellEnd"/>
          </w:p>
        </w:tc>
        <w:tc>
          <w:tcPr>
            <w:tcW w:w="0" w:type="auto"/>
          </w:tcPr>
          <w:p w14:paraId="5ADA47F9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C Dilution</w:t>
            </w:r>
          </w:p>
        </w:tc>
        <w:tc>
          <w:tcPr>
            <w:tcW w:w="0" w:type="auto"/>
          </w:tcPr>
          <w:p w14:paraId="0307F2E7" w14:textId="02AAFF00" w:rsidR="007E340C" w:rsidRPr="008C6987" w:rsidRDefault="007E340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0" w:type="auto"/>
          </w:tcPr>
          <w:p w14:paraId="62FE3A6B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8869D2" w:rsidRPr="008C6987" w14:paraId="39AACBE5" w14:textId="77777777" w:rsidTr="008869D2">
        <w:trPr>
          <w:trHeight w:val="20"/>
        </w:trPr>
        <w:tc>
          <w:tcPr>
            <w:tcW w:w="0" w:type="auto"/>
          </w:tcPr>
          <w:p w14:paraId="6BD68ECE" w14:textId="352726A8" w:rsidR="007E340C" w:rsidRPr="008C6987" w:rsidRDefault="00F3289F" w:rsidP="00520C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14:paraId="71127699" w14:textId="54B62C83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u PL</w:t>
            </w:r>
          </w:p>
        </w:tc>
        <w:tc>
          <w:tcPr>
            <w:tcW w:w="0" w:type="auto"/>
          </w:tcPr>
          <w:p w14:paraId="6C5CB23B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0" w:type="auto"/>
          </w:tcPr>
          <w:p w14:paraId="3B2E7BF1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ia Pacific</w:t>
            </w:r>
          </w:p>
        </w:tc>
        <w:tc>
          <w:tcPr>
            <w:tcW w:w="0" w:type="auto"/>
          </w:tcPr>
          <w:p w14:paraId="0155A5CB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boratory</w:t>
            </w:r>
          </w:p>
        </w:tc>
        <w:tc>
          <w:tcPr>
            <w:tcW w:w="0" w:type="auto"/>
          </w:tcPr>
          <w:p w14:paraId="1353CD15" w14:textId="39EA5C15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0" w:type="auto"/>
          </w:tcPr>
          <w:p w14:paraId="4DC61D09" w14:textId="252B9084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boratory isolate from patients with upper UTIs, collected from participating hospitals among 10 countries</w:t>
            </w:r>
          </w:p>
        </w:tc>
        <w:tc>
          <w:tcPr>
            <w:tcW w:w="0" w:type="auto"/>
          </w:tcPr>
          <w:p w14:paraId="0A9A8387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8</w:t>
            </w:r>
          </w:p>
          <w:p w14:paraId="4454B644" w14:textId="7DD85688" w:rsidR="00217EB4" w:rsidRPr="008C6987" w:rsidRDefault="00217EB4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9125D6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5/243)</w:t>
            </w:r>
          </w:p>
        </w:tc>
        <w:tc>
          <w:tcPr>
            <w:tcW w:w="0" w:type="auto"/>
          </w:tcPr>
          <w:p w14:paraId="00E12566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0" w:type="auto"/>
          </w:tcPr>
          <w:p w14:paraId="58647399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croscan</w:t>
            </w:r>
            <w:proofErr w:type="spellEnd"/>
          </w:p>
        </w:tc>
        <w:tc>
          <w:tcPr>
            <w:tcW w:w="0" w:type="auto"/>
          </w:tcPr>
          <w:p w14:paraId="20B3A19B" w14:textId="25D4A43E" w:rsidR="007E340C" w:rsidRPr="008C6987" w:rsidRDefault="007E340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SI</w:t>
            </w:r>
          </w:p>
        </w:tc>
        <w:tc>
          <w:tcPr>
            <w:tcW w:w="0" w:type="auto"/>
          </w:tcPr>
          <w:p w14:paraId="264B8144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8869D2" w:rsidRPr="008C6987" w14:paraId="5B2C755E" w14:textId="77777777" w:rsidTr="008869D2">
        <w:trPr>
          <w:trHeight w:val="20"/>
        </w:trPr>
        <w:tc>
          <w:tcPr>
            <w:tcW w:w="0" w:type="auto"/>
          </w:tcPr>
          <w:p w14:paraId="7E479646" w14:textId="6E1D8DB5" w:rsidR="007E340C" w:rsidRPr="008C6987" w:rsidRDefault="00F3289F" w:rsidP="00520C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685CE0E3" w14:textId="21316049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e DS</w:t>
            </w:r>
          </w:p>
        </w:tc>
        <w:tc>
          <w:tcPr>
            <w:tcW w:w="0" w:type="auto"/>
          </w:tcPr>
          <w:p w14:paraId="4E2C565B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15F9BE7F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rea</w:t>
            </w:r>
          </w:p>
        </w:tc>
        <w:tc>
          <w:tcPr>
            <w:tcW w:w="0" w:type="auto"/>
          </w:tcPr>
          <w:p w14:paraId="290DD505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pulation</w:t>
            </w:r>
          </w:p>
        </w:tc>
        <w:tc>
          <w:tcPr>
            <w:tcW w:w="0" w:type="auto"/>
          </w:tcPr>
          <w:p w14:paraId="4A610E22" w14:textId="6EDB6F23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0" w:type="auto"/>
          </w:tcPr>
          <w:p w14:paraId="12B1F437" w14:textId="10EF60CB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y female patient between 25 and 65 years of age who had a clinical and microbiological UTI diagnosis from inpatient and outpatient.</w:t>
            </w:r>
          </w:p>
        </w:tc>
        <w:tc>
          <w:tcPr>
            <w:tcW w:w="0" w:type="auto"/>
          </w:tcPr>
          <w:p w14:paraId="0642EC4B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81</w:t>
            </w:r>
          </w:p>
          <w:p w14:paraId="4FF29BD3" w14:textId="6886D843" w:rsidR="0062573B" w:rsidRPr="008C6987" w:rsidRDefault="0062573B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991/190)</w:t>
            </w:r>
          </w:p>
        </w:tc>
        <w:tc>
          <w:tcPr>
            <w:tcW w:w="0" w:type="auto"/>
          </w:tcPr>
          <w:p w14:paraId="2950D02F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croscan</w:t>
            </w:r>
            <w:proofErr w:type="spellEnd"/>
          </w:p>
        </w:tc>
        <w:tc>
          <w:tcPr>
            <w:tcW w:w="0" w:type="auto"/>
          </w:tcPr>
          <w:p w14:paraId="1C4F6F72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C Dilution</w:t>
            </w:r>
          </w:p>
        </w:tc>
        <w:tc>
          <w:tcPr>
            <w:tcW w:w="0" w:type="auto"/>
          </w:tcPr>
          <w:p w14:paraId="2E73301F" w14:textId="66452858" w:rsidR="007E340C" w:rsidRPr="008C6987" w:rsidRDefault="007E340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SI</w:t>
            </w:r>
            <w:r w:rsidR="001E748E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1409E896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8869D2" w:rsidRPr="008C6987" w14:paraId="21CD3DA9" w14:textId="77777777" w:rsidTr="007A53C1">
        <w:trPr>
          <w:trHeight w:val="702"/>
        </w:trPr>
        <w:tc>
          <w:tcPr>
            <w:tcW w:w="0" w:type="auto"/>
          </w:tcPr>
          <w:p w14:paraId="59CC608F" w14:textId="2B5B4F92" w:rsidR="007E340C" w:rsidRPr="008C6987" w:rsidRDefault="00F3289F" w:rsidP="00520C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539F7DCD" w14:textId="1B5CFFC1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en</w:t>
            </w:r>
          </w:p>
        </w:tc>
        <w:tc>
          <w:tcPr>
            <w:tcW w:w="0" w:type="auto"/>
          </w:tcPr>
          <w:p w14:paraId="28A9F578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1B3AC7D3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iwan</w:t>
            </w:r>
          </w:p>
        </w:tc>
        <w:tc>
          <w:tcPr>
            <w:tcW w:w="0" w:type="auto"/>
          </w:tcPr>
          <w:p w14:paraId="3910AB37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pulation</w:t>
            </w:r>
          </w:p>
        </w:tc>
        <w:tc>
          <w:tcPr>
            <w:tcW w:w="0" w:type="auto"/>
          </w:tcPr>
          <w:p w14:paraId="19AD55DF" w14:textId="2BBA82FF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trospective</w:t>
            </w:r>
          </w:p>
        </w:tc>
        <w:tc>
          <w:tcPr>
            <w:tcW w:w="0" w:type="auto"/>
          </w:tcPr>
          <w:p w14:paraId="4F853459" w14:textId="086805A6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spitalized adults identified by a discharge diagnosis of UTI in hospital</w:t>
            </w:r>
          </w:p>
        </w:tc>
        <w:tc>
          <w:tcPr>
            <w:tcW w:w="0" w:type="auto"/>
          </w:tcPr>
          <w:p w14:paraId="6F59D9E5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7</w:t>
            </w:r>
          </w:p>
          <w:p w14:paraId="44360C3B" w14:textId="40ECE68B" w:rsidR="0073248A" w:rsidRPr="008C6987" w:rsidRDefault="0073248A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16/41)</w:t>
            </w:r>
          </w:p>
        </w:tc>
        <w:tc>
          <w:tcPr>
            <w:tcW w:w="0" w:type="auto"/>
          </w:tcPr>
          <w:p w14:paraId="687FFB5D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0" w:type="auto"/>
          </w:tcPr>
          <w:p w14:paraId="10DB0703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oenix</w:t>
            </w:r>
          </w:p>
        </w:tc>
        <w:tc>
          <w:tcPr>
            <w:tcW w:w="0" w:type="auto"/>
          </w:tcPr>
          <w:p w14:paraId="3DA8CAF7" w14:textId="7BA76A6E" w:rsidR="007E340C" w:rsidRPr="008C6987" w:rsidRDefault="007E340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SI</w:t>
            </w:r>
          </w:p>
        </w:tc>
        <w:tc>
          <w:tcPr>
            <w:tcW w:w="0" w:type="auto"/>
          </w:tcPr>
          <w:p w14:paraId="0F7F4D82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8869D2" w:rsidRPr="008C6987" w14:paraId="6657FE53" w14:textId="77777777" w:rsidTr="008869D2">
        <w:trPr>
          <w:trHeight w:val="20"/>
        </w:trPr>
        <w:tc>
          <w:tcPr>
            <w:tcW w:w="0" w:type="auto"/>
          </w:tcPr>
          <w:p w14:paraId="140CC4B3" w14:textId="775A7F16" w:rsidR="007E340C" w:rsidRPr="008C6987" w:rsidRDefault="00F3289F" w:rsidP="00520C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59C3302B" w14:textId="0F56C9A1" w:rsidR="007E340C" w:rsidRPr="008C6987" w:rsidRDefault="004F61BA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tchell</w:t>
            </w:r>
          </w:p>
        </w:tc>
        <w:tc>
          <w:tcPr>
            <w:tcW w:w="0" w:type="auto"/>
          </w:tcPr>
          <w:p w14:paraId="301BCF2B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35E76D87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0" w:type="auto"/>
          </w:tcPr>
          <w:p w14:paraId="0A61A3C5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boratory</w:t>
            </w:r>
          </w:p>
        </w:tc>
        <w:tc>
          <w:tcPr>
            <w:tcW w:w="0" w:type="auto"/>
          </w:tcPr>
          <w:p w14:paraId="62DC05A9" w14:textId="6DC215D2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0" w:type="auto"/>
          </w:tcPr>
          <w:p w14:paraId="5ED47A3B" w14:textId="544305B1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s we</w:t>
            </w:r>
            <w:r w:rsidR="002E33EB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 collected from non-hospitaliz</w:t>
            </w: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d patients with urinary tract infections (emergency departments, </w:t>
            </w: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outpatient departments or to community practitioners)</w:t>
            </w:r>
          </w:p>
        </w:tc>
        <w:tc>
          <w:tcPr>
            <w:tcW w:w="0" w:type="auto"/>
          </w:tcPr>
          <w:p w14:paraId="18621615" w14:textId="1A705F23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2459</w:t>
            </w:r>
            <w:r w:rsidR="004A3F64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25/434)</w:t>
            </w:r>
          </w:p>
        </w:tc>
        <w:tc>
          <w:tcPr>
            <w:tcW w:w="0" w:type="auto"/>
          </w:tcPr>
          <w:p w14:paraId="05F5E5A5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bination</w:t>
            </w:r>
          </w:p>
        </w:tc>
        <w:tc>
          <w:tcPr>
            <w:tcW w:w="0" w:type="auto"/>
          </w:tcPr>
          <w:p w14:paraId="45779F64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tek</w:t>
            </w:r>
            <w:proofErr w:type="spellEnd"/>
          </w:p>
        </w:tc>
        <w:tc>
          <w:tcPr>
            <w:tcW w:w="0" w:type="auto"/>
          </w:tcPr>
          <w:p w14:paraId="192A9EDD" w14:textId="7C34CB5E" w:rsidR="007E340C" w:rsidRPr="008C6987" w:rsidRDefault="007E340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SI</w:t>
            </w:r>
          </w:p>
        </w:tc>
        <w:tc>
          <w:tcPr>
            <w:tcW w:w="0" w:type="auto"/>
          </w:tcPr>
          <w:p w14:paraId="131D4E78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8869D2" w:rsidRPr="008C6987" w14:paraId="22FCD3FD" w14:textId="77777777" w:rsidTr="008869D2">
        <w:trPr>
          <w:trHeight w:val="20"/>
        </w:trPr>
        <w:tc>
          <w:tcPr>
            <w:tcW w:w="0" w:type="auto"/>
          </w:tcPr>
          <w:p w14:paraId="23BF76C7" w14:textId="6410CF8F" w:rsidR="007E340C" w:rsidRPr="008C6987" w:rsidRDefault="00F3289F" w:rsidP="00520C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4C426C43" w14:textId="39C70960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iranjan</w:t>
            </w:r>
          </w:p>
        </w:tc>
        <w:tc>
          <w:tcPr>
            <w:tcW w:w="0" w:type="auto"/>
          </w:tcPr>
          <w:p w14:paraId="2B4016D0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54B8068C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0" w:type="auto"/>
          </w:tcPr>
          <w:p w14:paraId="32E012A9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boratory</w:t>
            </w:r>
          </w:p>
        </w:tc>
        <w:tc>
          <w:tcPr>
            <w:tcW w:w="0" w:type="auto"/>
          </w:tcPr>
          <w:p w14:paraId="1E6B011E" w14:textId="3487F94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0" w:type="auto"/>
          </w:tcPr>
          <w:p w14:paraId="5938A327" w14:textId="4426E0CF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 E. coli isolates obtained from urine samples among hospital in</w:t>
            </w:r>
            <w:r w:rsidR="002E33EB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ient</w:t>
            </w: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ith UTI</w:t>
            </w:r>
          </w:p>
        </w:tc>
        <w:tc>
          <w:tcPr>
            <w:tcW w:w="0" w:type="auto"/>
          </w:tcPr>
          <w:p w14:paraId="59227909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1</w:t>
            </w:r>
          </w:p>
          <w:p w14:paraId="6CD7ED20" w14:textId="5A81F9EA" w:rsidR="00A5156E" w:rsidRPr="008C6987" w:rsidRDefault="00943088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11/0</w:t>
            </w:r>
            <w:r w:rsidR="00A5156E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2B0DC49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0" w:type="auto"/>
          </w:tcPr>
          <w:p w14:paraId="45FFB981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k Diffusion</w:t>
            </w:r>
          </w:p>
        </w:tc>
        <w:tc>
          <w:tcPr>
            <w:tcW w:w="0" w:type="auto"/>
          </w:tcPr>
          <w:p w14:paraId="7E7C73A9" w14:textId="106ABD87" w:rsidR="007E340C" w:rsidRPr="008C6987" w:rsidRDefault="007E340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SI</w:t>
            </w:r>
          </w:p>
        </w:tc>
        <w:tc>
          <w:tcPr>
            <w:tcW w:w="0" w:type="auto"/>
          </w:tcPr>
          <w:p w14:paraId="076E0685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8869D2" w:rsidRPr="008C6987" w14:paraId="32120675" w14:textId="77777777" w:rsidTr="008869D2">
        <w:trPr>
          <w:trHeight w:val="20"/>
        </w:trPr>
        <w:tc>
          <w:tcPr>
            <w:tcW w:w="0" w:type="auto"/>
          </w:tcPr>
          <w:p w14:paraId="40561C85" w14:textId="72AE19EA" w:rsidR="007E340C" w:rsidRPr="008C6987" w:rsidRDefault="00F3289F" w:rsidP="00520C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585D692D" w14:textId="5E522E07" w:rsidR="007E340C" w:rsidRPr="008C6987" w:rsidRDefault="00465A1E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pur</w:t>
            </w:r>
            <w:proofErr w:type="spellEnd"/>
          </w:p>
        </w:tc>
        <w:tc>
          <w:tcPr>
            <w:tcW w:w="0" w:type="auto"/>
          </w:tcPr>
          <w:p w14:paraId="1298BC24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08766DEC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0" w:type="auto"/>
          </w:tcPr>
          <w:p w14:paraId="4263BD18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boratory</w:t>
            </w:r>
          </w:p>
        </w:tc>
        <w:tc>
          <w:tcPr>
            <w:tcW w:w="0" w:type="auto"/>
          </w:tcPr>
          <w:p w14:paraId="20BA8E34" w14:textId="6AD76FC1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trospective</w:t>
            </w:r>
          </w:p>
        </w:tc>
        <w:tc>
          <w:tcPr>
            <w:tcW w:w="0" w:type="auto"/>
          </w:tcPr>
          <w:p w14:paraId="075A0AB4" w14:textId="6EE8DF18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 pathogens isolated from urine specimens of patients (both male and female; age 14-72 y) who attended the outpatient departments (OPDs) in hospital and local diagnostic laboratories</w:t>
            </w:r>
            <w:r w:rsidR="00E61403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with clinical suspicion of UTI.</w:t>
            </w:r>
          </w:p>
        </w:tc>
        <w:tc>
          <w:tcPr>
            <w:tcW w:w="0" w:type="auto"/>
          </w:tcPr>
          <w:p w14:paraId="7DF4A423" w14:textId="77777777" w:rsidR="00EA69C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</w:t>
            </w:r>
            <w:r w:rsidR="00F03D79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24594BB9" w14:textId="2D49C788" w:rsidR="007E340C" w:rsidRPr="008C6987" w:rsidRDefault="00AD7981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61/40)</w:t>
            </w:r>
          </w:p>
        </w:tc>
        <w:tc>
          <w:tcPr>
            <w:tcW w:w="0" w:type="auto"/>
          </w:tcPr>
          <w:p w14:paraId="10BAB1C1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omogenic Agar</w:t>
            </w:r>
          </w:p>
        </w:tc>
        <w:tc>
          <w:tcPr>
            <w:tcW w:w="0" w:type="auto"/>
          </w:tcPr>
          <w:p w14:paraId="6541FFC5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k Diffusion</w:t>
            </w:r>
          </w:p>
        </w:tc>
        <w:tc>
          <w:tcPr>
            <w:tcW w:w="0" w:type="auto"/>
          </w:tcPr>
          <w:p w14:paraId="2FFE0D6C" w14:textId="0DEAD92E" w:rsidR="007E340C" w:rsidRPr="008C6987" w:rsidRDefault="007E340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SI</w:t>
            </w:r>
          </w:p>
        </w:tc>
        <w:tc>
          <w:tcPr>
            <w:tcW w:w="0" w:type="auto"/>
          </w:tcPr>
          <w:p w14:paraId="4055AE71" w14:textId="77777777" w:rsidR="007E340C" w:rsidRPr="008C6987" w:rsidRDefault="007E340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8869D2" w:rsidRPr="008C6987" w14:paraId="2E34FE97" w14:textId="77777777" w:rsidTr="008869D2">
        <w:trPr>
          <w:trHeight w:val="20"/>
        </w:trPr>
        <w:tc>
          <w:tcPr>
            <w:tcW w:w="0" w:type="auto"/>
          </w:tcPr>
          <w:p w14:paraId="7003BD89" w14:textId="1C94777C" w:rsidR="00202ED5" w:rsidRPr="008C6987" w:rsidRDefault="00F3289F" w:rsidP="00520C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5A8B2176" w14:textId="3059F27D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ssain</w:t>
            </w:r>
          </w:p>
        </w:tc>
        <w:tc>
          <w:tcPr>
            <w:tcW w:w="0" w:type="auto"/>
          </w:tcPr>
          <w:p w14:paraId="268F8CE7" w14:textId="05B874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6C1D3602" w14:textId="10589E8C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ngladesh</w:t>
            </w:r>
          </w:p>
        </w:tc>
        <w:tc>
          <w:tcPr>
            <w:tcW w:w="0" w:type="auto"/>
          </w:tcPr>
          <w:p w14:paraId="37ADDE7E" w14:textId="32C725DF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boratory</w:t>
            </w:r>
          </w:p>
        </w:tc>
        <w:tc>
          <w:tcPr>
            <w:tcW w:w="0" w:type="auto"/>
          </w:tcPr>
          <w:p w14:paraId="243D53AE" w14:textId="1D049AA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0" w:type="auto"/>
          </w:tcPr>
          <w:p w14:paraId="5FBFEDC3" w14:textId="54ADCCD0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spitalized non-catheterized patients with UTI and catheterized patients with UTI</w:t>
            </w:r>
          </w:p>
        </w:tc>
        <w:tc>
          <w:tcPr>
            <w:tcW w:w="0" w:type="auto"/>
          </w:tcPr>
          <w:p w14:paraId="7F154B32" w14:textId="69C1B342" w:rsidR="001C3E48" w:rsidRPr="008C6987" w:rsidRDefault="00B64D4E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0</w:t>
            </w:r>
          </w:p>
          <w:p w14:paraId="61112A7A" w14:textId="4C7BBD08" w:rsidR="00202ED5" w:rsidRPr="008C6987" w:rsidRDefault="001C3E48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 w:rsidDel="00E30B2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B64D4E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49/1</w:t>
            </w:r>
            <w:r w:rsidR="00E30B22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A9785F3" w14:textId="02CF5F42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ochemical</w:t>
            </w:r>
          </w:p>
        </w:tc>
        <w:tc>
          <w:tcPr>
            <w:tcW w:w="0" w:type="auto"/>
          </w:tcPr>
          <w:p w14:paraId="51FAB03D" w14:textId="688618BA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k Diffusion</w:t>
            </w:r>
          </w:p>
        </w:tc>
        <w:tc>
          <w:tcPr>
            <w:tcW w:w="0" w:type="auto"/>
          </w:tcPr>
          <w:p w14:paraId="194802C2" w14:textId="13247C0A" w:rsidR="00202ED5" w:rsidRPr="008C6987" w:rsidRDefault="00202E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SI</w:t>
            </w:r>
          </w:p>
        </w:tc>
        <w:tc>
          <w:tcPr>
            <w:tcW w:w="0" w:type="auto"/>
          </w:tcPr>
          <w:p w14:paraId="7A9E83D8" w14:textId="00DF8979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8869D2" w:rsidRPr="008C6987" w14:paraId="0628D5E0" w14:textId="77777777" w:rsidTr="008869D2">
        <w:trPr>
          <w:trHeight w:val="20"/>
        </w:trPr>
        <w:tc>
          <w:tcPr>
            <w:tcW w:w="0" w:type="auto"/>
          </w:tcPr>
          <w:p w14:paraId="78739E5C" w14:textId="24977DE1" w:rsidR="00202ED5" w:rsidRPr="008C6987" w:rsidRDefault="00F3289F" w:rsidP="00520C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14:paraId="068F31E0" w14:textId="0823349E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nadheera</w:t>
            </w:r>
            <w:proofErr w:type="spellEnd"/>
          </w:p>
        </w:tc>
        <w:tc>
          <w:tcPr>
            <w:tcW w:w="0" w:type="auto"/>
          </w:tcPr>
          <w:p w14:paraId="3E791AFE" w14:textId="49A6354A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14:paraId="470D5A17" w14:textId="085731F3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ri Lanka</w:t>
            </w:r>
          </w:p>
        </w:tc>
        <w:tc>
          <w:tcPr>
            <w:tcW w:w="0" w:type="auto"/>
          </w:tcPr>
          <w:p w14:paraId="6645F9B2" w14:textId="1423F77E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pulation</w:t>
            </w:r>
          </w:p>
        </w:tc>
        <w:tc>
          <w:tcPr>
            <w:tcW w:w="0" w:type="auto"/>
          </w:tcPr>
          <w:p w14:paraId="25891D99" w14:textId="42DA69CD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0" w:type="auto"/>
          </w:tcPr>
          <w:p w14:paraId="18413AB2" w14:textId="5019ACD2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ients who attended the outpatient departments (OPD) or medical clinics of these hospitals with symptoms suggestive of UTI, and requested urine culture and AST.</w:t>
            </w:r>
          </w:p>
        </w:tc>
        <w:tc>
          <w:tcPr>
            <w:tcW w:w="0" w:type="auto"/>
          </w:tcPr>
          <w:p w14:paraId="14A6CD4C" w14:textId="77777777" w:rsidR="00CA665E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4</w:t>
            </w:r>
            <w:r w:rsidR="00CA665E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1975766A" w14:textId="0BB93545" w:rsidR="00202ED5" w:rsidRPr="008C6987" w:rsidRDefault="00943088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04/0</w:t>
            </w:r>
            <w:r w:rsidR="00CA665E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A4C7961" w14:textId="3C89A1FE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omogenic Agar</w:t>
            </w:r>
          </w:p>
        </w:tc>
        <w:tc>
          <w:tcPr>
            <w:tcW w:w="0" w:type="auto"/>
          </w:tcPr>
          <w:p w14:paraId="72D952E8" w14:textId="071873C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k Diffusion</w:t>
            </w:r>
          </w:p>
        </w:tc>
        <w:tc>
          <w:tcPr>
            <w:tcW w:w="0" w:type="auto"/>
          </w:tcPr>
          <w:p w14:paraId="164E71DD" w14:textId="79B74C71" w:rsidR="00202ED5" w:rsidRPr="008C6987" w:rsidRDefault="00202E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SI</w:t>
            </w:r>
          </w:p>
        </w:tc>
        <w:tc>
          <w:tcPr>
            <w:tcW w:w="0" w:type="auto"/>
          </w:tcPr>
          <w:p w14:paraId="5A72EE32" w14:textId="383CD32B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8869D2" w:rsidRPr="008C6987" w14:paraId="5E348667" w14:textId="77777777" w:rsidTr="008869D2">
        <w:trPr>
          <w:trHeight w:val="20"/>
        </w:trPr>
        <w:tc>
          <w:tcPr>
            <w:tcW w:w="0" w:type="auto"/>
          </w:tcPr>
          <w:p w14:paraId="4F83193B" w14:textId="7E22F821" w:rsidR="00202ED5" w:rsidRPr="008C6987" w:rsidRDefault="00F3289F" w:rsidP="00520C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14:paraId="788E956F" w14:textId="4290FE93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sugba</w:t>
            </w:r>
            <w:proofErr w:type="spellEnd"/>
          </w:p>
        </w:tc>
        <w:tc>
          <w:tcPr>
            <w:tcW w:w="0" w:type="auto"/>
          </w:tcPr>
          <w:p w14:paraId="1107C8DA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14:paraId="72B0FAAE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0" w:type="auto"/>
          </w:tcPr>
          <w:p w14:paraId="0A8DDADA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boratory</w:t>
            </w:r>
          </w:p>
        </w:tc>
        <w:tc>
          <w:tcPr>
            <w:tcW w:w="0" w:type="auto"/>
          </w:tcPr>
          <w:p w14:paraId="5B2E7037" w14:textId="71F3A980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trospective</w:t>
            </w:r>
          </w:p>
        </w:tc>
        <w:tc>
          <w:tcPr>
            <w:tcW w:w="0" w:type="auto"/>
          </w:tcPr>
          <w:p w14:paraId="7F119790" w14:textId="2FEE11D2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itive E. coli urine cultures from community and hospital-acquired UTIs</w:t>
            </w:r>
          </w:p>
        </w:tc>
        <w:tc>
          <w:tcPr>
            <w:tcW w:w="0" w:type="auto"/>
          </w:tcPr>
          <w:p w14:paraId="68071160" w14:textId="77777777" w:rsidR="00AB7513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33</w:t>
            </w:r>
          </w:p>
          <w:p w14:paraId="60F05C42" w14:textId="28938109" w:rsidR="00202ED5" w:rsidRPr="008C6987" w:rsidRDefault="00943088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333/0</w:t>
            </w:r>
            <w:r w:rsidR="00AB7513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0102E04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0" w:type="auto"/>
          </w:tcPr>
          <w:p w14:paraId="07C2015C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tek</w:t>
            </w:r>
            <w:proofErr w:type="spellEnd"/>
          </w:p>
        </w:tc>
        <w:tc>
          <w:tcPr>
            <w:tcW w:w="0" w:type="auto"/>
          </w:tcPr>
          <w:p w14:paraId="38BAD8DA" w14:textId="7F331B3C" w:rsidR="00202ED5" w:rsidRPr="008C6987" w:rsidRDefault="00202E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SI</w:t>
            </w:r>
          </w:p>
        </w:tc>
        <w:tc>
          <w:tcPr>
            <w:tcW w:w="0" w:type="auto"/>
          </w:tcPr>
          <w:p w14:paraId="731DEDB1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8869D2" w:rsidRPr="008C6987" w14:paraId="6BC9A948" w14:textId="77777777" w:rsidTr="008869D2">
        <w:trPr>
          <w:trHeight w:val="20"/>
        </w:trPr>
        <w:tc>
          <w:tcPr>
            <w:tcW w:w="0" w:type="auto"/>
          </w:tcPr>
          <w:p w14:paraId="7A76EFAD" w14:textId="7E3611B9" w:rsidR="00202ED5" w:rsidRPr="008C6987" w:rsidRDefault="00F3289F" w:rsidP="00957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14:paraId="3FD5CAFD" w14:textId="2CF5FFE8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ornchaicharoensuk</w:t>
            </w:r>
            <w:proofErr w:type="spellEnd"/>
          </w:p>
        </w:tc>
        <w:tc>
          <w:tcPr>
            <w:tcW w:w="0" w:type="auto"/>
          </w:tcPr>
          <w:p w14:paraId="07D93197" w14:textId="74673F78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14:paraId="325033FD" w14:textId="37FAD6C8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ailand</w:t>
            </w:r>
          </w:p>
        </w:tc>
        <w:tc>
          <w:tcPr>
            <w:tcW w:w="0" w:type="auto"/>
          </w:tcPr>
          <w:p w14:paraId="49E74B59" w14:textId="2D0E779F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pulation</w:t>
            </w:r>
          </w:p>
        </w:tc>
        <w:tc>
          <w:tcPr>
            <w:tcW w:w="0" w:type="auto"/>
          </w:tcPr>
          <w:p w14:paraId="49427863" w14:textId="1F0FD4BF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0" w:type="auto"/>
          </w:tcPr>
          <w:p w14:paraId="16114CC1" w14:textId="3D616FE4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ient admitted to Hospital, diagnosed with UTI</w:t>
            </w:r>
          </w:p>
        </w:tc>
        <w:tc>
          <w:tcPr>
            <w:tcW w:w="0" w:type="auto"/>
          </w:tcPr>
          <w:p w14:paraId="296F0C1F" w14:textId="77777777" w:rsidR="00865A88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  <w:r w:rsidR="00865A88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30BA32F9" w14:textId="0880C5E4" w:rsidR="00202ED5" w:rsidRPr="008C6987" w:rsidRDefault="00943088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8/0</w:t>
            </w:r>
            <w:r w:rsidR="00865A88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2425066" w14:textId="642410DF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0" w:type="auto"/>
          </w:tcPr>
          <w:p w14:paraId="75134001" w14:textId="56A839A4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0" w:type="auto"/>
          </w:tcPr>
          <w:p w14:paraId="7E8B5661" w14:textId="76823716" w:rsidR="00202ED5" w:rsidRPr="008C6987" w:rsidRDefault="00202E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0" w:type="auto"/>
          </w:tcPr>
          <w:p w14:paraId="427DB65B" w14:textId="48E4F65A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8869D2" w:rsidRPr="008C6987" w14:paraId="6DAA63BA" w14:textId="77777777" w:rsidTr="008869D2">
        <w:trPr>
          <w:trHeight w:val="20"/>
        </w:trPr>
        <w:tc>
          <w:tcPr>
            <w:tcW w:w="0" w:type="auto"/>
          </w:tcPr>
          <w:p w14:paraId="538CAC0D" w14:textId="7B3758B9" w:rsidR="00202ED5" w:rsidRPr="008C6987" w:rsidRDefault="00F3289F" w:rsidP="00957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56B14DBB" w14:textId="7CADD176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ean</w:t>
            </w:r>
          </w:p>
        </w:tc>
        <w:tc>
          <w:tcPr>
            <w:tcW w:w="0" w:type="auto"/>
          </w:tcPr>
          <w:p w14:paraId="6AFFE50F" w14:textId="334998C6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14:paraId="76036064" w14:textId="2976B5FA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ia Pacific</w:t>
            </w:r>
          </w:p>
        </w:tc>
        <w:tc>
          <w:tcPr>
            <w:tcW w:w="0" w:type="auto"/>
          </w:tcPr>
          <w:p w14:paraId="7A95C48D" w14:textId="4A300DB0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boratory</w:t>
            </w:r>
          </w:p>
        </w:tc>
        <w:tc>
          <w:tcPr>
            <w:tcW w:w="0" w:type="auto"/>
          </w:tcPr>
          <w:p w14:paraId="5EA24889" w14:textId="3089F8EC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0" w:type="auto"/>
          </w:tcPr>
          <w:p w14:paraId="12C59E97" w14:textId="381F435C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aboratory isolate of patients with UTIs from Thirteen Asia-Pacific countries </w:t>
            </w:r>
          </w:p>
        </w:tc>
        <w:tc>
          <w:tcPr>
            <w:tcW w:w="0" w:type="auto"/>
          </w:tcPr>
          <w:p w14:paraId="4C22542B" w14:textId="77777777" w:rsidR="00DC7599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92</w:t>
            </w:r>
            <w:r w:rsidR="00DC7599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4261D322" w14:textId="4B96D18E" w:rsidR="00202ED5" w:rsidRPr="008C6987" w:rsidRDefault="00DC7599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092CF0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89/</w:t>
            </w:r>
            <w:r w:rsidR="00BF103E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3)</w:t>
            </w:r>
          </w:p>
        </w:tc>
        <w:tc>
          <w:tcPr>
            <w:tcW w:w="0" w:type="auto"/>
          </w:tcPr>
          <w:p w14:paraId="3DED95BF" w14:textId="0B01221E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0" w:type="auto"/>
          </w:tcPr>
          <w:p w14:paraId="5E96846C" w14:textId="4586906C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C Dilution</w:t>
            </w:r>
          </w:p>
        </w:tc>
        <w:tc>
          <w:tcPr>
            <w:tcW w:w="0" w:type="auto"/>
          </w:tcPr>
          <w:p w14:paraId="4F62FA60" w14:textId="7C88411F" w:rsidR="00202ED5" w:rsidRPr="008C6987" w:rsidRDefault="00202E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SI</w:t>
            </w:r>
          </w:p>
        </w:tc>
        <w:tc>
          <w:tcPr>
            <w:tcW w:w="0" w:type="auto"/>
          </w:tcPr>
          <w:p w14:paraId="232C183B" w14:textId="2095FA59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8869D2" w:rsidRPr="008C6987" w14:paraId="046D06ED" w14:textId="77777777" w:rsidTr="008869D2">
        <w:trPr>
          <w:trHeight w:val="20"/>
        </w:trPr>
        <w:tc>
          <w:tcPr>
            <w:tcW w:w="0" w:type="auto"/>
          </w:tcPr>
          <w:p w14:paraId="0799C901" w14:textId="5397D53A" w:rsidR="00202ED5" w:rsidRPr="008C6987" w:rsidRDefault="00F3289F" w:rsidP="00957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14:paraId="2014F4DD" w14:textId="736BBF60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eep</w:t>
            </w:r>
            <w:proofErr w:type="spellEnd"/>
          </w:p>
        </w:tc>
        <w:tc>
          <w:tcPr>
            <w:tcW w:w="0" w:type="auto"/>
          </w:tcPr>
          <w:p w14:paraId="5F0274C9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14:paraId="7C472D31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hutan</w:t>
            </w:r>
          </w:p>
        </w:tc>
        <w:tc>
          <w:tcPr>
            <w:tcW w:w="0" w:type="auto"/>
          </w:tcPr>
          <w:p w14:paraId="519D9966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boratory</w:t>
            </w:r>
          </w:p>
        </w:tc>
        <w:tc>
          <w:tcPr>
            <w:tcW w:w="0" w:type="auto"/>
          </w:tcPr>
          <w:p w14:paraId="07146A8C" w14:textId="41C7B4AB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0" w:type="auto"/>
          </w:tcPr>
          <w:p w14:paraId="2612CDC6" w14:textId="1F93E066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ine culture done in the microbiology laboratory, from outpatient, assuming for simple /uncomplicated symptomatic cystitis.</w:t>
            </w:r>
          </w:p>
        </w:tc>
        <w:tc>
          <w:tcPr>
            <w:tcW w:w="0" w:type="auto"/>
          </w:tcPr>
          <w:p w14:paraId="6613AE88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4</w:t>
            </w:r>
          </w:p>
          <w:p w14:paraId="3A6CF81A" w14:textId="1C1B7718" w:rsidR="00893559" w:rsidRPr="008C6987" w:rsidRDefault="00893559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94/30)</w:t>
            </w:r>
          </w:p>
        </w:tc>
        <w:tc>
          <w:tcPr>
            <w:tcW w:w="0" w:type="auto"/>
          </w:tcPr>
          <w:p w14:paraId="0176C8C1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0" w:type="auto"/>
          </w:tcPr>
          <w:p w14:paraId="45003648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k Diffusion</w:t>
            </w:r>
          </w:p>
        </w:tc>
        <w:tc>
          <w:tcPr>
            <w:tcW w:w="0" w:type="auto"/>
          </w:tcPr>
          <w:p w14:paraId="342F3B67" w14:textId="12374577" w:rsidR="00202ED5" w:rsidRPr="008C6987" w:rsidRDefault="00202E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SI</w:t>
            </w:r>
          </w:p>
        </w:tc>
        <w:tc>
          <w:tcPr>
            <w:tcW w:w="0" w:type="auto"/>
          </w:tcPr>
          <w:p w14:paraId="1306BC28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8869D2" w:rsidRPr="008C6987" w14:paraId="01E46C9A" w14:textId="77777777" w:rsidTr="008869D2">
        <w:trPr>
          <w:trHeight w:val="20"/>
        </w:trPr>
        <w:tc>
          <w:tcPr>
            <w:tcW w:w="0" w:type="auto"/>
          </w:tcPr>
          <w:p w14:paraId="4E79B80E" w14:textId="6BF3BE59" w:rsidR="00202ED5" w:rsidRPr="008C6987" w:rsidRDefault="00F3289F" w:rsidP="00957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14:paraId="65AF7502" w14:textId="31C0DA0B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shra</w:t>
            </w:r>
          </w:p>
        </w:tc>
        <w:tc>
          <w:tcPr>
            <w:tcW w:w="0" w:type="auto"/>
          </w:tcPr>
          <w:p w14:paraId="1728AF70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14:paraId="0EDF09C6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0" w:type="auto"/>
          </w:tcPr>
          <w:p w14:paraId="1D86993E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boratory</w:t>
            </w:r>
          </w:p>
        </w:tc>
        <w:tc>
          <w:tcPr>
            <w:tcW w:w="0" w:type="auto"/>
          </w:tcPr>
          <w:p w14:paraId="2C08F536" w14:textId="256ACCE1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0" w:type="auto"/>
          </w:tcPr>
          <w:p w14:paraId="4FB1AEB9" w14:textId="7C6106B3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hogenic isolate isolated from urine samples of OPD and IPD pediatric patients with complaints of fever and foul urine</w:t>
            </w:r>
          </w:p>
        </w:tc>
        <w:tc>
          <w:tcPr>
            <w:tcW w:w="0" w:type="auto"/>
          </w:tcPr>
          <w:p w14:paraId="7334DA5E" w14:textId="77777777" w:rsidR="00EA69CC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</w:t>
            </w:r>
            <w:r w:rsidR="004B43AB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6E88C8D2" w14:textId="4DAA2A61" w:rsidR="00202ED5" w:rsidRPr="008C6987" w:rsidRDefault="004B43AB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9/45)</w:t>
            </w:r>
          </w:p>
        </w:tc>
        <w:tc>
          <w:tcPr>
            <w:tcW w:w="0" w:type="auto"/>
          </w:tcPr>
          <w:p w14:paraId="108D036C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romogenic Agar</w:t>
            </w:r>
          </w:p>
        </w:tc>
        <w:tc>
          <w:tcPr>
            <w:tcW w:w="0" w:type="auto"/>
          </w:tcPr>
          <w:p w14:paraId="0CC905B4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k Diffusion</w:t>
            </w:r>
          </w:p>
        </w:tc>
        <w:tc>
          <w:tcPr>
            <w:tcW w:w="0" w:type="auto"/>
          </w:tcPr>
          <w:p w14:paraId="16EC781A" w14:textId="141602CF" w:rsidR="00202ED5" w:rsidRPr="008C6987" w:rsidRDefault="00202E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SI</w:t>
            </w:r>
          </w:p>
        </w:tc>
        <w:tc>
          <w:tcPr>
            <w:tcW w:w="0" w:type="auto"/>
          </w:tcPr>
          <w:p w14:paraId="08C82948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8869D2" w:rsidRPr="008C6987" w14:paraId="09CD0DE6" w14:textId="77777777" w:rsidTr="008869D2">
        <w:trPr>
          <w:trHeight w:val="1010"/>
        </w:trPr>
        <w:tc>
          <w:tcPr>
            <w:tcW w:w="0" w:type="auto"/>
          </w:tcPr>
          <w:p w14:paraId="692A80D2" w14:textId="4B92DB39" w:rsidR="00202ED5" w:rsidRPr="008C6987" w:rsidRDefault="00F3289F" w:rsidP="00957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7</w:t>
            </w:r>
          </w:p>
        </w:tc>
        <w:tc>
          <w:tcPr>
            <w:tcW w:w="0" w:type="auto"/>
          </w:tcPr>
          <w:p w14:paraId="33270153" w14:textId="593C4D33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uetpongpun</w:t>
            </w:r>
            <w:proofErr w:type="spellEnd"/>
          </w:p>
        </w:tc>
        <w:tc>
          <w:tcPr>
            <w:tcW w:w="0" w:type="auto"/>
          </w:tcPr>
          <w:p w14:paraId="7A6A9B87" w14:textId="796A71D2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0" w:type="auto"/>
          </w:tcPr>
          <w:p w14:paraId="66DD7ABC" w14:textId="039D77DC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ailand</w:t>
            </w:r>
          </w:p>
        </w:tc>
        <w:tc>
          <w:tcPr>
            <w:tcW w:w="0" w:type="auto"/>
          </w:tcPr>
          <w:p w14:paraId="59BA5F54" w14:textId="4B0BDC0F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pulation</w:t>
            </w:r>
          </w:p>
        </w:tc>
        <w:tc>
          <w:tcPr>
            <w:tcW w:w="0" w:type="auto"/>
          </w:tcPr>
          <w:p w14:paraId="05ABE3BC" w14:textId="2105FA93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0" w:type="auto"/>
          </w:tcPr>
          <w:p w14:paraId="5DE7FBF8" w14:textId="7D6AAC0B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ients with Acute Uncomplicated Cystitis presenting at the GP outpatient clinic</w:t>
            </w:r>
          </w:p>
        </w:tc>
        <w:tc>
          <w:tcPr>
            <w:tcW w:w="0" w:type="auto"/>
          </w:tcPr>
          <w:p w14:paraId="295E3867" w14:textId="420FCC39" w:rsidR="00D83DAE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5A15D9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  <w:p w14:paraId="27BA4CDC" w14:textId="0BCF4549" w:rsidR="00202ED5" w:rsidRPr="008C6987" w:rsidRDefault="0059472B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7/0</w:t>
            </w:r>
            <w:r w:rsidR="00D83DAE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31235FC0" w14:textId="2BCA5934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0" w:type="auto"/>
          </w:tcPr>
          <w:p w14:paraId="351D1BB2" w14:textId="0CCCD81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k Diffusion</w:t>
            </w:r>
          </w:p>
        </w:tc>
        <w:tc>
          <w:tcPr>
            <w:tcW w:w="0" w:type="auto"/>
          </w:tcPr>
          <w:p w14:paraId="38BC586D" w14:textId="7A03298D" w:rsidR="00202ED5" w:rsidRPr="008C6987" w:rsidRDefault="00202E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SI</w:t>
            </w:r>
          </w:p>
        </w:tc>
        <w:tc>
          <w:tcPr>
            <w:tcW w:w="0" w:type="auto"/>
          </w:tcPr>
          <w:p w14:paraId="2C99227E" w14:textId="4950DDF6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8869D2" w:rsidRPr="008C6987" w14:paraId="16A6011B" w14:textId="77777777" w:rsidTr="008869D2">
        <w:trPr>
          <w:trHeight w:val="20"/>
        </w:trPr>
        <w:tc>
          <w:tcPr>
            <w:tcW w:w="0" w:type="auto"/>
          </w:tcPr>
          <w:p w14:paraId="04216C0A" w14:textId="4AA118CA" w:rsidR="00202ED5" w:rsidRPr="008C6987" w:rsidRDefault="00F3289F" w:rsidP="00957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14:paraId="1A9AE708" w14:textId="791E9B52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rnando</w:t>
            </w:r>
          </w:p>
        </w:tc>
        <w:tc>
          <w:tcPr>
            <w:tcW w:w="0" w:type="auto"/>
          </w:tcPr>
          <w:p w14:paraId="439DD368" w14:textId="263986B6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0" w:type="auto"/>
          </w:tcPr>
          <w:p w14:paraId="18C40AC9" w14:textId="07F1B994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ri Lanka</w:t>
            </w:r>
          </w:p>
        </w:tc>
        <w:tc>
          <w:tcPr>
            <w:tcW w:w="0" w:type="auto"/>
          </w:tcPr>
          <w:p w14:paraId="33DE77DE" w14:textId="5F6924DA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pulation</w:t>
            </w:r>
          </w:p>
        </w:tc>
        <w:tc>
          <w:tcPr>
            <w:tcW w:w="0" w:type="auto"/>
          </w:tcPr>
          <w:p w14:paraId="42D4AE27" w14:textId="5FB7A0FA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0" w:type="auto"/>
          </w:tcPr>
          <w:p w14:paraId="78A957FC" w14:textId="22A7723C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secutive adult patient who had a culture positive UTI caused by ESBL producers.</w:t>
            </w:r>
          </w:p>
        </w:tc>
        <w:tc>
          <w:tcPr>
            <w:tcW w:w="0" w:type="auto"/>
          </w:tcPr>
          <w:p w14:paraId="16152F2C" w14:textId="731A8B42" w:rsidR="009B3E9C" w:rsidRPr="008C6987" w:rsidRDefault="009B3E9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  <w:p w14:paraId="13A164AC" w14:textId="45BF6428" w:rsidR="00202ED5" w:rsidRPr="008C6987" w:rsidRDefault="009B3E9C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3/8)</w:t>
            </w:r>
          </w:p>
        </w:tc>
        <w:tc>
          <w:tcPr>
            <w:tcW w:w="0" w:type="auto"/>
          </w:tcPr>
          <w:p w14:paraId="319FD35B" w14:textId="10567646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0" w:type="auto"/>
          </w:tcPr>
          <w:p w14:paraId="5B7C1EBA" w14:textId="60040B28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k Diffusion</w:t>
            </w:r>
          </w:p>
        </w:tc>
        <w:tc>
          <w:tcPr>
            <w:tcW w:w="0" w:type="auto"/>
          </w:tcPr>
          <w:p w14:paraId="43B3A926" w14:textId="7347ADDA" w:rsidR="00202ED5" w:rsidRPr="008C6987" w:rsidRDefault="00202E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SI</w:t>
            </w:r>
          </w:p>
        </w:tc>
        <w:tc>
          <w:tcPr>
            <w:tcW w:w="0" w:type="auto"/>
          </w:tcPr>
          <w:p w14:paraId="5E6D0001" w14:textId="555CDA7F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8869D2" w:rsidRPr="008C6987" w14:paraId="73203402" w14:textId="77777777" w:rsidTr="008869D2">
        <w:trPr>
          <w:trHeight w:val="20"/>
        </w:trPr>
        <w:tc>
          <w:tcPr>
            <w:tcW w:w="0" w:type="auto"/>
          </w:tcPr>
          <w:p w14:paraId="1A24AD3C" w14:textId="33779215" w:rsidR="00202ED5" w:rsidRPr="008C6987" w:rsidRDefault="00F3289F" w:rsidP="00520CB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</w:tcPr>
          <w:p w14:paraId="394D1E4F" w14:textId="5EE1DE94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gianli</w:t>
            </w:r>
          </w:p>
        </w:tc>
        <w:tc>
          <w:tcPr>
            <w:tcW w:w="0" w:type="auto"/>
          </w:tcPr>
          <w:p w14:paraId="5E9088FA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0" w:type="auto"/>
          </w:tcPr>
          <w:p w14:paraId="69E3B536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onesia</w:t>
            </w:r>
          </w:p>
        </w:tc>
        <w:tc>
          <w:tcPr>
            <w:tcW w:w="0" w:type="auto"/>
          </w:tcPr>
          <w:p w14:paraId="5FABC304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pulation</w:t>
            </w:r>
          </w:p>
        </w:tc>
        <w:tc>
          <w:tcPr>
            <w:tcW w:w="0" w:type="auto"/>
          </w:tcPr>
          <w:p w14:paraId="73E0E094" w14:textId="0E61AE68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0" w:type="auto"/>
          </w:tcPr>
          <w:p w14:paraId="5B654798" w14:textId="20A84EB9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ient with lower or upper UTI from Inpatient and outpatient</w:t>
            </w:r>
          </w:p>
        </w:tc>
        <w:tc>
          <w:tcPr>
            <w:tcW w:w="0" w:type="auto"/>
          </w:tcPr>
          <w:p w14:paraId="6345EC40" w14:textId="77777777" w:rsidR="00A72B5D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7</w:t>
            </w:r>
            <w:r w:rsidR="00A72B5D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57787593" w14:textId="6EEB5CD3" w:rsidR="00202ED5" w:rsidRPr="008C6987" w:rsidRDefault="00A72B5D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21/136)</w:t>
            </w:r>
          </w:p>
        </w:tc>
        <w:tc>
          <w:tcPr>
            <w:tcW w:w="0" w:type="auto"/>
          </w:tcPr>
          <w:p w14:paraId="43435CB2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ochemical</w:t>
            </w:r>
          </w:p>
        </w:tc>
        <w:tc>
          <w:tcPr>
            <w:tcW w:w="0" w:type="auto"/>
          </w:tcPr>
          <w:p w14:paraId="0A47FFC5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k Diffusion</w:t>
            </w:r>
          </w:p>
        </w:tc>
        <w:tc>
          <w:tcPr>
            <w:tcW w:w="0" w:type="auto"/>
          </w:tcPr>
          <w:p w14:paraId="072BD9A6" w14:textId="78E04709" w:rsidR="00202ED5" w:rsidRPr="008C6987" w:rsidRDefault="00202E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SI</w:t>
            </w:r>
          </w:p>
        </w:tc>
        <w:tc>
          <w:tcPr>
            <w:tcW w:w="0" w:type="auto"/>
          </w:tcPr>
          <w:p w14:paraId="384967CF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8869D2" w:rsidRPr="008C6987" w14:paraId="249B1D70" w14:textId="77777777" w:rsidTr="008869D2">
        <w:trPr>
          <w:trHeight w:val="954"/>
        </w:trPr>
        <w:tc>
          <w:tcPr>
            <w:tcW w:w="0" w:type="auto"/>
          </w:tcPr>
          <w:p w14:paraId="54952B9C" w14:textId="3E9BF71B" w:rsidR="00202ED5" w:rsidRPr="008C6987" w:rsidRDefault="00F3289F" w:rsidP="00957F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14:paraId="0D068933" w14:textId="712932F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eraraghavan</w:t>
            </w:r>
            <w:proofErr w:type="spellEnd"/>
          </w:p>
        </w:tc>
        <w:tc>
          <w:tcPr>
            <w:tcW w:w="0" w:type="auto"/>
          </w:tcPr>
          <w:p w14:paraId="4ECA13F0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0" w:type="auto"/>
          </w:tcPr>
          <w:p w14:paraId="396BB0AF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a</w:t>
            </w:r>
          </w:p>
        </w:tc>
        <w:tc>
          <w:tcPr>
            <w:tcW w:w="0" w:type="auto"/>
          </w:tcPr>
          <w:p w14:paraId="736602E3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boratory</w:t>
            </w:r>
          </w:p>
        </w:tc>
        <w:tc>
          <w:tcPr>
            <w:tcW w:w="0" w:type="auto"/>
          </w:tcPr>
          <w:p w14:paraId="0FDA7035" w14:textId="6D578008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0" w:type="auto"/>
          </w:tcPr>
          <w:p w14:paraId="2B89AC16" w14:textId="50094CF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inical isolates of GNB isolated from IAIs, UTIs and RTIs, across different hospitals</w:t>
            </w:r>
          </w:p>
        </w:tc>
        <w:tc>
          <w:tcPr>
            <w:tcW w:w="0" w:type="auto"/>
          </w:tcPr>
          <w:p w14:paraId="5B9B97F0" w14:textId="1AAD126E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3</w:t>
            </w:r>
            <w:r w:rsidR="00D3679F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465/188)</w:t>
            </w:r>
          </w:p>
        </w:tc>
        <w:tc>
          <w:tcPr>
            <w:tcW w:w="0" w:type="auto"/>
          </w:tcPr>
          <w:p w14:paraId="7B20CB1E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ochemical</w:t>
            </w:r>
          </w:p>
        </w:tc>
        <w:tc>
          <w:tcPr>
            <w:tcW w:w="0" w:type="auto"/>
          </w:tcPr>
          <w:p w14:paraId="341D448C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croscan</w:t>
            </w:r>
            <w:proofErr w:type="spellEnd"/>
          </w:p>
        </w:tc>
        <w:tc>
          <w:tcPr>
            <w:tcW w:w="0" w:type="auto"/>
          </w:tcPr>
          <w:p w14:paraId="61DB7211" w14:textId="4F120B85" w:rsidR="00202ED5" w:rsidRPr="008C6987" w:rsidRDefault="00202E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SI</w:t>
            </w:r>
          </w:p>
        </w:tc>
        <w:tc>
          <w:tcPr>
            <w:tcW w:w="0" w:type="auto"/>
          </w:tcPr>
          <w:p w14:paraId="3AB3F3C2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  <w:tr w:rsidR="008869D2" w:rsidRPr="008C6987" w14:paraId="3B785637" w14:textId="77777777" w:rsidTr="008869D2">
        <w:trPr>
          <w:trHeight w:val="20"/>
        </w:trPr>
        <w:tc>
          <w:tcPr>
            <w:tcW w:w="0" w:type="auto"/>
          </w:tcPr>
          <w:p w14:paraId="77A93DEA" w14:textId="23B09B58" w:rsidR="00202ED5" w:rsidRPr="008C6987" w:rsidRDefault="00F3289F" w:rsidP="00A9147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</w:tcPr>
          <w:p w14:paraId="6DC521DC" w14:textId="357237AD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oe HS</w:t>
            </w:r>
          </w:p>
        </w:tc>
        <w:tc>
          <w:tcPr>
            <w:tcW w:w="0" w:type="auto"/>
          </w:tcPr>
          <w:p w14:paraId="3EB0DC66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0" w:type="auto"/>
          </w:tcPr>
          <w:p w14:paraId="2204090D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ia Pacific</w:t>
            </w:r>
          </w:p>
        </w:tc>
        <w:tc>
          <w:tcPr>
            <w:tcW w:w="0" w:type="auto"/>
          </w:tcPr>
          <w:p w14:paraId="0FDC02F4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pulation</w:t>
            </w:r>
          </w:p>
        </w:tc>
        <w:tc>
          <w:tcPr>
            <w:tcW w:w="0" w:type="auto"/>
          </w:tcPr>
          <w:p w14:paraId="4B62E263" w14:textId="183CBE26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0" w:type="auto"/>
          </w:tcPr>
          <w:p w14:paraId="066A0C35" w14:textId="4A0F635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cal record of Asian countries; collected to determine antibiotic use in urology departments and susceptibility of uropathogens causing UTIs</w:t>
            </w:r>
          </w:p>
        </w:tc>
        <w:tc>
          <w:tcPr>
            <w:tcW w:w="0" w:type="auto"/>
          </w:tcPr>
          <w:p w14:paraId="12C65CAE" w14:textId="77777777" w:rsidR="00713F9E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5</w:t>
            </w:r>
            <w:r w:rsidR="00713F9E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2D62FE42" w14:textId="3F5FF90E" w:rsidR="00202ED5" w:rsidRPr="008C6987" w:rsidRDefault="00943088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255/0</w:t>
            </w:r>
            <w:r w:rsidR="00713F9E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9C0FBDF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0" w:type="auto"/>
          </w:tcPr>
          <w:p w14:paraId="0B8B884F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0" w:type="auto"/>
          </w:tcPr>
          <w:p w14:paraId="02F90091" w14:textId="5C09FA39" w:rsidR="00202ED5" w:rsidRPr="008C6987" w:rsidRDefault="00202E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0" w:type="auto"/>
          </w:tcPr>
          <w:p w14:paraId="25976131" w14:textId="77777777" w:rsidR="00202ED5" w:rsidRPr="008C6987" w:rsidRDefault="00202ED5" w:rsidP="00C3749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8869D2" w:rsidRPr="008C6987" w14:paraId="34FE43E2" w14:textId="77777777" w:rsidTr="008869D2">
        <w:trPr>
          <w:trHeight w:val="20"/>
        </w:trPr>
        <w:tc>
          <w:tcPr>
            <w:tcW w:w="0" w:type="auto"/>
          </w:tcPr>
          <w:p w14:paraId="0385A333" w14:textId="2C7C6E9B" w:rsidR="00202ED5" w:rsidRPr="008C6987" w:rsidRDefault="00F3289F" w:rsidP="00957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14:paraId="3CB435B1" w14:textId="4D9CA1BE" w:rsidR="00202ED5" w:rsidRPr="008C6987" w:rsidRDefault="00202ED5" w:rsidP="002D1BB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ee H</w:t>
            </w:r>
          </w:p>
        </w:tc>
        <w:tc>
          <w:tcPr>
            <w:tcW w:w="0" w:type="auto"/>
          </w:tcPr>
          <w:p w14:paraId="687C8A49" w14:textId="5DE52DAE" w:rsidR="00202ED5" w:rsidRPr="008C6987" w:rsidRDefault="00202ED5" w:rsidP="002D1BB0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0" w:type="auto"/>
          </w:tcPr>
          <w:p w14:paraId="0CD1FB33" w14:textId="4639B9ED" w:rsidR="00202ED5" w:rsidRPr="008C6987" w:rsidRDefault="00202E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rea</w:t>
            </w:r>
          </w:p>
        </w:tc>
        <w:tc>
          <w:tcPr>
            <w:tcW w:w="0" w:type="auto"/>
          </w:tcPr>
          <w:p w14:paraId="6E9E7D7C" w14:textId="2F9E8620" w:rsidR="00202ED5" w:rsidRPr="008C6987" w:rsidRDefault="00202E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boratory</w:t>
            </w:r>
          </w:p>
        </w:tc>
        <w:tc>
          <w:tcPr>
            <w:tcW w:w="0" w:type="auto"/>
          </w:tcPr>
          <w:p w14:paraId="5140F375" w14:textId="6F8C48F9" w:rsidR="00202ED5" w:rsidRPr="008C6987" w:rsidRDefault="00202E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0" w:type="auto"/>
          </w:tcPr>
          <w:p w14:paraId="43C8C19F" w14:textId="37B68B2B" w:rsidR="00202ED5" w:rsidRPr="008C6987" w:rsidRDefault="00202E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inical isolates collected from six sentinel hospitals according to GLASS</w:t>
            </w:r>
          </w:p>
        </w:tc>
        <w:tc>
          <w:tcPr>
            <w:tcW w:w="0" w:type="auto"/>
          </w:tcPr>
          <w:p w14:paraId="40063B10" w14:textId="77777777" w:rsidR="00D10254" w:rsidRPr="008C6987" w:rsidRDefault="00202E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91</w:t>
            </w:r>
            <w:r w:rsidR="00D10254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07B8BCBE" w14:textId="58C7E8CB" w:rsidR="00202ED5" w:rsidRPr="008C6987" w:rsidRDefault="00D1025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009C3240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94/1097)</w:t>
            </w:r>
          </w:p>
        </w:tc>
        <w:tc>
          <w:tcPr>
            <w:tcW w:w="0" w:type="auto"/>
          </w:tcPr>
          <w:p w14:paraId="552D7F8B" w14:textId="4EE807C4" w:rsidR="00202ED5" w:rsidRPr="008C6987" w:rsidRDefault="00202E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bination</w:t>
            </w:r>
          </w:p>
        </w:tc>
        <w:tc>
          <w:tcPr>
            <w:tcW w:w="0" w:type="auto"/>
          </w:tcPr>
          <w:p w14:paraId="4D82CC04" w14:textId="367EB85B" w:rsidR="00202ED5" w:rsidRPr="008C6987" w:rsidRDefault="00202E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bination</w:t>
            </w:r>
          </w:p>
        </w:tc>
        <w:tc>
          <w:tcPr>
            <w:tcW w:w="0" w:type="auto"/>
          </w:tcPr>
          <w:p w14:paraId="2DD98B19" w14:textId="5C5D5A09" w:rsidR="00202ED5" w:rsidRPr="008C6987" w:rsidRDefault="00202E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S</w:t>
            </w:r>
            <w:r w:rsidR="001E748E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0" w:type="auto"/>
          </w:tcPr>
          <w:p w14:paraId="0DBA092A" w14:textId="7E651190" w:rsidR="00202ED5" w:rsidRPr="008C6987" w:rsidRDefault="00202E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</w:tr>
      <w:tr w:rsidR="008869D2" w:rsidRPr="008C6987" w14:paraId="7802EDFA" w14:textId="77777777" w:rsidTr="008869D2">
        <w:trPr>
          <w:trHeight w:val="20"/>
        </w:trPr>
        <w:tc>
          <w:tcPr>
            <w:tcW w:w="0" w:type="auto"/>
          </w:tcPr>
          <w:p w14:paraId="023D7A19" w14:textId="6847D377" w:rsidR="00202ED5" w:rsidRPr="008C6987" w:rsidRDefault="00F3289F" w:rsidP="00957F9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</w:tcPr>
          <w:p w14:paraId="3F5FFF21" w14:textId="38D298D2" w:rsidR="00202ED5" w:rsidRPr="008C6987" w:rsidRDefault="00202ED5" w:rsidP="002D1B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anesh</w:t>
            </w:r>
          </w:p>
        </w:tc>
        <w:tc>
          <w:tcPr>
            <w:tcW w:w="0" w:type="auto"/>
          </w:tcPr>
          <w:p w14:paraId="60CB7A24" w14:textId="160F3C24" w:rsidR="00202ED5" w:rsidRPr="008C6987" w:rsidRDefault="00202ED5" w:rsidP="002D1BB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0" w:type="auto"/>
          </w:tcPr>
          <w:p w14:paraId="79199928" w14:textId="328B482D" w:rsidR="00202ED5" w:rsidRPr="008C6987" w:rsidRDefault="00202E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pal</w:t>
            </w:r>
          </w:p>
        </w:tc>
        <w:tc>
          <w:tcPr>
            <w:tcW w:w="0" w:type="auto"/>
          </w:tcPr>
          <w:p w14:paraId="66158AD1" w14:textId="0D1765C0" w:rsidR="00202ED5" w:rsidRPr="008C6987" w:rsidRDefault="00202E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pulation</w:t>
            </w:r>
          </w:p>
        </w:tc>
        <w:tc>
          <w:tcPr>
            <w:tcW w:w="0" w:type="auto"/>
          </w:tcPr>
          <w:p w14:paraId="5FEE12CA" w14:textId="159F7CB1" w:rsidR="00202ED5" w:rsidRPr="008C6987" w:rsidRDefault="00202E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</w:t>
            </w:r>
          </w:p>
        </w:tc>
        <w:tc>
          <w:tcPr>
            <w:tcW w:w="0" w:type="auto"/>
          </w:tcPr>
          <w:p w14:paraId="637B545B" w14:textId="5C17A9EE" w:rsidR="00202ED5" w:rsidRPr="008C6987" w:rsidRDefault="00202E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PD and OPD Pediatric patient with complaints of fever and foul urine</w:t>
            </w:r>
          </w:p>
        </w:tc>
        <w:tc>
          <w:tcPr>
            <w:tcW w:w="0" w:type="auto"/>
          </w:tcPr>
          <w:p w14:paraId="027866C8" w14:textId="77777777" w:rsidR="00EA69CC" w:rsidRPr="008C6987" w:rsidRDefault="00202E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9</w:t>
            </w:r>
            <w:r w:rsidR="00F96CE8"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0D601E7F" w14:textId="600BA6E0" w:rsidR="00202ED5" w:rsidRPr="008C6987" w:rsidRDefault="00F96CE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14/45)</w:t>
            </w:r>
          </w:p>
        </w:tc>
        <w:tc>
          <w:tcPr>
            <w:tcW w:w="0" w:type="auto"/>
          </w:tcPr>
          <w:p w14:paraId="3B7EB625" w14:textId="21D3C8FB" w:rsidR="00202ED5" w:rsidRPr="008C6987" w:rsidRDefault="00202E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ochemical</w:t>
            </w:r>
          </w:p>
        </w:tc>
        <w:tc>
          <w:tcPr>
            <w:tcW w:w="0" w:type="auto"/>
          </w:tcPr>
          <w:p w14:paraId="071E7247" w14:textId="4D644EE1" w:rsidR="00202ED5" w:rsidRPr="008C6987" w:rsidRDefault="00202E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sk Diffusion</w:t>
            </w:r>
          </w:p>
        </w:tc>
        <w:tc>
          <w:tcPr>
            <w:tcW w:w="0" w:type="auto"/>
          </w:tcPr>
          <w:p w14:paraId="3612B030" w14:textId="5478417F" w:rsidR="00202ED5" w:rsidRPr="008C6987" w:rsidRDefault="00202E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SI</w:t>
            </w:r>
          </w:p>
        </w:tc>
        <w:tc>
          <w:tcPr>
            <w:tcW w:w="0" w:type="auto"/>
          </w:tcPr>
          <w:p w14:paraId="05FDE33A" w14:textId="752AF58D" w:rsidR="00202ED5" w:rsidRPr="008C6987" w:rsidRDefault="00202ED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</w:tr>
    </w:tbl>
    <w:p w14:paraId="2B7DB3B0" w14:textId="7D990A80" w:rsidR="001369F8" w:rsidRPr="008C6987" w:rsidRDefault="00EA69CC">
      <w:pPr>
        <w:rPr>
          <w:rFonts w:ascii="Times New Roman" w:hAnsi="Times New Roman" w:cs="Times New Roman"/>
          <w:sz w:val="20"/>
          <w:szCs w:val="20"/>
        </w:rPr>
      </w:pPr>
      <w:r w:rsidRPr="008C6987">
        <w:rPr>
          <w:rFonts w:ascii="Times New Roman" w:hAnsi="Times New Roman" w:cs="Times New Roman"/>
          <w:sz w:val="20"/>
          <w:szCs w:val="20"/>
        </w:rPr>
        <w:t>(</w:t>
      </w:r>
      <w:r w:rsidR="006930E4" w:rsidRPr="008C6987">
        <w:rPr>
          <w:rFonts w:ascii="Times New Roman" w:hAnsi="Times New Roman" w:cs="Times New Roman"/>
          <w:sz w:val="20"/>
          <w:szCs w:val="20"/>
        </w:rPr>
        <w:t>*</w:t>
      </w:r>
      <w:r w:rsidRPr="008C6987">
        <w:rPr>
          <w:rFonts w:ascii="Times New Roman" w:hAnsi="Times New Roman" w:cs="Times New Roman"/>
          <w:sz w:val="20"/>
          <w:szCs w:val="20"/>
        </w:rPr>
        <w:t>)</w:t>
      </w:r>
      <w:r w:rsidR="006930E4" w:rsidRPr="008C6987">
        <w:rPr>
          <w:rFonts w:ascii="Times New Roman" w:hAnsi="Times New Roman" w:cs="Times New Roman"/>
          <w:sz w:val="20"/>
          <w:szCs w:val="20"/>
        </w:rPr>
        <w:t xml:space="preserve"> </w:t>
      </w:r>
      <w:r w:rsidR="00BF103E" w:rsidRPr="008C6987">
        <w:rPr>
          <w:rFonts w:ascii="Times New Roman" w:hAnsi="Times New Roman" w:cs="Times New Roman"/>
          <w:sz w:val="20"/>
          <w:szCs w:val="20"/>
        </w:rPr>
        <w:t xml:space="preserve">Eco: </w:t>
      </w:r>
      <w:r w:rsidR="00BF103E" w:rsidRPr="008C6987">
        <w:rPr>
          <w:rFonts w:ascii="Times New Roman" w:hAnsi="Times New Roman" w:cs="Times New Roman"/>
          <w:i/>
          <w:sz w:val="20"/>
          <w:szCs w:val="20"/>
        </w:rPr>
        <w:t>Escherichia coli</w:t>
      </w:r>
      <w:r w:rsidR="00BF103E" w:rsidRPr="008C6987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6930E4" w:rsidRPr="008C6987">
        <w:rPr>
          <w:rFonts w:ascii="Times New Roman" w:hAnsi="Times New Roman" w:cs="Times New Roman"/>
          <w:sz w:val="20"/>
          <w:szCs w:val="20"/>
        </w:rPr>
        <w:t>Kpn</w:t>
      </w:r>
      <w:proofErr w:type="spellEnd"/>
      <w:r w:rsidR="006930E4" w:rsidRPr="008C6987">
        <w:rPr>
          <w:rFonts w:ascii="Times New Roman" w:hAnsi="Times New Roman" w:cs="Times New Roman"/>
          <w:sz w:val="20"/>
          <w:szCs w:val="20"/>
        </w:rPr>
        <w:t xml:space="preserve">: </w:t>
      </w:r>
      <w:r w:rsidR="006930E4" w:rsidRPr="008C6987">
        <w:rPr>
          <w:rFonts w:ascii="Times New Roman" w:hAnsi="Times New Roman" w:cs="Times New Roman"/>
          <w:i/>
          <w:iCs/>
          <w:sz w:val="20"/>
          <w:szCs w:val="20"/>
        </w:rPr>
        <w:t>Klebsiella pneumoniae</w:t>
      </w:r>
    </w:p>
    <w:p w14:paraId="6618ADF8" w14:textId="677ABC43" w:rsidR="001E748E" w:rsidRPr="008C6987" w:rsidRDefault="001E748E" w:rsidP="001E748E">
      <w:pPr>
        <w:jc w:val="both"/>
        <w:rPr>
          <w:rFonts w:ascii="Times New Roman" w:hAnsi="Times New Roman" w:cs="Times New Roman"/>
          <w:sz w:val="20"/>
          <w:szCs w:val="20"/>
        </w:rPr>
      </w:pPr>
      <w:r w:rsidRPr="008C6987">
        <w:rPr>
          <w:rFonts w:ascii="Times New Roman" w:hAnsi="Times New Roman" w:cs="Times New Roman"/>
          <w:sz w:val="20"/>
          <w:szCs w:val="20"/>
        </w:rPr>
        <w:t>(</w:t>
      </w:r>
      <w:r w:rsidR="00EA69CC" w:rsidRPr="008C6987">
        <w:rPr>
          <w:rFonts w:ascii="Times New Roman" w:hAnsi="Times New Roman" w:cs="Times New Roman"/>
          <w:sz w:val="20"/>
          <w:szCs w:val="20"/>
        </w:rPr>
        <w:t>§</w:t>
      </w:r>
      <w:r w:rsidRPr="008C6987">
        <w:rPr>
          <w:rFonts w:ascii="Times New Roman" w:hAnsi="Times New Roman" w:cs="Times New Roman"/>
          <w:sz w:val="20"/>
          <w:szCs w:val="20"/>
        </w:rPr>
        <w:t xml:space="preserve">) Number of isolates used for the analysis may differ from the total number of isolates in the original paper, because only included </w:t>
      </w:r>
      <w:r w:rsidRPr="008C6987">
        <w:rPr>
          <w:rFonts w:ascii="Times New Roman" w:hAnsi="Times New Roman" w:cs="Times New Roman"/>
          <w:i/>
          <w:sz w:val="20"/>
          <w:szCs w:val="20"/>
        </w:rPr>
        <w:t>Escherichia coli</w:t>
      </w:r>
      <w:r w:rsidRPr="008C6987">
        <w:rPr>
          <w:rFonts w:ascii="Times New Roman" w:hAnsi="Times New Roman" w:cs="Times New Roman"/>
          <w:sz w:val="20"/>
          <w:szCs w:val="20"/>
        </w:rPr>
        <w:t xml:space="preserve"> and </w:t>
      </w:r>
      <w:r w:rsidRPr="008C6987">
        <w:rPr>
          <w:rFonts w:ascii="Times New Roman" w:hAnsi="Times New Roman" w:cs="Times New Roman"/>
          <w:i/>
          <w:sz w:val="20"/>
          <w:szCs w:val="20"/>
        </w:rPr>
        <w:t>Klebsiella pneumoniae</w:t>
      </w:r>
    </w:p>
    <w:p w14:paraId="0A1627AB" w14:textId="77777777" w:rsidR="009F4E1E" w:rsidRPr="008C6987" w:rsidRDefault="009F4E1E" w:rsidP="00C37497">
      <w:pPr>
        <w:rPr>
          <w:rFonts w:ascii="Times New Roman" w:hAnsi="Times New Roman" w:cs="Times New Roman"/>
          <w:sz w:val="22"/>
          <w:szCs w:val="22"/>
        </w:rPr>
      </w:pPr>
    </w:p>
    <w:p w14:paraId="25D2A7FE" w14:textId="77777777" w:rsidR="009F4E1E" w:rsidRPr="008C6987" w:rsidRDefault="009F4E1E" w:rsidP="00C37497">
      <w:pPr>
        <w:rPr>
          <w:rFonts w:ascii="Times New Roman" w:hAnsi="Times New Roman" w:cs="Times New Roman"/>
          <w:sz w:val="22"/>
          <w:szCs w:val="22"/>
        </w:rPr>
      </w:pPr>
    </w:p>
    <w:p w14:paraId="0E8A0E16" w14:textId="77777777" w:rsidR="0089540E" w:rsidRPr="008C6987" w:rsidRDefault="0089540E" w:rsidP="00C37497">
      <w:pPr>
        <w:rPr>
          <w:rFonts w:ascii="Times New Roman" w:hAnsi="Times New Roman" w:cs="Times New Roman"/>
          <w:sz w:val="22"/>
          <w:szCs w:val="22"/>
        </w:rPr>
      </w:pPr>
    </w:p>
    <w:p w14:paraId="1036A00C" w14:textId="77777777" w:rsidR="008869D2" w:rsidRPr="008C6987" w:rsidRDefault="008869D2" w:rsidP="00C37497">
      <w:pPr>
        <w:rPr>
          <w:rFonts w:ascii="Times New Roman" w:hAnsi="Times New Roman" w:cs="Times New Roman"/>
          <w:sz w:val="22"/>
          <w:szCs w:val="22"/>
        </w:rPr>
      </w:pPr>
    </w:p>
    <w:p w14:paraId="6CA4EA80" w14:textId="77777777" w:rsidR="008869D2" w:rsidRPr="008C6987" w:rsidRDefault="008869D2" w:rsidP="00C37497">
      <w:pPr>
        <w:rPr>
          <w:rFonts w:ascii="Times New Roman" w:hAnsi="Times New Roman" w:cs="Times New Roman"/>
          <w:sz w:val="22"/>
          <w:szCs w:val="22"/>
        </w:rPr>
      </w:pPr>
    </w:p>
    <w:p w14:paraId="0DC5271D" w14:textId="77777777" w:rsidR="008869D2" w:rsidRPr="008C6987" w:rsidRDefault="008869D2" w:rsidP="00C37497">
      <w:pPr>
        <w:rPr>
          <w:rFonts w:ascii="Times New Roman" w:hAnsi="Times New Roman" w:cs="Times New Roman"/>
          <w:sz w:val="22"/>
          <w:szCs w:val="22"/>
        </w:rPr>
      </w:pPr>
    </w:p>
    <w:p w14:paraId="5F7A4BB1" w14:textId="77777777" w:rsidR="008869D2" w:rsidRPr="008C6987" w:rsidRDefault="008869D2" w:rsidP="00C37497">
      <w:pPr>
        <w:rPr>
          <w:rFonts w:ascii="Times New Roman" w:hAnsi="Times New Roman" w:cs="Times New Roman"/>
          <w:sz w:val="22"/>
          <w:szCs w:val="22"/>
        </w:rPr>
      </w:pPr>
    </w:p>
    <w:p w14:paraId="79AF525E" w14:textId="77777777" w:rsidR="008869D2" w:rsidRPr="008C6987" w:rsidRDefault="008869D2" w:rsidP="00C37497">
      <w:pPr>
        <w:rPr>
          <w:rFonts w:ascii="Times New Roman" w:hAnsi="Times New Roman" w:cs="Times New Roman"/>
          <w:sz w:val="22"/>
          <w:szCs w:val="22"/>
        </w:rPr>
      </w:pPr>
    </w:p>
    <w:p w14:paraId="540C0BDB" w14:textId="2A906212" w:rsidR="001E748E" w:rsidRPr="008C6987" w:rsidRDefault="001E748E" w:rsidP="005968B1">
      <w:pPr>
        <w:rPr>
          <w:rFonts w:ascii="Times New Roman" w:hAnsi="Times New Roman" w:cs="Times New Roman"/>
          <w:b/>
          <w:sz w:val="22"/>
          <w:szCs w:val="22"/>
        </w:rPr>
      </w:pPr>
      <w:r w:rsidRPr="008C6987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proofErr w:type="spellStart"/>
      <w:r w:rsidR="005968B1" w:rsidRPr="008C6987">
        <w:rPr>
          <w:rFonts w:ascii="Times New Roman" w:hAnsi="Times New Roman" w:cs="Times New Roman"/>
          <w:sz w:val="22"/>
          <w:szCs w:val="22"/>
        </w:rPr>
        <w:t>S</w:t>
      </w:r>
      <w:r w:rsidRPr="008C6987">
        <w:rPr>
          <w:rFonts w:ascii="Times New Roman" w:hAnsi="Times New Roman" w:cs="Times New Roman"/>
          <w:sz w:val="22"/>
          <w:szCs w:val="22"/>
        </w:rPr>
        <w:t>2</w:t>
      </w:r>
      <w:proofErr w:type="spellEnd"/>
      <w:r w:rsidR="005968B1" w:rsidRPr="008C6987">
        <w:rPr>
          <w:rFonts w:ascii="Times New Roman" w:hAnsi="Times New Roman" w:cs="Times New Roman"/>
          <w:sz w:val="22"/>
          <w:szCs w:val="22"/>
        </w:rPr>
        <w:t xml:space="preserve">. </w:t>
      </w:r>
      <w:r w:rsidRPr="008C6987">
        <w:rPr>
          <w:rFonts w:ascii="Times New Roman" w:hAnsi="Times New Roman" w:cs="Times New Roman"/>
          <w:b/>
          <w:sz w:val="22"/>
          <w:szCs w:val="22"/>
        </w:rPr>
        <w:t>Characteristics of data reported of studies included in review</w:t>
      </w:r>
    </w:p>
    <w:p w14:paraId="37227CC1" w14:textId="77777777" w:rsidR="001E748E" w:rsidRPr="008C6987" w:rsidRDefault="001E748E" w:rsidP="00C37497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6"/>
        <w:gridCol w:w="2027"/>
        <w:gridCol w:w="638"/>
        <w:gridCol w:w="1350"/>
        <w:gridCol w:w="1298"/>
        <w:gridCol w:w="3805"/>
        <w:gridCol w:w="4293"/>
      </w:tblGrid>
      <w:tr w:rsidR="00A329C7" w:rsidRPr="008C6987" w14:paraId="6282B5EF" w14:textId="40AA02DA" w:rsidTr="007A53C1">
        <w:tc>
          <w:tcPr>
            <w:tcW w:w="0" w:type="auto"/>
          </w:tcPr>
          <w:p w14:paraId="59BB942B" w14:textId="6E7A32EF" w:rsidR="00136E1E" w:rsidRPr="008C6987" w:rsidRDefault="00136E1E" w:rsidP="00C3749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0C301F33" w14:textId="6100F03C" w:rsidR="00136E1E" w:rsidRPr="008C6987" w:rsidRDefault="00136E1E" w:rsidP="00C3749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0" w:type="auto"/>
          </w:tcPr>
          <w:p w14:paraId="2D299862" w14:textId="7C0D1FE9" w:rsidR="00136E1E" w:rsidRPr="008C6987" w:rsidRDefault="00136E1E" w:rsidP="00C3749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1350" w:type="dxa"/>
          </w:tcPr>
          <w:p w14:paraId="2FC7AB90" w14:textId="1E8E1FFD" w:rsidR="00136E1E" w:rsidRPr="008C6987" w:rsidRDefault="00136E1E" w:rsidP="00C3749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298" w:type="dxa"/>
          </w:tcPr>
          <w:p w14:paraId="11BAE7F7" w14:textId="77777777" w:rsidR="00136E1E" w:rsidRPr="008C6987" w:rsidRDefault="00136E1E" w:rsidP="00C374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b/>
                <w:sz w:val="20"/>
                <w:szCs w:val="20"/>
              </w:rPr>
              <w:t>Data Reported</w:t>
            </w:r>
          </w:p>
        </w:tc>
        <w:tc>
          <w:tcPr>
            <w:tcW w:w="3805" w:type="dxa"/>
          </w:tcPr>
          <w:p w14:paraId="70680B34" w14:textId="4B014670" w:rsidR="00136E1E" w:rsidRPr="008C6987" w:rsidRDefault="00136E1E" w:rsidP="00C374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b/>
                <w:sz w:val="20"/>
                <w:szCs w:val="20"/>
              </w:rPr>
              <w:t>Remark</w:t>
            </w:r>
          </w:p>
        </w:tc>
        <w:tc>
          <w:tcPr>
            <w:tcW w:w="4293" w:type="dxa"/>
          </w:tcPr>
          <w:p w14:paraId="553C4CAC" w14:textId="42EB3427" w:rsidR="00136E1E" w:rsidRPr="008C6987" w:rsidRDefault="00136E1E" w:rsidP="00EA69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stimate </w:t>
            </w:r>
            <w:r w:rsidR="00EA69CC" w:rsidRPr="008C6987">
              <w:rPr>
                <w:rFonts w:ascii="Times New Roman" w:hAnsi="Times New Roman" w:cs="Times New Roman"/>
                <w:b/>
                <w:sz w:val="20"/>
                <w:szCs w:val="20"/>
              </w:rPr>
              <w:t>Calculation for This Study</w:t>
            </w:r>
          </w:p>
        </w:tc>
      </w:tr>
      <w:tr w:rsidR="00A329C7" w:rsidRPr="008C6987" w14:paraId="145A18B2" w14:textId="4A4583AE" w:rsidTr="007A53C1">
        <w:tc>
          <w:tcPr>
            <w:tcW w:w="0" w:type="auto"/>
          </w:tcPr>
          <w:p w14:paraId="371916E4" w14:textId="63DCD5A6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58900597" w14:textId="716436A3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thari</w:t>
            </w:r>
          </w:p>
        </w:tc>
        <w:tc>
          <w:tcPr>
            <w:tcW w:w="0" w:type="auto"/>
          </w:tcPr>
          <w:p w14:paraId="283346C0" w14:textId="2C910F9D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1350" w:type="dxa"/>
          </w:tcPr>
          <w:p w14:paraId="522E05DF" w14:textId="5410D260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298" w:type="dxa"/>
          </w:tcPr>
          <w:p w14:paraId="4AA418D9" w14:textId="26D521A7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S</w:t>
            </w:r>
          </w:p>
        </w:tc>
        <w:tc>
          <w:tcPr>
            <w:tcW w:w="3805" w:type="dxa"/>
          </w:tcPr>
          <w:p w14:paraId="16974005" w14:textId="5C07736E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No information about intermediate category</w:t>
            </w:r>
          </w:p>
        </w:tc>
        <w:tc>
          <w:tcPr>
            <w:tcW w:w="4293" w:type="dxa"/>
          </w:tcPr>
          <w:p w14:paraId="67D98133" w14:textId="2548A96F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100 - %S</w:t>
            </w:r>
          </w:p>
        </w:tc>
      </w:tr>
      <w:tr w:rsidR="00A329C7" w:rsidRPr="008C6987" w14:paraId="2D97434A" w14:textId="1E3E7D50" w:rsidTr="007A53C1">
        <w:tc>
          <w:tcPr>
            <w:tcW w:w="0" w:type="auto"/>
          </w:tcPr>
          <w:p w14:paraId="5F7232AA" w14:textId="597D9BA5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3B0E80F8" w14:textId="1A1701F0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m</w:t>
            </w:r>
          </w:p>
        </w:tc>
        <w:tc>
          <w:tcPr>
            <w:tcW w:w="0" w:type="auto"/>
          </w:tcPr>
          <w:p w14:paraId="3676826F" w14:textId="7FB21AEB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1350" w:type="dxa"/>
          </w:tcPr>
          <w:p w14:paraId="7B76BC14" w14:textId="6EBF9531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rea</w:t>
            </w:r>
          </w:p>
        </w:tc>
        <w:tc>
          <w:tcPr>
            <w:tcW w:w="1298" w:type="dxa"/>
          </w:tcPr>
          <w:p w14:paraId="151A50B7" w14:textId="0CC556AE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S</w:t>
            </w:r>
          </w:p>
        </w:tc>
        <w:tc>
          <w:tcPr>
            <w:tcW w:w="3805" w:type="dxa"/>
          </w:tcPr>
          <w:p w14:paraId="6B06BF3F" w14:textId="180FACA8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No information about intermediate category</w:t>
            </w:r>
          </w:p>
        </w:tc>
        <w:tc>
          <w:tcPr>
            <w:tcW w:w="4293" w:type="dxa"/>
          </w:tcPr>
          <w:p w14:paraId="5E5A1C3C" w14:textId="4FE47D2B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100 - %S</w:t>
            </w:r>
          </w:p>
        </w:tc>
      </w:tr>
      <w:tr w:rsidR="00A329C7" w:rsidRPr="008C6987" w14:paraId="044D42CE" w14:textId="41FA1026" w:rsidTr="007A53C1">
        <w:tc>
          <w:tcPr>
            <w:tcW w:w="0" w:type="auto"/>
          </w:tcPr>
          <w:p w14:paraId="1EFD3A50" w14:textId="5691257C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73B2CD06" w14:textId="036195FB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</w:t>
            </w:r>
          </w:p>
        </w:tc>
        <w:tc>
          <w:tcPr>
            <w:tcW w:w="0" w:type="auto"/>
          </w:tcPr>
          <w:p w14:paraId="2D7067B3" w14:textId="51C37614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1350" w:type="dxa"/>
          </w:tcPr>
          <w:p w14:paraId="4C471611" w14:textId="5295CA6F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ng Kong</w:t>
            </w:r>
          </w:p>
        </w:tc>
        <w:tc>
          <w:tcPr>
            <w:tcW w:w="1298" w:type="dxa"/>
          </w:tcPr>
          <w:p w14:paraId="5E26746C" w14:textId="18F33DED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S</w:t>
            </w:r>
          </w:p>
        </w:tc>
        <w:tc>
          <w:tcPr>
            <w:tcW w:w="3805" w:type="dxa"/>
          </w:tcPr>
          <w:p w14:paraId="2895F6EF" w14:textId="2C5F6B92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No information about intermediate category</w:t>
            </w:r>
          </w:p>
        </w:tc>
        <w:tc>
          <w:tcPr>
            <w:tcW w:w="4293" w:type="dxa"/>
          </w:tcPr>
          <w:p w14:paraId="314A604A" w14:textId="0BA2C852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100 - %S</w:t>
            </w:r>
          </w:p>
        </w:tc>
      </w:tr>
      <w:tr w:rsidR="00A329C7" w:rsidRPr="008C6987" w14:paraId="485F6BC4" w14:textId="0D5CD299" w:rsidTr="007A53C1">
        <w:tc>
          <w:tcPr>
            <w:tcW w:w="0" w:type="auto"/>
          </w:tcPr>
          <w:p w14:paraId="23089E12" w14:textId="45A6BCF9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CA4EC16" w14:textId="7CABF7DC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e SJ</w:t>
            </w:r>
          </w:p>
        </w:tc>
        <w:tc>
          <w:tcPr>
            <w:tcW w:w="0" w:type="auto"/>
          </w:tcPr>
          <w:p w14:paraId="7E01CFC5" w14:textId="6C50BB70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350" w:type="dxa"/>
          </w:tcPr>
          <w:p w14:paraId="268CB938" w14:textId="7033B617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rea</w:t>
            </w:r>
          </w:p>
        </w:tc>
        <w:tc>
          <w:tcPr>
            <w:tcW w:w="1298" w:type="dxa"/>
          </w:tcPr>
          <w:p w14:paraId="7FAA6E89" w14:textId="52E2ECEB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R</w:t>
            </w:r>
          </w:p>
        </w:tc>
        <w:tc>
          <w:tcPr>
            <w:tcW w:w="3805" w:type="dxa"/>
          </w:tcPr>
          <w:p w14:paraId="459F5212" w14:textId="63AE7EE7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No information about intermediate category</w:t>
            </w:r>
          </w:p>
        </w:tc>
        <w:tc>
          <w:tcPr>
            <w:tcW w:w="4293" w:type="dxa"/>
          </w:tcPr>
          <w:p w14:paraId="3D07F7A5" w14:textId="7893631A" w:rsidR="00136E1E" w:rsidRPr="008C6987" w:rsidRDefault="00AD6A1A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R</w:t>
            </w:r>
          </w:p>
        </w:tc>
      </w:tr>
      <w:tr w:rsidR="00A329C7" w:rsidRPr="008C6987" w14:paraId="5D2B401A" w14:textId="75B45A64" w:rsidTr="007A53C1">
        <w:tc>
          <w:tcPr>
            <w:tcW w:w="0" w:type="auto"/>
          </w:tcPr>
          <w:p w14:paraId="0FB60A8F" w14:textId="598A87DC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55BFC6F2" w14:textId="6DB83575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 PL</w:t>
            </w:r>
          </w:p>
        </w:tc>
        <w:tc>
          <w:tcPr>
            <w:tcW w:w="0" w:type="auto"/>
          </w:tcPr>
          <w:p w14:paraId="39401831" w14:textId="4EE7B7F3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 w14:paraId="6AECE751" w14:textId="2A88B53A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ia Pacific</w:t>
            </w:r>
          </w:p>
        </w:tc>
        <w:tc>
          <w:tcPr>
            <w:tcW w:w="1298" w:type="dxa"/>
          </w:tcPr>
          <w:p w14:paraId="1D72EE43" w14:textId="4DD76988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S</w:t>
            </w:r>
          </w:p>
        </w:tc>
        <w:tc>
          <w:tcPr>
            <w:tcW w:w="3805" w:type="dxa"/>
          </w:tcPr>
          <w:p w14:paraId="038B6E90" w14:textId="38474CF8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No information about intermediate category</w:t>
            </w:r>
          </w:p>
        </w:tc>
        <w:tc>
          <w:tcPr>
            <w:tcW w:w="4293" w:type="dxa"/>
          </w:tcPr>
          <w:p w14:paraId="22FCAC49" w14:textId="7EEBA244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100 - %S</w:t>
            </w:r>
          </w:p>
        </w:tc>
      </w:tr>
      <w:tr w:rsidR="00A329C7" w:rsidRPr="008C6987" w14:paraId="300500FD" w14:textId="526A2D08" w:rsidTr="007A53C1">
        <w:tc>
          <w:tcPr>
            <w:tcW w:w="0" w:type="auto"/>
          </w:tcPr>
          <w:p w14:paraId="5F471563" w14:textId="3B02AE44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450C5F0A" w14:textId="56833230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e DS</w:t>
            </w:r>
          </w:p>
        </w:tc>
        <w:tc>
          <w:tcPr>
            <w:tcW w:w="0" w:type="auto"/>
          </w:tcPr>
          <w:p w14:paraId="06A6E7F1" w14:textId="02294577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350" w:type="dxa"/>
          </w:tcPr>
          <w:p w14:paraId="4C1CABD7" w14:textId="045A9A89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rea</w:t>
            </w:r>
          </w:p>
        </w:tc>
        <w:tc>
          <w:tcPr>
            <w:tcW w:w="1298" w:type="dxa"/>
          </w:tcPr>
          <w:p w14:paraId="02F94627" w14:textId="6C07E873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S, %I, %R</w:t>
            </w:r>
          </w:p>
        </w:tc>
        <w:tc>
          <w:tcPr>
            <w:tcW w:w="3805" w:type="dxa"/>
          </w:tcPr>
          <w:p w14:paraId="7ECE11FB" w14:textId="5D8AE1D0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S, %I, %R reported separately</w:t>
            </w:r>
          </w:p>
        </w:tc>
        <w:tc>
          <w:tcPr>
            <w:tcW w:w="4293" w:type="dxa"/>
          </w:tcPr>
          <w:p w14:paraId="4E4E74CE" w14:textId="79373922" w:rsidR="00136E1E" w:rsidRPr="008C6987" w:rsidRDefault="00AD6A1A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R</w:t>
            </w:r>
          </w:p>
        </w:tc>
      </w:tr>
      <w:tr w:rsidR="00A329C7" w:rsidRPr="008C6987" w14:paraId="26B24EC7" w14:textId="32E3E811" w:rsidTr="007A53C1">
        <w:tc>
          <w:tcPr>
            <w:tcW w:w="0" w:type="auto"/>
          </w:tcPr>
          <w:p w14:paraId="4B03B3F1" w14:textId="1AA0F4DF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681B00B6" w14:textId="188380C8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n</w:t>
            </w:r>
          </w:p>
        </w:tc>
        <w:tc>
          <w:tcPr>
            <w:tcW w:w="0" w:type="auto"/>
          </w:tcPr>
          <w:p w14:paraId="6EF72FFD" w14:textId="07F032B1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350" w:type="dxa"/>
          </w:tcPr>
          <w:p w14:paraId="1BF8F001" w14:textId="24D56AB6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iwan</w:t>
            </w:r>
          </w:p>
        </w:tc>
        <w:tc>
          <w:tcPr>
            <w:tcW w:w="1298" w:type="dxa"/>
          </w:tcPr>
          <w:p w14:paraId="381C09D7" w14:textId="6296E24C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S</w:t>
            </w:r>
          </w:p>
        </w:tc>
        <w:tc>
          <w:tcPr>
            <w:tcW w:w="3805" w:type="dxa"/>
          </w:tcPr>
          <w:p w14:paraId="2D0846A9" w14:textId="6DF03BFF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No information about intermediate category</w:t>
            </w:r>
          </w:p>
        </w:tc>
        <w:tc>
          <w:tcPr>
            <w:tcW w:w="4293" w:type="dxa"/>
          </w:tcPr>
          <w:p w14:paraId="6C4A96DC" w14:textId="30BCF88D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100 - %S</w:t>
            </w:r>
          </w:p>
        </w:tc>
      </w:tr>
      <w:tr w:rsidR="00A329C7" w:rsidRPr="008C6987" w14:paraId="75C6550A" w14:textId="048A6917" w:rsidTr="007A53C1">
        <w:tc>
          <w:tcPr>
            <w:tcW w:w="0" w:type="auto"/>
          </w:tcPr>
          <w:p w14:paraId="218501AF" w14:textId="0DF01CA7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069E64CE" w14:textId="78F41201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tchell</w:t>
            </w:r>
          </w:p>
        </w:tc>
        <w:tc>
          <w:tcPr>
            <w:tcW w:w="0" w:type="auto"/>
          </w:tcPr>
          <w:p w14:paraId="058DD83B" w14:textId="4663A13E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350" w:type="dxa"/>
          </w:tcPr>
          <w:p w14:paraId="2DACF50D" w14:textId="772DA6E7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298" w:type="dxa"/>
          </w:tcPr>
          <w:p w14:paraId="5F41AE3D" w14:textId="515DFF44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R, %NS</w:t>
            </w:r>
          </w:p>
        </w:tc>
        <w:tc>
          <w:tcPr>
            <w:tcW w:w="3805" w:type="dxa"/>
          </w:tcPr>
          <w:p w14:paraId="3E8D0516" w14:textId="2856C20F" w:rsidR="00136E1E" w:rsidRPr="008C6987" w:rsidRDefault="001E748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136E1E" w:rsidRPr="008C6987">
              <w:rPr>
                <w:rFonts w:ascii="Times New Roman" w:hAnsi="Times New Roman" w:cs="Times New Roman"/>
                <w:sz w:val="20"/>
                <w:szCs w:val="20"/>
              </w:rPr>
              <w:t>ntermediate</w:t>
            </w: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 xml:space="preserve"> was categorized as </w:t>
            </w:r>
            <w:r w:rsidR="00136E1E" w:rsidRPr="008C6987">
              <w:rPr>
                <w:rFonts w:ascii="Times New Roman" w:hAnsi="Times New Roman" w:cs="Times New Roman"/>
                <w:sz w:val="20"/>
                <w:szCs w:val="20"/>
              </w:rPr>
              <w:t>non-susceptible</w:t>
            </w:r>
          </w:p>
        </w:tc>
        <w:tc>
          <w:tcPr>
            <w:tcW w:w="4293" w:type="dxa"/>
          </w:tcPr>
          <w:p w14:paraId="2EE8A53E" w14:textId="77777777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NS for antibiotic with the intermediate category</w:t>
            </w:r>
          </w:p>
          <w:p w14:paraId="4CEE51E0" w14:textId="6885EA70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R for antibiotic without intermediate category</w:t>
            </w:r>
          </w:p>
        </w:tc>
      </w:tr>
      <w:tr w:rsidR="00A329C7" w:rsidRPr="008C6987" w14:paraId="39D13A90" w14:textId="6DC7D2E4" w:rsidTr="007A53C1">
        <w:tc>
          <w:tcPr>
            <w:tcW w:w="0" w:type="auto"/>
          </w:tcPr>
          <w:p w14:paraId="2E5157CC" w14:textId="52AB6B89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01A1FF63" w14:textId="2E8783CE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ranjan</w:t>
            </w:r>
          </w:p>
        </w:tc>
        <w:tc>
          <w:tcPr>
            <w:tcW w:w="0" w:type="auto"/>
          </w:tcPr>
          <w:p w14:paraId="3ECF1703" w14:textId="1FD8396C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350" w:type="dxa"/>
          </w:tcPr>
          <w:p w14:paraId="29B2A1B6" w14:textId="451FB7EE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298" w:type="dxa"/>
          </w:tcPr>
          <w:p w14:paraId="44F29D55" w14:textId="6399D937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R</w:t>
            </w:r>
          </w:p>
        </w:tc>
        <w:tc>
          <w:tcPr>
            <w:tcW w:w="3805" w:type="dxa"/>
          </w:tcPr>
          <w:p w14:paraId="23F64567" w14:textId="343A998D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No information about intermediate category</w:t>
            </w:r>
          </w:p>
        </w:tc>
        <w:tc>
          <w:tcPr>
            <w:tcW w:w="4293" w:type="dxa"/>
          </w:tcPr>
          <w:p w14:paraId="25F270D6" w14:textId="5697B820" w:rsidR="00136E1E" w:rsidRPr="008C6987" w:rsidRDefault="00AD6A1A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R</w:t>
            </w:r>
          </w:p>
        </w:tc>
      </w:tr>
      <w:tr w:rsidR="00A329C7" w:rsidRPr="008C6987" w14:paraId="3B15B9CE" w14:textId="60DF8CE5" w:rsidTr="007A53C1">
        <w:tc>
          <w:tcPr>
            <w:tcW w:w="0" w:type="auto"/>
          </w:tcPr>
          <w:p w14:paraId="2AC07E5B" w14:textId="73744E3C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35BC2CF2" w14:textId="67B3E5C1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pur</w:t>
            </w:r>
            <w:proofErr w:type="spellEnd"/>
          </w:p>
        </w:tc>
        <w:tc>
          <w:tcPr>
            <w:tcW w:w="0" w:type="auto"/>
          </w:tcPr>
          <w:p w14:paraId="0F15091F" w14:textId="7B82196A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350" w:type="dxa"/>
          </w:tcPr>
          <w:p w14:paraId="350BAF7F" w14:textId="491604D3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298" w:type="dxa"/>
          </w:tcPr>
          <w:p w14:paraId="1C586EAF" w14:textId="267FD555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S, %I, %R</w:t>
            </w:r>
          </w:p>
        </w:tc>
        <w:tc>
          <w:tcPr>
            <w:tcW w:w="3805" w:type="dxa"/>
          </w:tcPr>
          <w:p w14:paraId="0C4E8374" w14:textId="762AC2CD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S, %I, %R reported separately</w:t>
            </w:r>
          </w:p>
        </w:tc>
        <w:tc>
          <w:tcPr>
            <w:tcW w:w="4293" w:type="dxa"/>
          </w:tcPr>
          <w:p w14:paraId="7B2D0E25" w14:textId="157F7753" w:rsidR="00136E1E" w:rsidRPr="008C6987" w:rsidRDefault="00AD6A1A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R</w:t>
            </w:r>
          </w:p>
        </w:tc>
      </w:tr>
      <w:tr w:rsidR="00A329C7" w:rsidRPr="008C6987" w14:paraId="1C980180" w14:textId="0A84A34C" w:rsidTr="007A53C1">
        <w:tc>
          <w:tcPr>
            <w:tcW w:w="0" w:type="auto"/>
          </w:tcPr>
          <w:p w14:paraId="4B85E44F" w14:textId="36AE5016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6A9487AF" w14:textId="30E78B62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sain</w:t>
            </w:r>
          </w:p>
        </w:tc>
        <w:tc>
          <w:tcPr>
            <w:tcW w:w="0" w:type="auto"/>
          </w:tcPr>
          <w:p w14:paraId="5F262E5F" w14:textId="3DDAE992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350" w:type="dxa"/>
          </w:tcPr>
          <w:p w14:paraId="56CDDEA2" w14:textId="123F5E02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ngladesh</w:t>
            </w:r>
          </w:p>
        </w:tc>
        <w:tc>
          <w:tcPr>
            <w:tcW w:w="1298" w:type="dxa"/>
          </w:tcPr>
          <w:p w14:paraId="32E2CAD0" w14:textId="36D82BC2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R</w:t>
            </w:r>
          </w:p>
        </w:tc>
        <w:tc>
          <w:tcPr>
            <w:tcW w:w="3805" w:type="dxa"/>
          </w:tcPr>
          <w:p w14:paraId="451DA036" w14:textId="6DA0877B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No information about intermediate category</w:t>
            </w:r>
          </w:p>
        </w:tc>
        <w:tc>
          <w:tcPr>
            <w:tcW w:w="4293" w:type="dxa"/>
          </w:tcPr>
          <w:p w14:paraId="1D7945D8" w14:textId="56115A82" w:rsidR="00136E1E" w:rsidRPr="008C6987" w:rsidRDefault="00AD6A1A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R</w:t>
            </w:r>
          </w:p>
        </w:tc>
      </w:tr>
      <w:tr w:rsidR="00A329C7" w:rsidRPr="008C6987" w14:paraId="20465D76" w14:textId="507941E4" w:rsidTr="007A53C1">
        <w:tc>
          <w:tcPr>
            <w:tcW w:w="0" w:type="auto"/>
          </w:tcPr>
          <w:p w14:paraId="7DA2318A" w14:textId="1C88E02B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52537484" w14:textId="3A7FEF6B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nadheera</w:t>
            </w:r>
            <w:proofErr w:type="spellEnd"/>
          </w:p>
        </w:tc>
        <w:tc>
          <w:tcPr>
            <w:tcW w:w="0" w:type="auto"/>
          </w:tcPr>
          <w:p w14:paraId="66A9CFAE" w14:textId="5910B602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350" w:type="dxa"/>
          </w:tcPr>
          <w:p w14:paraId="1B913D59" w14:textId="71235845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i Lanka</w:t>
            </w:r>
          </w:p>
        </w:tc>
        <w:tc>
          <w:tcPr>
            <w:tcW w:w="1298" w:type="dxa"/>
          </w:tcPr>
          <w:p w14:paraId="2DEB51D4" w14:textId="0744BF90" w:rsidR="00136E1E" w:rsidRPr="008C6987" w:rsidRDefault="00136E1E" w:rsidP="00C374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R</w:t>
            </w:r>
          </w:p>
        </w:tc>
        <w:tc>
          <w:tcPr>
            <w:tcW w:w="3805" w:type="dxa"/>
          </w:tcPr>
          <w:p w14:paraId="657DA596" w14:textId="427A7970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No information about intermediate category</w:t>
            </w:r>
          </w:p>
        </w:tc>
        <w:tc>
          <w:tcPr>
            <w:tcW w:w="4293" w:type="dxa"/>
          </w:tcPr>
          <w:p w14:paraId="56E19A2C" w14:textId="72C9FF45" w:rsidR="00136E1E" w:rsidRPr="008C6987" w:rsidRDefault="00AD6A1A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R</w:t>
            </w:r>
          </w:p>
        </w:tc>
      </w:tr>
      <w:tr w:rsidR="00A329C7" w:rsidRPr="008C6987" w14:paraId="2B7C9801" w14:textId="27E47BBA" w:rsidTr="007A53C1">
        <w:tc>
          <w:tcPr>
            <w:tcW w:w="0" w:type="auto"/>
          </w:tcPr>
          <w:p w14:paraId="467C35E8" w14:textId="298051E5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262CEE68" w14:textId="7BAA390A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sugba</w:t>
            </w:r>
            <w:proofErr w:type="spellEnd"/>
          </w:p>
        </w:tc>
        <w:tc>
          <w:tcPr>
            <w:tcW w:w="0" w:type="auto"/>
          </w:tcPr>
          <w:p w14:paraId="24C2DF8E" w14:textId="4C5B1FB4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350" w:type="dxa"/>
          </w:tcPr>
          <w:p w14:paraId="630700E8" w14:textId="5EDC2BF5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298" w:type="dxa"/>
          </w:tcPr>
          <w:p w14:paraId="1EBAB893" w14:textId="03260492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R</w:t>
            </w:r>
          </w:p>
        </w:tc>
        <w:tc>
          <w:tcPr>
            <w:tcW w:w="3805" w:type="dxa"/>
          </w:tcPr>
          <w:p w14:paraId="0F2221EF" w14:textId="6F918BFC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No information about intermediate category</w:t>
            </w:r>
          </w:p>
        </w:tc>
        <w:tc>
          <w:tcPr>
            <w:tcW w:w="4293" w:type="dxa"/>
          </w:tcPr>
          <w:p w14:paraId="036B5E13" w14:textId="4A52F64C" w:rsidR="00136E1E" w:rsidRPr="008C6987" w:rsidRDefault="00AD6A1A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R</w:t>
            </w:r>
          </w:p>
        </w:tc>
      </w:tr>
      <w:tr w:rsidR="00A329C7" w:rsidRPr="008C6987" w14:paraId="74E53352" w14:textId="4904A7AA" w:rsidTr="007A53C1">
        <w:tc>
          <w:tcPr>
            <w:tcW w:w="0" w:type="auto"/>
          </w:tcPr>
          <w:p w14:paraId="65E03175" w14:textId="7BAC0D2A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64D64033" w14:textId="75D4847D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ornchaicharoensuk</w:t>
            </w:r>
            <w:proofErr w:type="spellEnd"/>
          </w:p>
        </w:tc>
        <w:tc>
          <w:tcPr>
            <w:tcW w:w="0" w:type="auto"/>
          </w:tcPr>
          <w:p w14:paraId="0A69D78C" w14:textId="74EB9D8D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350" w:type="dxa"/>
          </w:tcPr>
          <w:p w14:paraId="197EC25F" w14:textId="0E082B07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ailand</w:t>
            </w:r>
          </w:p>
        </w:tc>
        <w:tc>
          <w:tcPr>
            <w:tcW w:w="1298" w:type="dxa"/>
          </w:tcPr>
          <w:p w14:paraId="2EF365F1" w14:textId="1BE05F60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R</w:t>
            </w:r>
          </w:p>
        </w:tc>
        <w:tc>
          <w:tcPr>
            <w:tcW w:w="3805" w:type="dxa"/>
          </w:tcPr>
          <w:p w14:paraId="712A0A97" w14:textId="3DB43BA2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No information about intermediate category</w:t>
            </w:r>
          </w:p>
        </w:tc>
        <w:tc>
          <w:tcPr>
            <w:tcW w:w="4293" w:type="dxa"/>
          </w:tcPr>
          <w:p w14:paraId="52A0F767" w14:textId="6BBFA1BD" w:rsidR="00136E1E" w:rsidRPr="008C6987" w:rsidRDefault="00AD6A1A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R</w:t>
            </w:r>
          </w:p>
        </w:tc>
      </w:tr>
      <w:tr w:rsidR="00A329C7" w:rsidRPr="008C6987" w14:paraId="0427FE07" w14:textId="044011AC" w:rsidTr="007A53C1">
        <w:tc>
          <w:tcPr>
            <w:tcW w:w="0" w:type="auto"/>
          </w:tcPr>
          <w:p w14:paraId="42155CE8" w14:textId="4F4860E6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489A052D" w14:textId="1C198474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ean</w:t>
            </w:r>
          </w:p>
        </w:tc>
        <w:tc>
          <w:tcPr>
            <w:tcW w:w="0" w:type="auto"/>
          </w:tcPr>
          <w:p w14:paraId="57C56178" w14:textId="19FB233F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350" w:type="dxa"/>
          </w:tcPr>
          <w:p w14:paraId="4A39156E" w14:textId="5283D7D7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ia Pacific</w:t>
            </w:r>
          </w:p>
        </w:tc>
        <w:tc>
          <w:tcPr>
            <w:tcW w:w="1298" w:type="dxa"/>
          </w:tcPr>
          <w:p w14:paraId="0AF7F8D4" w14:textId="2B91872E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S</w:t>
            </w:r>
          </w:p>
        </w:tc>
        <w:tc>
          <w:tcPr>
            <w:tcW w:w="3805" w:type="dxa"/>
          </w:tcPr>
          <w:p w14:paraId="25D8AB15" w14:textId="46607DB5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No information about intermediate category</w:t>
            </w:r>
          </w:p>
        </w:tc>
        <w:tc>
          <w:tcPr>
            <w:tcW w:w="4293" w:type="dxa"/>
          </w:tcPr>
          <w:p w14:paraId="28F2B280" w14:textId="31ACD196" w:rsidR="00136E1E" w:rsidRPr="008C6987" w:rsidRDefault="00AD6A1A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R</w:t>
            </w:r>
          </w:p>
        </w:tc>
      </w:tr>
      <w:tr w:rsidR="00A329C7" w:rsidRPr="008C6987" w14:paraId="4F742A1A" w14:textId="01B6A921" w:rsidTr="007A53C1">
        <w:tc>
          <w:tcPr>
            <w:tcW w:w="0" w:type="auto"/>
          </w:tcPr>
          <w:p w14:paraId="0D490B44" w14:textId="527F73B2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4641F66F" w14:textId="34C50108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eep</w:t>
            </w:r>
            <w:proofErr w:type="spellEnd"/>
          </w:p>
        </w:tc>
        <w:tc>
          <w:tcPr>
            <w:tcW w:w="0" w:type="auto"/>
          </w:tcPr>
          <w:p w14:paraId="6B97EC25" w14:textId="04C572E4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350" w:type="dxa"/>
          </w:tcPr>
          <w:p w14:paraId="3E4B2FE4" w14:textId="25D54648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hutan</w:t>
            </w:r>
          </w:p>
        </w:tc>
        <w:tc>
          <w:tcPr>
            <w:tcW w:w="1298" w:type="dxa"/>
          </w:tcPr>
          <w:p w14:paraId="65791FC2" w14:textId="6534EFD6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R</w:t>
            </w:r>
          </w:p>
        </w:tc>
        <w:tc>
          <w:tcPr>
            <w:tcW w:w="3805" w:type="dxa"/>
          </w:tcPr>
          <w:p w14:paraId="562B1FEA" w14:textId="7EC36A02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No information about intermediate category</w:t>
            </w:r>
          </w:p>
        </w:tc>
        <w:tc>
          <w:tcPr>
            <w:tcW w:w="4293" w:type="dxa"/>
          </w:tcPr>
          <w:p w14:paraId="5782F52F" w14:textId="4DF14022" w:rsidR="00136E1E" w:rsidRPr="008C6987" w:rsidRDefault="00AD6A1A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R</w:t>
            </w:r>
          </w:p>
        </w:tc>
      </w:tr>
      <w:tr w:rsidR="00A329C7" w:rsidRPr="008C6987" w14:paraId="2A23C770" w14:textId="5604EDA2" w:rsidTr="007A53C1">
        <w:tc>
          <w:tcPr>
            <w:tcW w:w="0" w:type="auto"/>
          </w:tcPr>
          <w:p w14:paraId="367FF5F9" w14:textId="1BD5D167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660C12B8" w14:textId="5770BD11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hra</w:t>
            </w:r>
          </w:p>
        </w:tc>
        <w:tc>
          <w:tcPr>
            <w:tcW w:w="0" w:type="auto"/>
          </w:tcPr>
          <w:p w14:paraId="7836FEB2" w14:textId="1B121FA7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1350" w:type="dxa"/>
          </w:tcPr>
          <w:p w14:paraId="70D5FB68" w14:textId="2155186B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298" w:type="dxa"/>
          </w:tcPr>
          <w:p w14:paraId="5C1AB1A7" w14:textId="05C2D8FB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R</w:t>
            </w:r>
          </w:p>
        </w:tc>
        <w:tc>
          <w:tcPr>
            <w:tcW w:w="3805" w:type="dxa"/>
          </w:tcPr>
          <w:p w14:paraId="53A98A19" w14:textId="29C6C617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No information about intermediate category</w:t>
            </w:r>
          </w:p>
        </w:tc>
        <w:tc>
          <w:tcPr>
            <w:tcW w:w="4293" w:type="dxa"/>
          </w:tcPr>
          <w:p w14:paraId="161D3D5D" w14:textId="3B362D9F" w:rsidR="00136E1E" w:rsidRPr="008C6987" w:rsidRDefault="00AD6A1A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R</w:t>
            </w:r>
          </w:p>
        </w:tc>
      </w:tr>
      <w:tr w:rsidR="00A329C7" w:rsidRPr="008C6987" w14:paraId="5B1A2A11" w14:textId="7AC7E6A2" w:rsidTr="007A53C1">
        <w:tc>
          <w:tcPr>
            <w:tcW w:w="0" w:type="auto"/>
          </w:tcPr>
          <w:p w14:paraId="22131D4E" w14:textId="70B993A5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525809A9" w14:textId="242D3021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uetpongpun</w:t>
            </w:r>
            <w:proofErr w:type="spellEnd"/>
          </w:p>
        </w:tc>
        <w:tc>
          <w:tcPr>
            <w:tcW w:w="0" w:type="auto"/>
          </w:tcPr>
          <w:p w14:paraId="16776772" w14:textId="749C1F20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350" w:type="dxa"/>
          </w:tcPr>
          <w:p w14:paraId="7DC84C17" w14:textId="24631739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ailand</w:t>
            </w:r>
          </w:p>
        </w:tc>
        <w:tc>
          <w:tcPr>
            <w:tcW w:w="1298" w:type="dxa"/>
          </w:tcPr>
          <w:p w14:paraId="081BF9BB" w14:textId="3AD54169" w:rsidR="00136E1E" w:rsidRPr="008C6987" w:rsidRDefault="00136E1E" w:rsidP="00C374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R</w:t>
            </w:r>
          </w:p>
        </w:tc>
        <w:tc>
          <w:tcPr>
            <w:tcW w:w="3805" w:type="dxa"/>
          </w:tcPr>
          <w:p w14:paraId="775D8DE9" w14:textId="49AA2178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No information about intermediate category</w:t>
            </w:r>
          </w:p>
        </w:tc>
        <w:tc>
          <w:tcPr>
            <w:tcW w:w="4293" w:type="dxa"/>
          </w:tcPr>
          <w:p w14:paraId="61E7CA7D" w14:textId="2880FB5D" w:rsidR="00136E1E" w:rsidRPr="008C6987" w:rsidRDefault="00AD6A1A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R</w:t>
            </w:r>
          </w:p>
        </w:tc>
      </w:tr>
      <w:tr w:rsidR="00A329C7" w:rsidRPr="008C6987" w14:paraId="418714E4" w14:textId="144FFE25" w:rsidTr="007A53C1">
        <w:tc>
          <w:tcPr>
            <w:tcW w:w="0" w:type="auto"/>
          </w:tcPr>
          <w:p w14:paraId="15CCA2EC" w14:textId="6340AEE2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6692FBEB" w14:textId="7C8AE8F3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rnando</w:t>
            </w:r>
          </w:p>
        </w:tc>
        <w:tc>
          <w:tcPr>
            <w:tcW w:w="0" w:type="auto"/>
          </w:tcPr>
          <w:p w14:paraId="2FD74B73" w14:textId="7817A657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350" w:type="dxa"/>
          </w:tcPr>
          <w:p w14:paraId="717655E3" w14:textId="3E553F62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ri Lanka</w:t>
            </w:r>
          </w:p>
        </w:tc>
        <w:tc>
          <w:tcPr>
            <w:tcW w:w="1298" w:type="dxa"/>
          </w:tcPr>
          <w:p w14:paraId="63C9E0DF" w14:textId="5951A7EE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S, %R</w:t>
            </w:r>
          </w:p>
        </w:tc>
        <w:tc>
          <w:tcPr>
            <w:tcW w:w="3805" w:type="dxa"/>
          </w:tcPr>
          <w:p w14:paraId="0EA362E8" w14:textId="565E315E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S, %R reported separately</w:t>
            </w:r>
          </w:p>
          <w:p w14:paraId="6FAFACDA" w14:textId="1ED2CC84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No information about intermediate category</w:t>
            </w:r>
          </w:p>
        </w:tc>
        <w:tc>
          <w:tcPr>
            <w:tcW w:w="4293" w:type="dxa"/>
          </w:tcPr>
          <w:p w14:paraId="5BD59806" w14:textId="7737E703" w:rsidR="00136E1E" w:rsidRPr="008C6987" w:rsidRDefault="00AD6A1A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R</w:t>
            </w:r>
          </w:p>
        </w:tc>
      </w:tr>
      <w:tr w:rsidR="00A329C7" w:rsidRPr="008C6987" w14:paraId="3D7A585D" w14:textId="2C35FC11" w:rsidTr="007A53C1">
        <w:tc>
          <w:tcPr>
            <w:tcW w:w="0" w:type="auto"/>
          </w:tcPr>
          <w:p w14:paraId="763945AB" w14:textId="351E2359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0E329EF8" w14:textId="697358EA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gianli</w:t>
            </w:r>
          </w:p>
        </w:tc>
        <w:tc>
          <w:tcPr>
            <w:tcW w:w="0" w:type="auto"/>
          </w:tcPr>
          <w:p w14:paraId="47094EA9" w14:textId="0926F270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1350" w:type="dxa"/>
          </w:tcPr>
          <w:p w14:paraId="4B1B7692" w14:textId="362F559B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onesia</w:t>
            </w:r>
          </w:p>
        </w:tc>
        <w:tc>
          <w:tcPr>
            <w:tcW w:w="1298" w:type="dxa"/>
          </w:tcPr>
          <w:p w14:paraId="77A09C52" w14:textId="5114C244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R</w:t>
            </w:r>
          </w:p>
        </w:tc>
        <w:tc>
          <w:tcPr>
            <w:tcW w:w="3805" w:type="dxa"/>
          </w:tcPr>
          <w:p w14:paraId="48E96952" w14:textId="5FF429FB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Intermediate consider as resistant</w:t>
            </w:r>
          </w:p>
        </w:tc>
        <w:tc>
          <w:tcPr>
            <w:tcW w:w="4293" w:type="dxa"/>
          </w:tcPr>
          <w:p w14:paraId="2E13E282" w14:textId="36A66230" w:rsidR="00136E1E" w:rsidRPr="008C6987" w:rsidRDefault="00AD6A1A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R</w:t>
            </w:r>
          </w:p>
        </w:tc>
      </w:tr>
      <w:tr w:rsidR="00A329C7" w:rsidRPr="008C6987" w14:paraId="6A5E670E" w14:textId="4BE54FE5" w:rsidTr="007A53C1">
        <w:tc>
          <w:tcPr>
            <w:tcW w:w="0" w:type="auto"/>
          </w:tcPr>
          <w:p w14:paraId="28EC1F21" w14:textId="180BDC67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0572EB2B" w14:textId="38055C04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eraraghavan</w:t>
            </w:r>
            <w:proofErr w:type="spellEnd"/>
          </w:p>
        </w:tc>
        <w:tc>
          <w:tcPr>
            <w:tcW w:w="0" w:type="auto"/>
          </w:tcPr>
          <w:p w14:paraId="24B478A3" w14:textId="40A7CD9C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350" w:type="dxa"/>
          </w:tcPr>
          <w:p w14:paraId="3A84B88B" w14:textId="0087B071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298" w:type="dxa"/>
          </w:tcPr>
          <w:p w14:paraId="10A8703C" w14:textId="1F7264E4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S</w:t>
            </w:r>
          </w:p>
        </w:tc>
        <w:tc>
          <w:tcPr>
            <w:tcW w:w="3805" w:type="dxa"/>
          </w:tcPr>
          <w:p w14:paraId="465C9F77" w14:textId="45A24FC0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No information about intermediate category</w:t>
            </w:r>
          </w:p>
        </w:tc>
        <w:tc>
          <w:tcPr>
            <w:tcW w:w="4293" w:type="dxa"/>
          </w:tcPr>
          <w:p w14:paraId="3736E6A6" w14:textId="74ABA986" w:rsidR="00136E1E" w:rsidRPr="008C6987" w:rsidRDefault="00AD6A1A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100 - %S</w:t>
            </w:r>
          </w:p>
        </w:tc>
      </w:tr>
      <w:tr w:rsidR="00A329C7" w:rsidRPr="008C6987" w14:paraId="11064D95" w14:textId="503B3BB4" w:rsidTr="007A53C1">
        <w:tc>
          <w:tcPr>
            <w:tcW w:w="0" w:type="auto"/>
          </w:tcPr>
          <w:p w14:paraId="42A46139" w14:textId="03C66110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14:paraId="37329914" w14:textId="445E4037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oe HS</w:t>
            </w:r>
          </w:p>
        </w:tc>
        <w:tc>
          <w:tcPr>
            <w:tcW w:w="0" w:type="auto"/>
          </w:tcPr>
          <w:p w14:paraId="2B277826" w14:textId="6ED24862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350" w:type="dxa"/>
          </w:tcPr>
          <w:p w14:paraId="24390227" w14:textId="142FBF9B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ia Pacific</w:t>
            </w:r>
          </w:p>
        </w:tc>
        <w:tc>
          <w:tcPr>
            <w:tcW w:w="1298" w:type="dxa"/>
          </w:tcPr>
          <w:p w14:paraId="3A145C6C" w14:textId="19153393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R</w:t>
            </w:r>
          </w:p>
        </w:tc>
        <w:tc>
          <w:tcPr>
            <w:tcW w:w="3805" w:type="dxa"/>
          </w:tcPr>
          <w:p w14:paraId="5C99BD76" w14:textId="7EDA4E2A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No information about intermediate category</w:t>
            </w:r>
          </w:p>
        </w:tc>
        <w:tc>
          <w:tcPr>
            <w:tcW w:w="4293" w:type="dxa"/>
          </w:tcPr>
          <w:p w14:paraId="0B6E5A96" w14:textId="2811AE45" w:rsidR="00136E1E" w:rsidRPr="008C6987" w:rsidRDefault="00AD6A1A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R</w:t>
            </w:r>
          </w:p>
        </w:tc>
      </w:tr>
      <w:tr w:rsidR="00A329C7" w:rsidRPr="008C6987" w14:paraId="7E9432E7" w14:textId="2395D914" w:rsidTr="007A53C1">
        <w:tc>
          <w:tcPr>
            <w:tcW w:w="0" w:type="auto"/>
          </w:tcPr>
          <w:p w14:paraId="39DB0E51" w14:textId="60AF6B7C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23C11451" w14:textId="679278EE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e H</w:t>
            </w:r>
          </w:p>
        </w:tc>
        <w:tc>
          <w:tcPr>
            <w:tcW w:w="0" w:type="auto"/>
          </w:tcPr>
          <w:p w14:paraId="41352791" w14:textId="79363120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350" w:type="dxa"/>
          </w:tcPr>
          <w:p w14:paraId="2F3BABBC" w14:textId="2F07A3B1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rea</w:t>
            </w:r>
          </w:p>
        </w:tc>
        <w:tc>
          <w:tcPr>
            <w:tcW w:w="1298" w:type="dxa"/>
          </w:tcPr>
          <w:p w14:paraId="1F381EC5" w14:textId="16A6A6A1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S, %I, %R</w:t>
            </w:r>
          </w:p>
        </w:tc>
        <w:tc>
          <w:tcPr>
            <w:tcW w:w="3805" w:type="dxa"/>
          </w:tcPr>
          <w:p w14:paraId="76CBAC0C" w14:textId="618035F8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S, %I, %R reported separately</w:t>
            </w:r>
          </w:p>
        </w:tc>
        <w:tc>
          <w:tcPr>
            <w:tcW w:w="4293" w:type="dxa"/>
          </w:tcPr>
          <w:p w14:paraId="46B58AAA" w14:textId="495756F2" w:rsidR="00136E1E" w:rsidRPr="008C6987" w:rsidRDefault="00AD6A1A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R</w:t>
            </w:r>
          </w:p>
        </w:tc>
      </w:tr>
      <w:tr w:rsidR="00A329C7" w:rsidRPr="008C6987" w14:paraId="6711EF42" w14:textId="3D9570A7" w:rsidTr="007A53C1">
        <w:tc>
          <w:tcPr>
            <w:tcW w:w="0" w:type="auto"/>
          </w:tcPr>
          <w:p w14:paraId="2272E61E" w14:textId="0E4C135A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2CF2C1E0" w14:textId="7EAE0978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nesh</w:t>
            </w:r>
          </w:p>
        </w:tc>
        <w:tc>
          <w:tcPr>
            <w:tcW w:w="0" w:type="auto"/>
          </w:tcPr>
          <w:p w14:paraId="780471F5" w14:textId="75AE4524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350" w:type="dxa"/>
          </w:tcPr>
          <w:p w14:paraId="5D94BE10" w14:textId="399F5C5B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pal</w:t>
            </w:r>
          </w:p>
        </w:tc>
        <w:tc>
          <w:tcPr>
            <w:tcW w:w="1298" w:type="dxa"/>
          </w:tcPr>
          <w:p w14:paraId="2E4C419B" w14:textId="06A264A9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R</w:t>
            </w:r>
          </w:p>
        </w:tc>
        <w:tc>
          <w:tcPr>
            <w:tcW w:w="3805" w:type="dxa"/>
          </w:tcPr>
          <w:p w14:paraId="5EA124E9" w14:textId="17F5A429" w:rsidR="00136E1E" w:rsidRPr="008C6987" w:rsidRDefault="00136E1E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No information about intermediate category</w:t>
            </w:r>
          </w:p>
        </w:tc>
        <w:tc>
          <w:tcPr>
            <w:tcW w:w="4293" w:type="dxa"/>
          </w:tcPr>
          <w:p w14:paraId="290F88CB" w14:textId="36AF5F80" w:rsidR="00136E1E" w:rsidRPr="008C6987" w:rsidRDefault="00AD6A1A" w:rsidP="00C37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987">
              <w:rPr>
                <w:rFonts w:ascii="Times New Roman" w:hAnsi="Times New Roman" w:cs="Times New Roman"/>
                <w:sz w:val="20"/>
                <w:szCs w:val="20"/>
              </w:rPr>
              <w:t>%R</w:t>
            </w:r>
          </w:p>
        </w:tc>
      </w:tr>
    </w:tbl>
    <w:p w14:paraId="32BCB8CE" w14:textId="77777777" w:rsidR="00541E87" w:rsidRPr="008C6987" w:rsidRDefault="00541E87" w:rsidP="00C37497">
      <w:pPr>
        <w:rPr>
          <w:rFonts w:ascii="Times New Roman" w:hAnsi="Times New Roman" w:cs="Times New Roman"/>
          <w:sz w:val="20"/>
          <w:szCs w:val="20"/>
        </w:rPr>
      </w:pPr>
    </w:p>
    <w:p w14:paraId="614B18FD" w14:textId="166861C2" w:rsidR="0089540E" w:rsidRPr="008C6987" w:rsidRDefault="00965B1E" w:rsidP="00C37497">
      <w:pPr>
        <w:rPr>
          <w:rFonts w:ascii="Times New Roman" w:hAnsi="Times New Roman" w:cs="Times New Roman"/>
          <w:sz w:val="20"/>
          <w:szCs w:val="20"/>
        </w:rPr>
      </w:pPr>
      <w:r w:rsidRPr="008C6987">
        <w:rPr>
          <w:rFonts w:ascii="Times New Roman" w:hAnsi="Times New Roman" w:cs="Times New Roman"/>
          <w:sz w:val="20"/>
          <w:szCs w:val="20"/>
        </w:rPr>
        <w:t xml:space="preserve">abbrev: </w:t>
      </w:r>
      <w:r w:rsidR="002C6664" w:rsidRPr="008C6987">
        <w:rPr>
          <w:rFonts w:ascii="Times New Roman" w:hAnsi="Times New Roman" w:cs="Times New Roman"/>
          <w:sz w:val="20"/>
          <w:szCs w:val="20"/>
        </w:rPr>
        <w:t>%S</w:t>
      </w:r>
      <w:r w:rsidR="00AD6A1A" w:rsidRPr="008C6987">
        <w:rPr>
          <w:rFonts w:ascii="Times New Roman" w:hAnsi="Times New Roman" w:cs="Times New Roman"/>
          <w:sz w:val="20"/>
          <w:szCs w:val="20"/>
        </w:rPr>
        <w:t>, percentage of susceptible</w:t>
      </w:r>
      <w:r w:rsidR="002C6664" w:rsidRPr="008C6987">
        <w:rPr>
          <w:rFonts w:ascii="Times New Roman" w:hAnsi="Times New Roman" w:cs="Times New Roman"/>
          <w:sz w:val="20"/>
          <w:szCs w:val="20"/>
        </w:rPr>
        <w:t>; %I,</w:t>
      </w:r>
      <w:r w:rsidR="00AD6A1A" w:rsidRPr="008C6987">
        <w:rPr>
          <w:rFonts w:ascii="Times New Roman" w:hAnsi="Times New Roman" w:cs="Times New Roman"/>
          <w:sz w:val="20"/>
          <w:szCs w:val="20"/>
        </w:rPr>
        <w:t xml:space="preserve"> percentage of intermediate;</w:t>
      </w:r>
      <w:r w:rsidR="002C6664" w:rsidRPr="008C6987">
        <w:rPr>
          <w:rFonts w:ascii="Times New Roman" w:hAnsi="Times New Roman" w:cs="Times New Roman"/>
          <w:sz w:val="20"/>
          <w:szCs w:val="20"/>
        </w:rPr>
        <w:t xml:space="preserve"> %R</w:t>
      </w:r>
      <w:r w:rsidR="00AD6A1A" w:rsidRPr="008C6987">
        <w:rPr>
          <w:rFonts w:ascii="Times New Roman" w:hAnsi="Times New Roman" w:cs="Times New Roman"/>
          <w:sz w:val="20"/>
          <w:szCs w:val="20"/>
        </w:rPr>
        <w:t>, percentage of resistant</w:t>
      </w:r>
      <w:r w:rsidR="002C6664" w:rsidRPr="008C6987">
        <w:rPr>
          <w:rFonts w:ascii="Times New Roman" w:hAnsi="Times New Roman" w:cs="Times New Roman"/>
          <w:sz w:val="20"/>
          <w:szCs w:val="20"/>
        </w:rPr>
        <w:t>; %NS</w:t>
      </w:r>
      <w:r w:rsidR="00AD6A1A" w:rsidRPr="008C6987">
        <w:rPr>
          <w:rFonts w:ascii="Times New Roman" w:hAnsi="Times New Roman" w:cs="Times New Roman"/>
          <w:sz w:val="20"/>
          <w:szCs w:val="20"/>
        </w:rPr>
        <w:t>, percentage of non-susceptible</w:t>
      </w:r>
    </w:p>
    <w:p w14:paraId="066D7692" w14:textId="77777777" w:rsidR="002C6664" w:rsidRPr="008C6987" w:rsidRDefault="002C6664" w:rsidP="00C37497">
      <w:pPr>
        <w:rPr>
          <w:rFonts w:ascii="Times New Roman" w:hAnsi="Times New Roman" w:cs="Times New Roman"/>
          <w:sz w:val="22"/>
          <w:szCs w:val="22"/>
        </w:rPr>
      </w:pPr>
    </w:p>
    <w:p w14:paraId="48BF0DA7" w14:textId="77777777" w:rsidR="00C414EC" w:rsidRPr="008C6987" w:rsidRDefault="00C414EC" w:rsidP="00C37497">
      <w:pPr>
        <w:rPr>
          <w:rFonts w:ascii="Times New Roman" w:hAnsi="Times New Roman" w:cs="Times New Roman"/>
          <w:sz w:val="22"/>
          <w:szCs w:val="22"/>
        </w:rPr>
      </w:pPr>
    </w:p>
    <w:p w14:paraId="786C0582" w14:textId="77777777" w:rsidR="00A329C7" w:rsidRPr="008C6987" w:rsidRDefault="00A329C7" w:rsidP="00C37497">
      <w:pPr>
        <w:rPr>
          <w:rFonts w:ascii="Times New Roman" w:hAnsi="Times New Roman" w:cs="Times New Roman"/>
          <w:sz w:val="22"/>
          <w:szCs w:val="22"/>
        </w:rPr>
      </w:pPr>
    </w:p>
    <w:p w14:paraId="0E6DEE4C" w14:textId="77777777" w:rsidR="00A329C7" w:rsidRPr="008C6987" w:rsidRDefault="00A329C7" w:rsidP="00C37497">
      <w:pPr>
        <w:rPr>
          <w:rFonts w:ascii="Times New Roman" w:hAnsi="Times New Roman" w:cs="Times New Roman"/>
          <w:sz w:val="22"/>
          <w:szCs w:val="22"/>
        </w:rPr>
      </w:pPr>
    </w:p>
    <w:p w14:paraId="2B916460" w14:textId="77777777" w:rsidR="009A2A2A" w:rsidRPr="008C6987" w:rsidRDefault="009A2A2A" w:rsidP="00EA69CC">
      <w:pPr>
        <w:outlineLvl w:val="0"/>
        <w:rPr>
          <w:rFonts w:ascii="Times New Roman" w:hAnsi="Times New Roman" w:cs="Times New Roman"/>
          <w:bCs/>
          <w:sz w:val="22"/>
          <w:szCs w:val="22"/>
        </w:rPr>
      </w:pPr>
    </w:p>
    <w:p w14:paraId="435D4D66" w14:textId="6FB97543" w:rsidR="00EA69CC" w:rsidRPr="008C6987" w:rsidRDefault="00EA69CC" w:rsidP="00EA69CC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8C6987">
        <w:rPr>
          <w:rFonts w:ascii="Times New Roman" w:hAnsi="Times New Roman" w:cs="Times New Roman"/>
          <w:bCs/>
          <w:sz w:val="22"/>
          <w:szCs w:val="22"/>
        </w:rPr>
        <w:lastRenderedPageBreak/>
        <w:t xml:space="preserve">Table </w:t>
      </w:r>
      <w:proofErr w:type="spellStart"/>
      <w:r w:rsidR="005968B1" w:rsidRPr="008C6987">
        <w:rPr>
          <w:rFonts w:ascii="Times New Roman" w:hAnsi="Times New Roman" w:cs="Times New Roman"/>
          <w:bCs/>
          <w:sz w:val="22"/>
          <w:szCs w:val="22"/>
        </w:rPr>
        <w:t>S</w:t>
      </w:r>
      <w:r w:rsidRPr="008C6987">
        <w:rPr>
          <w:rFonts w:ascii="Times New Roman" w:hAnsi="Times New Roman" w:cs="Times New Roman"/>
          <w:bCs/>
          <w:sz w:val="22"/>
          <w:szCs w:val="22"/>
        </w:rPr>
        <w:t>3</w:t>
      </w:r>
      <w:proofErr w:type="spellEnd"/>
      <w:r w:rsidR="005968B1" w:rsidRPr="008C6987">
        <w:rPr>
          <w:rFonts w:ascii="Times New Roman" w:hAnsi="Times New Roman" w:cs="Times New Roman"/>
          <w:bCs/>
          <w:sz w:val="22"/>
          <w:szCs w:val="22"/>
        </w:rPr>
        <w:t xml:space="preserve">. </w:t>
      </w:r>
      <w:r w:rsidRPr="008C6987">
        <w:rPr>
          <w:rFonts w:ascii="Times New Roman" w:hAnsi="Times New Roman" w:cs="Times New Roman"/>
          <w:b/>
          <w:sz w:val="22"/>
          <w:szCs w:val="22"/>
        </w:rPr>
        <w:t>Total number of study isolates and number of intermediate/resistant isolates, stratified by Laboratory-based and Population-based surveillance</w:t>
      </w:r>
    </w:p>
    <w:p w14:paraId="6D6F1167" w14:textId="77777777" w:rsidR="00EA69CC" w:rsidRPr="008C6987" w:rsidRDefault="00EA69CC" w:rsidP="00EA69CC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94"/>
        <w:gridCol w:w="1427"/>
        <w:gridCol w:w="1476"/>
        <w:gridCol w:w="616"/>
        <w:gridCol w:w="616"/>
        <w:gridCol w:w="1029"/>
        <w:gridCol w:w="616"/>
        <w:gridCol w:w="888"/>
        <w:gridCol w:w="616"/>
        <w:gridCol w:w="572"/>
        <w:gridCol w:w="616"/>
        <w:gridCol w:w="672"/>
        <w:gridCol w:w="616"/>
        <w:gridCol w:w="972"/>
        <w:gridCol w:w="616"/>
        <w:gridCol w:w="885"/>
      </w:tblGrid>
      <w:tr w:rsidR="00EA69CC" w:rsidRPr="008C6987" w14:paraId="44029C22" w14:textId="77777777" w:rsidTr="00EA69CC">
        <w:trPr>
          <w:trHeight w:val="20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83F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Laboratory-based Surveillance</w:t>
            </w:r>
          </w:p>
        </w:tc>
      </w:tr>
      <w:tr w:rsidR="00EA69CC" w:rsidRPr="008C6987" w14:paraId="1DB319F9" w14:textId="77777777" w:rsidTr="00EA69CC">
        <w:trPr>
          <w:trHeight w:val="20"/>
        </w:trPr>
        <w:tc>
          <w:tcPr>
            <w:tcW w:w="5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926E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44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43C7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Author</w:t>
            </w:r>
          </w:p>
        </w:tc>
        <w:tc>
          <w:tcPr>
            <w:tcW w:w="5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6FD83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Year of Publication</w:t>
            </w:r>
          </w:p>
        </w:tc>
        <w:tc>
          <w:tcPr>
            <w:tcW w:w="25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6AB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  <w:r w:rsidRPr="008C69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2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316C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SXT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D5C0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IP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172C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LVX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398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RO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3AAF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TX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343F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AZ</w:t>
            </w:r>
          </w:p>
        </w:tc>
      </w:tr>
      <w:tr w:rsidR="00EA69CC" w:rsidRPr="008C6987" w14:paraId="607E599D" w14:textId="77777777" w:rsidTr="00EA69CC">
        <w:trPr>
          <w:trHeight w:val="20"/>
        </w:trPr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8249E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1C653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21AA0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40FA4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8E42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F41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r*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16E6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5DFD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r*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8A38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5D6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r*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C6A6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B616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r*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4F17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CA9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r*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9A3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1BD0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r*</w:t>
            </w:r>
          </w:p>
        </w:tc>
      </w:tr>
      <w:tr w:rsidR="00EA69CC" w:rsidRPr="008C6987" w14:paraId="0930D5F2" w14:textId="77777777" w:rsidTr="00EA69CC">
        <w:trPr>
          <w:trHeight w:val="20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0B738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E1B8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itchel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2BC8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6CA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59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0F3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5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89B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03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4DE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5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9616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4EA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8839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DC5D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5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AF46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3CC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CB8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D21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5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C59E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8</w:t>
            </w:r>
          </w:p>
        </w:tc>
      </w:tr>
      <w:tr w:rsidR="00EA69CC" w:rsidRPr="008C6987" w14:paraId="38A90ACB" w14:textId="77777777" w:rsidTr="00EA69CC">
        <w:trPr>
          <w:trHeight w:val="20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6A26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12D9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asugba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0BA0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D3D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333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9DD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32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827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02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A14D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40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03C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86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CA8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7543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6CFB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9F5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994F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5733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205D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8C9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A69CC" w:rsidRPr="008C6987" w14:paraId="4FED83E0" w14:textId="77777777" w:rsidTr="00EA69CC">
        <w:trPr>
          <w:trHeight w:val="20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DF58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Bangladesh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0564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ossain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9FAC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7B3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2FB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82E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C8A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C99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EAB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227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5EB2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AB6B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9E3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36B7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F98B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6DF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8</w:t>
            </w:r>
          </w:p>
        </w:tc>
      </w:tr>
      <w:tr w:rsidR="00EA69CC" w:rsidRPr="008C6987" w14:paraId="5946A594" w14:textId="77777777" w:rsidTr="00EA69CC">
        <w:trPr>
          <w:trHeight w:val="20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1398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Bhutan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ABA6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deep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DBB2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EDB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24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66C3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2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2083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3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137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0B1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D21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5FD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011D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2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87BE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64C3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F17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B068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632C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A69CC" w:rsidRPr="008C6987" w14:paraId="60A12958" w14:textId="77777777" w:rsidTr="00EA69CC">
        <w:trPr>
          <w:trHeight w:val="20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FBD5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BE6C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Kothari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F6E0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A75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61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3CF1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6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2D7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7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6861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6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52A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E91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690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72E0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E3E6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BD5A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0F76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12FF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A245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A69CC" w:rsidRPr="008C6987" w14:paraId="12A65002" w14:textId="77777777" w:rsidTr="00EA69CC">
        <w:trPr>
          <w:trHeight w:val="20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0BF5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7A90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iranjan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C7DE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7C8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11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D13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1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DB93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868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1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68A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33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08BB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C607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D9A8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436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D755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E5D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D7BB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ED8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A69CC" w:rsidRPr="008C6987" w14:paraId="15B286F0" w14:textId="77777777" w:rsidTr="00EA69CC">
        <w:trPr>
          <w:trHeight w:val="20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1407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05F7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Kapur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C221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26F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95CF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798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E4F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D48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/15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3D3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4890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8D5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1A3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0FD1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9082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9D87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3E7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A69CC" w:rsidRPr="008C6987" w14:paraId="519C3903" w14:textId="77777777" w:rsidTr="00EA69CC">
        <w:trPr>
          <w:trHeight w:val="20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71C3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381C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ishra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3DCC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9AB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855F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7C03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1BF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759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4DB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19A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1F8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ABF4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F23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3D41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35D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B37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8</w:t>
            </w:r>
          </w:p>
        </w:tc>
      </w:tr>
      <w:tr w:rsidR="00EA69CC" w:rsidRPr="008C6987" w14:paraId="39A11A9E" w14:textId="77777777" w:rsidTr="00EA69CC">
        <w:trPr>
          <w:trHeight w:val="20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1A0E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6F7D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Veeraraghavan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F789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168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53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F88D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AE3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4A3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5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4493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06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B5F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5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10B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65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5AD8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5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ED48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88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347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5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5E4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91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48C8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5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F76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47</w:t>
            </w:r>
          </w:p>
        </w:tc>
      </w:tr>
      <w:tr w:rsidR="00EA69CC" w:rsidRPr="008C6987" w14:paraId="28DC426F" w14:textId="77777777" w:rsidTr="00EA69CC">
        <w:trPr>
          <w:trHeight w:val="20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E933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epublic of Kore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4681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ee H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C22A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B67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491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2B7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49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CDA4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3/2775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E083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49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F0C7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6/3235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FD5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F54C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4719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A8F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AF60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49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C8D7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0/2433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C90F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49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1E8C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06/984</w:t>
            </w:r>
          </w:p>
        </w:tc>
      </w:tr>
      <w:tr w:rsidR="00EA69CC" w:rsidRPr="008C6987" w14:paraId="4EC655DA" w14:textId="77777777" w:rsidTr="00EA69CC">
        <w:trPr>
          <w:trHeight w:val="171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66E1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9550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F428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710E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0DB6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E0F9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92D6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088A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6615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0634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B2CF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98B4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DB47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FAE1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4A2B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264F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EA69CC" w:rsidRPr="008C6987" w14:paraId="7EB33867" w14:textId="77777777" w:rsidTr="00EA69CC">
        <w:trPr>
          <w:trHeight w:val="20"/>
        </w:trPr>
        <w:tc>
          <w:tcPr>
            <w:tcW w:w="51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6C08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4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2E98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  <w:t>Author</w:t>
            </w:r>
          </w:p>
        </w:tc>
        <w:tc>
          <w:tcPr>
            <w:tcW w:w="5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96632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Year of Publication</w:t>
            </w:r>
          </w:p>
        </w:tc>
        <w:tc>
          <w:tcPr>
            <w:tcW w:w="2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521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  <w:r w:rsidRPr="008C69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3687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FEP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59B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IMP</w:t>
            </w:r>
          </w:p>
        </w:tc>
        <w:tc>
          <w:tcPr>
            <w:tcW w:w="4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1ABA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MEM</w:t>
            </w:r>
          </w:p>
        </w:tc>
        <w:tc>
          <w:tcPr>
            <w:tcW w:w="4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4345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ETP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99AD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FOS</w:t>
            </w:r>
          </w:p>
        </w:tc>
        <w:tc>
          <w:tcPr>
            <w:tcW w:w="5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5254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IT</w:t>
            </w:r>
          </w:p>
        </w:tc>
      </w:tr>
      <w:tr w:rsidR="00EA69CC" w:rsidRPr="008C6987" w14:paraId="64C93093" w14:textId="77777777" w:rsidTr="00EA69CC">
        <w:trPr>
          <w:trHeight w:val="20"/>
        </w:trPr>
        <w:tc>
          <w:tcPr>
            <w:tcW w:w="51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7C90B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4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88E20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14760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C2157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DCE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2D2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r*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87F8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0F44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r*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DF6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02DF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r*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F4C1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8055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r*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EBB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F1D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r*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A23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23C1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r*</w:t>
            </w:r>
          </w:p>
        </w:tc>
      </w:tr>
      <w:tr w:rsidR="00EA69CC" w:rsidRPr="008C6987" w14:paraId="6F39A8FF" w14:textId="77777777" w:rsidTr="00EA69CC">
        <w:trPr>
          <w:trHeight w:val="20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63E7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48FF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itchel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1B55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444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59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0F3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5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C71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3DC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2B5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CB01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5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BB25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09C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A35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7037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9A9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F837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3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26CE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0</w:t>
            </w:r>
          </w:p>
        </w:tc>
      </w:tr>
      <w:tr w:rsidR="00EA69CC" w:rsidRPr="008C6987" w14:paraId="30635308" w14:textId="77777777" w:rsidTr="00EA69CC">
        <w:trPr>
          <w:trHeight w:val="63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23DE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BE69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asugba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95EA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0EB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333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2909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C71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FE68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41E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375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064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EC84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6C5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0F8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0BB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6B11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33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B27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4</w:t>
            </w:r>
          </w:p>
        </w:tc>
      </w:tr>
      <w:tr w:rsidR="00EA69CC" w:rsidRPr="008C6987" w14:paraId="782AD684" w14:textId="77777777" w:rsidTr="00EA69CC">
        <w:trPr>
          <w:trHeight w:val="20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29C7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Bangladesh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A942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ossain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2D74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AB3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EC7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AE8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7289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D331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E24C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649F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1BC1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8988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0C11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A33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D50B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F368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A69CC" w:rsidRPr="008C6987" w14:paraId="6E48D9D9" w14:textId="77777777" w:rsidTr="00EA69CC">
        <w:trPr>
          <w:trHeight w:val="20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7620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Bhutan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59F3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deep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C58C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78E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24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34A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9514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AE0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1C95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502C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8DB7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86D8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985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A67C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D24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C1F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2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A137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8</w:t>
            </w:r>
          </w:p>
        </w:tc>
      </w:tr>
      <w:tr w:rsidR="00EA69CC" w:rsidRPr="008C6987" w14:paraId="55EBEAA8" w14:textId="77777777" w:rsidTr="00EA69CC">
        <w:trPr>
          <w:trHeight w:val="20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4713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9DCF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Kothari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FC6C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763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61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80D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234D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E96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50C2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13E2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6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9C79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B86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D8C7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1F37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6E8D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F3F3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6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838E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8</w:t>
            </w:r>
          </w:p>
        </w:tc>
      </w:tr>
      <w:tr w:rsidR="00EA69CC" w:rsidRPr="008C6987" w14:paraId="61A45254" w14:textId="77777777" w:rsidTr="00EA69CC">
        <w:trPr>
          <w:trHeight w:val="20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08B8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64F1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iranjan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532F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FF8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11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1970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69B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3759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1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2C8B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C054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4FF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2C3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561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F87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B37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DD75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1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E8D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6</w:t>
            </w:r>
          </w:p>
        </w:tc>
      </w:tr>
      <w:tr w:rsidR="00EA69CC" w:rsidRPr="008C6987" w14:paraId="1B8176F1" w14:textId="77777777" w:rsidTr="00EA69CC">
        <w:trPr>
          <w:trHeight w:val="20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5DDE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096E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Kapur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9D80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F77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54E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B0E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4745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396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7BBF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343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3BD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3045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72C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DF91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53F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8F7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A69CC" w:rsidRPr="008C6987" w14:paraId="460929DC" w14:textId="77777777" w:rsidTr="00EA69CC">
        <w:trPr>
          <w:trHeight w:val="20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CECC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3A61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ishra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8602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F4C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298B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5CB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61B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7D09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B06E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AD0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A89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70B9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46C0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24AE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3B8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A72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5</w:t>
            </w:r>
          </w:p>
        </w:tc>
      </w:tr>
      <w:tr w:rsidR="00EA69CC" w:rsidRPr="008C6987" w14:paraId="1843F977" w14:textId="77777777" w:rsidTr="00EA69CC">
        <w:trPr>
          <w:trHeight w:val="20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C5E5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CE64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Veeraraghavan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90E5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6E5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53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E96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5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226A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7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F07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5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CAF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87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4701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1BD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0E54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5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07F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76E2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9576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318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DE1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A69CC" w:rsidRPr="008C6987" w14:paraId="344888FC" w14:textId="77777777" w:rsidTr="00EA69CC">
        <w:trPr>
          <w:trHeight w:val="213"/>
        </w:trPr>
        <w:tc>
          <w:tcPr>
            <w:tcW w:w="5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0D4C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epublic of Kore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BF88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ee H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6A40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D94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491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D898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49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129F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75/1446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348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49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21E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/12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BDAD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49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180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/12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D24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49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D5F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3/2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6AD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E62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B887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0278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14:paraId="5DBBEE75" w14:textId="77777777" w:rsidR="00EA69CC" w:rsidRPr="008C6987" w:rsidRDefault="00EA69CC" w:rsidP="00EA69CC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0DB7E037" w14:textId="632C59BD" w:rsidR="00EA69CC" w:rsidRPr="008C6987" w:rsidRDefault="00EA69CC" w:rsidP="00EA69CC">
      <w:pPr>
        <w:jc w:val="both"/>
        <w:rPr>
          <w:rFonts w:ascii="Times New Roman" w:hAnsi="Times New Roman" w:cs="Times New Roman"/>
          <w:sz w:val="20"/>
          <w:szCs w:val="20"/>
        </w:rPr>
      </w:pPr>
      <w:r w:rsidRPr="008C6987">
        <w:rPr>
          <w:rFonts w:ascii="Times New Roman" w:hAnsi="Times New Roman" w:cs="Times New Roman"/>
          <w:sz w:val="20"/>
          <w:szCs w:val="20"/>
        </w:rPr>
        <w:t xml:space="preserve">abbrev: N, number of isolates; n, number of tested isolates; nr, number of resistance isolates; (-), not tested/reported; SXT, </w:t>
      </w:r>
      <w:r w:rsidRPr="008C6987">
        <w:rPr>
          <w:rFonts w:ascii="Times New Roman" w:hAnsi="Times New Roman" w:cs="Times New Roman"/>
          <w:color w:val="101010"/>
          <w:sz w:val="20"/>
          <w:szCs w:val="20"/>
        </w:rPr>
        <w:t>co-trimoxazole</w:t>
      </w:r>
      <w:r w:rsidRPr="008C6987">
        <w:rPr>
          <w:rFonts w:ascii="Times New Roman" w:eastAsia="Times New Roman" w:hAnsi="Times New Roman" w:cs="Times New Roman"/>
          <w:color w:val="000000"/>
          <w:sz w:val="20"/>
          <w:szCs w:val="20"/>
        </w:rPr>
        <w:t>; CIP, ciprofloxacin; LVX, levofloxacin; CRO, ceftriaxone; CTX, cefotaxime; CAZ, ceftazidime; FEP, cefepime (FEP); IMP, imipenem; MEM, meropenem; ETP, ertapenem; FOS, fosfomycin; F, nitrofurantoin.</w:t>
      </w:r>
      <w:r w:rsidRPr="008C6987">
        <w:rPr>
          <w:rFonts w:ascii="Times New Roman" w:hAnsi="Times New Roman" w:cs="Times New Roman"/>
          <w:sz w:val="20"/>
          <w:szCs w:val="20"/>
        </w:rPr>
        <w:t xml:space="preserve"> (*) intermediate susceptible/resistant number of isolates, if applicable; (§) Number of isolates used for the analysis may differ from the total number of isolates in the original paper, because only included </w:t>
      </w:r>
      <w:r w:rsidRPr="008C6987">
        <w:rPr>
          <w:rFonts w:ascii="Times New Roman" w:hAnsi="Times New Roman" w:cs="Times New Roman"/>
          <w:i/>
          <w:sz w:val="20"/>
          <w:szCs w:val="20"/>
        </w:rPr>
        <w:t>Escherichia coli</w:t>
      </w:r>
      <w:r w:rsidRPr="008C6987">
        <w:rPr>
          <w:rFonts w:ascii="Times New Roman" w:hAnsi="Times New Roman" w:cs="Times New Roman"/>
          <w:sz w:val="20"/>
          <w:szCs w:val="20"/>
        </w:rPr>
        <w:t xml:space="preserve"> and </w:t>
      </w:r>
      <w:r w:rsidRPr="008C6987">
        <w:rPr>
          <w:rFonts w:ascii="Times New Roman" w:hAnsi="Times New Roman" w:cs="Times New Roman"/>
          <w:i/>
          <w:sz w:val="20"/>
          <w:szCs w:val="20"/>
        </w:rPr>
        <w:t>Klebsiella pneumoniae</w:t>
      </w:r>
      <w:r w:rsidR="00541E87" w:rsidRPr="008C6987">
        <w:rPr>
          <w:rFonts w:ascii="Times New Roman" w:hAnsi="Times New Roman" w:cs="Times New Roman"/>
          <w:i/>
          <w:sz w:val="20"/>
          <w:szCs w:val="20"/>
        </w:rPr>
        <w:t>.</w:t>
      </w:r>
    </w:p>
    <w:p w14:paraId="62214C0F" w14:textId="77777777" w:rsidR="00EA69CC" w:rsidRPr="008C6987" w:rsidRDefault="00EA69CC" w:rsidP="00EA69C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26FD07D" w14:textId="77777777" w:rsidR="00EA69CC" w:rsidRPr="008C6987" w:rsidRDefault="00EA69CC" w:rsidP="00EA69CC">
      <w:pPr>
        <w:rPr>
          <w:rFonts w:ascii="Times New Roman" w:hAnsi="Times New Roman" w:cs="Times New Roman"/>
          <w:sz w:val="22"/>
          <w:szCs w:val="22"/>
        </w:rPr>
      </w:pPr>
    </w:p>
    <w:p w14:paraId="7A6FAC48" w14:textId="77777777" w:rsidR="00EA69CC" w:rsidRPr="008C6987" w:rsidRDefault="00EA69CC" w:rsidP="00EA69CC">
      <w:pPr>
        <w:rPr>
          <w:rFonts w:ascii="Times New Roman" w:hAnsi="Times New Roman" w:cs="Times New Roman"/>
          <w:sz w:val="22"/>
          <w:szCs w:val="22"/>
        </w:rPr>
      </w:pPr>
    </w:p>
    <w:p w14:paraId="664971F4" w14:textId="77777777" w:rsidR="00541E87" w:rsidRPr="008C6987" w:rsidRDefault="00541E87" w:rsidP="00EA69CC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94"/>
        <w:gridCol w:w="2027"/>
        <w:gridCol w:w="1684"/>
        <w:gridCol w:w="616"/>
        <w:gridCol w:w="616"/>
        <w:gridCol w:w="751"/>
        <w:gridCol w:w="616"/>
        <w:gridCol w:w="843"/>
        <w:gridCol w:w="616"/>
        <w:gridCol w:w="596"/>
        <w:gridCol w:w="616"/>
        <w:gridCol w:w="596"/>
        <w:gridCol w:w="616"/>
        <w:gridCol w:w="752"/>
        <w:gridCol w:w="616"/>
        <w:gridCol w:w="672"/>
      </w:tblGrid>
      <w:tr w:rsidR="00EA69CC" w:rsidRPr="008C6987" w14:paraId="63C97921" w14:textId="77777777" w:rsidTr="00EA69CC">
        <w:trPr>
          <w:trHeight w:val="20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4FA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Population-based Surveillance</w:t>
            </w:r>
          </w:p>
        </w:tc>
      </w:tr>
      <w:tr w:rsidR="00EA69CC" w:rsidRPr="008C6987" w14:paraId="0B8138A6" w14:textId="77777777" w:rsidTr="00EA69CC">
        <w:trPr>
          <w:trHeight w:val="20"/>
        </w:trPr>
        <w:tc>
          <w:tcPr>
            <w:tcW w:w="56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E16C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67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BE6D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Author</w:t>
            </w:r>
          </w:p>
        </w:tc>
        <w:tc>
          <w:tcPr>
            <w:tcW w:w="6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265C3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Year of Publication</w:t>
            </w:r>
          </w:p>
        </w:tc>
        <w:tc>
          <w:tcPr>
            <w:tcW w:w="2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E7F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  <w:r w:rsidRPr="008C69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FD4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SXT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D9B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IP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5FF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LVX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F40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RO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6E1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TX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CDE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AZ</w:t>
            </w:r>
          </w:p>
        </w:tc>
      </w:tr>
      <w:tr w:rsidR="00EA69CC" w:rsidRPr="008C6987" w14:paraId="2664E71F" w14:textId="77777777" w:rsidTr="00EA69CC">
        <w:trPr>
          <w:trHeight w:val="20"/>
        </w:trPr>
        <w:tc>
          <w:tcPr>
            <w:tcW w:w="56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6DE37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7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7E0BD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576C5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A41AC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691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1F5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r*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26A0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A68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r*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642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279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r*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127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0D7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r*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447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E9A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r*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F12F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83A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r*</w:t>
            </w:r>
          </w:p>
        </w:tc>
      </w:tr>
      <w:tr w:rsidR="00EA69CC" w:rsidRPr="008C6987" w14:paraId="5093B47A" w14:textId="77777777" w:rsidTr="00EA69CC">
        <w:trPr>
          <w:trHeight w:val="2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611D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ong Kong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48A4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o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6A69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05C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6FA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EA4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724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D8C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4B70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EBA5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EC4E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518C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466F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F791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5FD6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7A7F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A69CC" w:rsidRPr="008C6987" w14:paraId="1AD540DD" w14:textId="77777777" w:rsidTr="00EA69CC">
        <w:trPr>
          <w:trHeight w:val="2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8EED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donesia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F570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ugianli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8D46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8A1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5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C35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5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D90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4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446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5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9BDB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0C6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5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3C4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7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7BF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5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469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7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3ED9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EC40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F1E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5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B91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62</w:t>
            </w:r>
          </w:p>
        </w:tc>
      </w:tr>
      <w:tr w:rsidR="00EA69CC" w:rsidRPr="008C6987" w14:paraId="72BEFD61" w14:textId="77777777" w:rsidTr="00EA69CC">
        <w:trPr>
          <w:trHeight w:val="2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2206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epal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FB74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anesh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3842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FF6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EF4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DC6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2874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D892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4C5C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4979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796E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5E89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220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53D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EF98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89AF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A69CC" w:rsidRPr="008C6987" w14:paraId="51FACB58" w14:textId="77777777" w:rsidTr="00EA69CC">
        <w:trPr>
          <w:trHeight w:val="2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6841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epublic of Korea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3C62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Kim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7357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8E1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19F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B2FB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332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524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BADE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B92F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301D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9D68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852A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6FD4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F39E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D13B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A69CC" w:rsidRPr="008C6987" w14:paraId="66757F78" w14:textId="77777777" w:rsidTr="00EA69CC">
        <w:trPr>
          <w:trHeight w:val="2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7C3B7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epublic of Korea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07AA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ee SJ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E9D6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91D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9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539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9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1B0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7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C9F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9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989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8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8AC5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9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F97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3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603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9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16B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8097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F9B3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2019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3E6A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A69CC" w:rsidRPr="008C6987" w14:paraId="315135BD" w14:textId="77777777" w:rsidTr="00EA69CC">
        <w:trPr>
          <w:trHeight w:val="2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0BC4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epublic of Korea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2AA0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ee DS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846D1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A22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8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B76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8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4F8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/73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732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8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ED0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6/64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8850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53DA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A37B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7FC0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D01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7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C37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/31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A68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7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DA3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/320</w:t>
            </w:r>
          </w:p>
        </w:tc>
      </w:tr>
      <w:tr w:rsidR="00EA69CC" w:rsidRPr="008C6987" w14:paraId="40248724" w14:textId="77777777" w:rsidTr="00EA69CC">
        <w:trPr>
          <w:trHeight w:val="2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71A0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ri Lanka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B20F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enadheera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C65D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9A4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797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B48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FC20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9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835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F0B4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F791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4E48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F2CD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6FC6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D06C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8FB1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4BD0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A69CC" w:rsidRPr="008C6987" w14:paraId="54E92404" w14:textId="77777777" w:rsidTr="00EA69CC">
        <w:trPr>
          <w:trHeight w:val="2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4280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ri Lanka</w:t>
            </w:r>
            <w:r w:rsidRPr="008C69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FAD9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ernando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2237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411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BEB0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42ED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593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DFB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2D97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E27A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7DE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805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4CA9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CE5E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FA6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1F2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1</w:t>
            </w:r>
          </w:p>
        </w:tc>
      </w:tr>
      <w:tr w:rsidR="00EA69CC" w:rsidRPr="008C6987" w14:paraId="15BD5E6D" w14:textId="77777777" w:rsidTr="00EA69CC">
        <w:trPr>
          <w:trHeight w:val="2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9468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aiwan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234A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hen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88A0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4B8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5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298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5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061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2899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5A11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394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5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935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3B9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5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E8E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73E8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6EC5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5353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6A17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A69CC" w:rsidRPr="008C6987" w14:paraId="565176D8" w14:textId="77777777" w:rsidTr="00EA69CC">
        <w:trPr>
          <w:trHeight w:val="2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294E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6788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mornchaicharoensuk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B036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DF5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9AC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5DC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4454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C3C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CB2D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5688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B48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679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45A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C39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C92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96F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</w:t>
            </w:r>
          </w:p>
        </w:tc>
      </w:tr>
      <w:tr w:rsidR="00EA69CC" w:rsidRPr="008C6987" w14:paraId="1DA3B44F" w14:textId="77777777" w:rsidTr="00EA69CC">
        <w:trPr>
          <w:trHeight w:val="2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12A4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E3B7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ruetpongpun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978F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05A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435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181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DBA8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A22F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C279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8694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DDC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A64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6394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0F41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1349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BE9C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A69CC" w:rsidRPr="008C6987" w14:paraId="357E7778" w14:textId="77777777" w:rsidTr="00EA69CC">
        <w:trPr>
          <w:trHeight w:val="20"/>
        </w:trPr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905B4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C9D6A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FA8E0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E6A2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B064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D914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4B8B2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25B3F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75633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6D25E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4DE3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E048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6178F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69F96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922A0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6241A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EA69CC" w:rsidRPr="008C6987" w14:paraId="65DCE7B3" w14:textId="77777777" w:rsidTr="00EA69CC">
        <w:trPr>
          <w:trHeight w:val="20"/>
        </w:trPr>
        <w:tc>
          <w:tcPr>
            <w:tcW w:w="5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0677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67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F533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Author</w:t>
            </w:r>
          </w:p>
        </w:tc>
        <w:tc>
          <w:tcPr>
            <w:tcW w:w="6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96391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Year of Publication</w:t>
            </w:r>
          </w:p>
        </w:tc>
        <w:tc>
          <w:tcPr>
            <w:tcW w:w="2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9AC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  <w:r w:rsidRPr="008C69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7E5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FEP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2CD1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IMP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687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MEM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40F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ETP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367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FOS</w:t>
            </w:r>
            <w:r w:rsidRPr="008C69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4A8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IT</w:t>
            </w:r>
          </w:p>
        </w:tc>
      </w:tr>
      <w:tr w:rsidR="00EA69CC" w:rsidRPr="008C6987" w14:paraId="2B2BF8B5" w14:textId="77777777" w:rsidTr="00EA69CC">
        <w:trPr>
          <w:trHeight w:val="20"/>
        </w:trPr>
        <w:tc>
          <w:tcPr>
            <w:tcW w:w="5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1AE31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48AC8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CF399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9FF5D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50E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77A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r*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F66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3BE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r*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5601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40E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r*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61E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597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r*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6BE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DED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r*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F11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144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r*</w:t>
            </w:r>
          </w:p>
        </w:tc>
      </w:tr>
      <w:tr w:rsidR="00EA69CC" w:rsidRPr="008C6987" w14:paraId="152C3DAC" w14:textId="77777777" w:rsidTr="00EA69CC">
        <w:trPr>
          <w:trHeight w:val="2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F678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ong Kong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34B5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o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D8CD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EA2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7483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A429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9882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A00B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A393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1801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BEA6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BD7D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3BC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5E3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8B5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28D1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</w:t>
            </w:r>
          </w:p>
        </w:tc>
      </w:tr>
      <w:tr w:rsidR="00EA69CC" w:rsidRPr="008C6987" w14:paraId="54A5A302" w14:textId="77777777" w:rsidTr="00EA69CC">
        <w:trPr>
          <w:trHeight w:val="2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A282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donesia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49D0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ugianli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A2AF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B94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5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273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5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533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2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EA19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B1F4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1B2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5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3C5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F1D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5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6D9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56E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D15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758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5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B3F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6</w:t>
            </w:r>
          </w:p>
        </w:tc>
      </w:tr>
      <w:tr w:rsidR="00EA69CC" w:rsidRPr="008C6987" w14:paraId="7D0F0EF7" w14:textId="77777777" w:rsidTr="00EA69CC">
        <w:trPr>
          <w:trHeight w:val="2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57DE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epal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DF2D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anesh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CA12F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47C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DECD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2D3C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29E6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3C8F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13C4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2C23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0AD7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A812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9520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C3AA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9C7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919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</w:tr>
      <w:tr w:rsidR="00EA69CC" w:rsidRPr="008C6987" w14:paraId="5E717D70" w14:textId="77777777" w:rsidTr="00EA69CC">
        <w:trPr>
          <w:trHeight w:val="2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1403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epublic of Korea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A1B7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Kim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AF29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B54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42DB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BB58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FDE4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F024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7B48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5DBF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35CC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C23C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5542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9FAE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AC29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7D27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A69CC" w:rsidRPr="008C6987" w14:paraId="3D75BD0C" w14:textId="77777777" w:rsidTr="00EA69CC">
        <w:trPr>
          <w:trHeight w:val="2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0E99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epublic of Korea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E66A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ee SJ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3A64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C58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9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9870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E7C2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D9EC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07A7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779C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7B0D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90BD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9079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5BBD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434F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FFBD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D050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A69CC" w:rsidRPr="008C6987" w14:paraId="6FDE7BBB" w14:textId="77777777" w:rsidTr="00EA69CC">
        <w:trPr>
          <w:trHeight w:val="2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4C59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epublic of Korea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EE1D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ee DS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AB11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B7E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8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847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7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8C8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/31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822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8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5EE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/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42DE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2746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859C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8F04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6841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7793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3338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C095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A69CC" w:rsidRPr="008C6987" w14:paraId="2A1CD149" w14:textId="77777777" w:rsidTr="00EA69CC">
        <w:trPr>
          <w:trHeight w:val="2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B92F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ri Lanka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0A7A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enadheera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D252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721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0036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F4EE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1B3A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5E40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AFDD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944F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7E7C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4EAD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2BAA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FBCD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369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2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C27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0</w:t>
            </w:r>
          </w:p>
        </w:tc>
      </w:tr>
      <w:tr w:rsidR="00EA69CC" w:rsidRPr="008C6987" w14:paraId="6838F076" w14:textId="77777777" w:rsidTr="00EA69CC">
        <w:trPr>
          <w:trHeight w:val="2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A6E0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ri Lanka</w:t>
            </w:r>
            <w:r w:rsidRPr="008C69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B28C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ernando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702A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C3C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BEFA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4C5C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8E6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C09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0D8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646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904F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00BA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C385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B768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964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B99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3</w:t>
            </w:r>
          </w:p>
        </w:tc>
      </w:tr>
      <w:tr w:rsidR="00EA69CC" w:rsidRPr="008C6987" w14:paraId="24A36405" w14:textId="77777777" w:rsidTr="00EA69CC">
        <w:trPr>
          <w:trHeight w:val="2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C7B1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aiwan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AF8F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hen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EE45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A78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5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0E2E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E304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FF9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5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58B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3FB5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DD52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1AF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5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B7B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0CBD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9603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CAE5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823D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A69CC" w:rsidRPr="008C6987" w14:paraId="699824DB" w14:textId="77777777" w:rsidTr="00EA69CC">
        <w:trPr>
          <w:trHeight w:val="2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CBCA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D228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mornchaicharoensuk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3734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844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89F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A1B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3C80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E0A5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E815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5D8F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1C2E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E770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904F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10F4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4584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AB5A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A69CC" w:rsidRPr="008C6987" w14:paraId="45C8D898" w14:textId="77777777" w:rsidTr="00EA69CC">
        <w:trPr>
          <w:trHeight w:val="20"/>
        </w:trPr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C732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87046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ruetpongpun</w:t>
            </w:r>
            <w:proofErr w:type="spellEnd"/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2697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3DA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4195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D3CB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EA94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09AC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E9A0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7372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0F9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A71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4D13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BD27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73AF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DE4A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14:paraId="452A0C78" w14:textId="77777777" w:rsidR="00EA69CC" w:rsidRPr="008C6987" w:rsidRDefault="00EA69CC" w:rsidP="00EA69CC">
      <w:pPr>
        <w:rPr>
          <w:rFonts w:ascii="Times New Roman" w:hAnsi="Times New Roman" w:cs="Times New Roman"/>
          <w:sz w:val="20"/>
          <w:szCs w:val="20"/>
        </w:rPr>
      </w:pPr>
    </w:p>
    <w:p w14:paraId="792D3BD8" w14:textId="51130ED1" w:rsidR="00EA69CC" w:rsidRPr="008C6987" w:rsidRDefault="00EA69CC" w:rsidP="00EA69CC">
      <w:pPr>
        <w:jc w:val="both"/>
        <w:rPr>
          <w:rFonts w:ascii="Times New Roman" w:hAnsi="Times New Roman" w:cs="Times New Roman"/>
          <w:sz w:val="20"/>
          <w:szCs w:val="20"/>
        </w:rPr>
      </w:pPr>
      <w:r w:rsidRPr="008C6987">
        <w:rPr>
          <w:rFonts w:ascii="Times New Roman" w:hAnsi="Times New Roman" w:cs="Times New Roman"/>
          <w:sz w:val="20"/>
          <w:szCs w:val="20"/>
        </w:rPr>
        <w:t xml:space="preserve">abbrev: N, number of isolates; n, number of tested isolates; nr, number of resistance isolates; dash </w:t>
      </w:r>
      <w:proofErr w:type="gramStart"/>
      <w:r w:rsidRPr="008C6987">
        <w:rPr>
          <w:rFonts w:ascii="Times New Roman" w:hAnsi="Times New Roman" w:cs="Times New Roman"/>
          <w:sz w:val="20"/>
          <w:szCs w:val="20"/>
        </w:rPr>
        <w:t>( -</w:t>
      </w:r>
      <w:proofErr w:type="gramEnd"/>
      <w:r w:rsidRPr="008C6987">
        <w:rPr>
          <w:rFonts w:ascii="Times New Roman" w:hAnsi="Times New Roman" w:cs="Times New Roman"/>
          <w:sz w:val="20"/>
          <w:szCs w:val="20"/>
        </w:rPr>
        <w:t xml:space="preserve"> ), not tested/reported; SXT, </w:t>
      </w:r>
      <w:r w:rsidRPr="008C6987">
        <w:rPr>
          <w:rFonts w:ascii="Times New Roman" w:hAnsi="Times New Roman" w:cs="Times New Roman"/>
          <w:color w:val="101010"/>
          <w:sz w:val="20"/>
          <w:szCs w:val="20"/>
        </w:rPr>
        <w:t>co-trimoxazole</w:t>
      </w:r>
      <w:r w:rsidRPr="008C698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CIP, ciprofloxacin; LVX, levofloxacin; CRO, ceftriaxone; CTX, cefotaxime; CAZ, ceftazidime; FEP, cefepime (FEP); IMP, imipenem; MEM, meropenem; ETP, ertapenem; FOS, fosfomycin; F, nitrofurantoin. </w:t>
      </w:r>
      <w:r w:rsidRPr="008C6987">
        <w:rPr>
          <w:rFonts w:ascii="Times New Roman" w:hAnsi="Times New Roman" w:cs="Times New Roman"/>
          <w:sz w:val="20"/>
          <w:szCs w:val="20"/>
        </w:rPr>
        <w:t>(*) intermediate susceptible/resistant number of isolates, if applicable; (†) This study only included ESBL isolates</w:t>
      </w:r>
      <w:r w:rsidRPr="008C6987">
        <w:rPr>
          <w:rFonts w:ascii="Times New Roman" w:hAnsi="Times New Roman" w:cs="Times New Roman"/>
          <w:sz w:val="22"/>
          <w:szCs w:val="22"/>
        </w:rPr>
        <w:t xml:space="preserve">; </w:t>
      </w:r>
      <w:r w:rsidRPr="008C6987">
        <w:rPr>
          <w:rFonts w:ascii="Times New Roman" w:hAnsi="Times New Roman" w:cs="Times New Roman"/>
          <w:sz w:val="20"/>
          <w:szCs w:val="20"/>
        </w:rPr>
        <w:t xml:space="preserve">(§) Number of isolates used for the analysis may differ from the total number of isolates in the original paper, because only included </w:t>
      </w:r>
      <w:r w:rsidRPr="008C6987">
        <w:rPr>
          <w:rFonts w:ascii="Times New Roman" w:hAnsi="Times New Roman" w:cs="Times New Roman"/>
          <w:i/>
          <w:sz w:val="20"/>
          <w:szCs w:val="20"/>
        </w:rPr>
        <w:t>Escherichia coli</w:t>
      </w:r>
      <w:r w:rsidRPr="008C6987">
        <w:rPr>
          <w:rFonts w:ascii="Times New Roman" w:hAnsi="Times New Roman" w:cs="Times New Roman"/>
          <w:sz w:val="20"/>
          <w:szCs w:val="20"/>
        </w:rPr>
        <w:t xml:space="preserve"> and </w:t>
      </w:r>
      <w:r w:rsidRPr="008C6987">
        <w:rPr>
          <w:rFonts w:ascii="Times New Roman" w:hAnsi="Times New Roman" w:cs="Times New Roman"/>
          <w:i/>
          <w:sz w:val="20"/>
          <w:szCs w:val="20"/>
        </w:rPr>
        <w:t xml:space="preserve">Klebsiella </w:t>
      </w:r>
      <w:r w:rsidRPr="008C6987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neumoniae</w:t>
      </w:r>
      <w:r w:rsidRPr="008C69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(‡) Only tested for </w:t>
      </w:r>
      <w:r w:rsidRPr="008C6987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Escherichia coli</w:t>
      </w:r>
      <w:r w:rsidR="00541E87" w:rsidRPr="008C6987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.</w:t>
      </w:r>
    </w:p>
    <w:p w14:paraId="575DCF05" w14:textId="77777777" w:rsidR="00EA69CC" w:rsidRPr="008C6987" w:rsidRDefault="00EA69CC" w:rsidP="00EA69C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4DBCEE7" w14:textId="77777777" w:rsidR="00EA69CC" w:rsidRPr="008C6987" w:rsidRDefault="00EA69CC" w:rsidP="00EA69CC">
      <w:pPr>
        <w:rPr>
          <w:rFonts w:ascii="Times New Roman" w:hAnsi="Times New Roman" w:cs="Times New Roman"/>
          <w:sz w:val="22"/>
          <w:szCs w:val="22"/>
        </w:rPr>
      </w:pPr>
    </w:p>
    <w:p w14:paraId="36F738ED" w14:textId="77777777" w:rsidR="00EA69CC" w:rsidRPr="008C6987" w:rsidRDefault="00EA69CC" w:rsidP="00EA69CC">
      <w:pPr>
        <w:rPr>
          <w:rFonts w:ascii="Times New Roman" w:hAnsi="Times New Roman" w:cs="Times New Roman"/>
          <w:sz w:val="22"/>
          <w:szCs w:val="22"/>
        </w:rPr>
      </w:pPr>
    </w:p>
    <w:p w14:paraId="2AA587AA" w14:textId="77777777" w:rsidR="00541E87" w:rsidRPr="008C6987" w:rsidRDefault="00541E87" w:rsidP="00EA69CC">
      <w:pPr>
        <w:rPr>
          <w:rFonts w:ascii="Times New Roman" w:hAnsi="Times New Roman" w:cs="Times New Roman"/>
          <w:sz w:val="22"/>
          <w:szCs w:val="22"/>
        </w:rPr>
      </w:pPr>
    </w:p>
    <w:p w14:paraId="1B49094A" w14:textId="4021D0BF" w:rsidR="00EA69CC" w:rsidRPr="008C6987" w:rsidRDefault="00EA69CC" w:rsidP="00EA69CC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8C6987">
        <w:rPr>
          <w:rFonts w:ascii="Times New Roman" w:hAnsi="Times New Roman" w:cs="Times New Roman"/>
          <w:bCs/>
          <w:sz w:val="22"/>
          <w:szCs w:val="22"/>
        </w:rPr>
        <w:t xml:space="preserve">Table </w:t>
      </w:r>
      <w:proofErr w:type="spellStart"/>
      <w:r w:rsidR="00811240" w:rsidRPr="008C6987">
        <w:rPr>
          <w:rFonts w:ascii="Times New Roman" w:hAnsi="Times New Roman" w:cs="Times New Roman"/>
          <w:bCs/>
          <w:sz w:val="22"/>
          <w:szCs w:val="22"/>
        </w:rPr>
        <w:t>S</w:t>
      </w:r>
      <w:r w:rsidRPr="008C6987">
        <w:rPr>
          <w:rFonts w:ascii="Times New Roman" w:hAnsi="Times New Roman" w:cs="Times New Roman"/>
          <w:bCs/>
          <w:sz w:val="22"/>
          <w:szCs w:val="22"/>
        </w:rPr>
        <w:t>4</w:t>
      </w:r>
      <w:proofErr w:type="spellEnd"/>
      <w:r w:rsidR="00811240" w:rsidRPr="008C6987">
        <w:rPr>
          <w:rFonts w:ascii="Times New Roman" w:hAnsi="Times New Roman" w:cs="Times New Roman"/>
          <w:bCs/>
          <w:sz w:val="22"/>
          <w:szCs w:val="22"/>
        </w:rPr>
        <w:t xml:space="preserve">. </w:t>
      </w:r>
      <w:r w:rsidRPr="008C6987">
        <w:rPr>
          <w:rFonts w:ascii="Times New Roman" w:hAnsi="Times New Roman" w:cs="Times New Roman"/>
          <w:b/>
          <w:sz w:val="22"/>
          <w:szCs w:val="22"/>
        </w:rPr>
        <w:t xml:space="preserve">Total number of study isolates and number of intermediate/resistant isolates in studies aggregating data from multiple countries </w:t>
      </w:r>
    </w:p>
    <w:p w14:paraId="5BF612E1" w14:textId="77777777" w:rsidR="00EA69CC" w:rsidRPr="008C6987" w:rsidRDefault="00EA69CC" w:rsidP="00EA69CC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1913"/>
        <w:gridCol w:w="1292"/>
        <w:gridCol w:w="627"/>
        <w:gridCol w:w="627"/>
        <w:gridCol w:w="627"/>
        <w:gridCol w:w="1794"/>
        <w:gridCol w:w="627"/>
        <w:gridCol w:w="627"/>
        <w:gridCol w:w="1794"/>
        <w:gridCol w:w="627"/>
        <w:gridCol w:w="627"/>
        <w:gridCol w:w="1788"/>
      </w:tblGrid>
      <w:tr w:rsidR="00EA69CC" w:rsidRPr="008C6987" w14:paraId="08549E26" w14:textId="77777777" w:rsidTr="00EA69CC">
        <w:trPr>
          <w:trHeight w:val="77"/>
        </w:trPr>
        <w:tc>
          <w:tcPr>
            <w:tcW w:w="344" w:type="pct"/>
            <w:vMerge w:val="restart"/>
            <w:shd w:val="clear" w:color="auto" w:fill="auto"/>
            <w:vAlign w:val="bottom"/>
            <w:hideMark/>
          </w:tcPr>
          <w:p w14:paraId="0A3F2805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uthor</w:t>
            </w:r>
          </w:p>
        </w:tc>
        <w:tc>
          <w:tcPr>
            <w:tcW w:w="687" w:type="pct"/>
            <w:vMerge w:val="restart"/>
            <w:shd w:val="clear" w:color="auto" w:fill="auto"/>
            <w:vAlign w:val="bottom"/>
            <w:hideMark/>
          </w:tcPr>
          <w:p w14:paraId="33EEF8F8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Year of Publication</w:t>
            </w:r>
          </w:p>
        </w:tc>
        <w:tc>
          <w:tcPr>
            <w:tcW w:w="464" w:type="pct"/>
            <w:vMerge w:val="restart"/>
            <w:shd w:val="clear" w:color="auto" w:fill="auto"/>
            <w:vAlign w:val="bottom"/>
            <w:hideMark/>
          </w:tcPr>
          <w:p w14:paraId="71D221ED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urveillance</w:t>
            </w:r>
          </w:p>
        </w:tc>
        <w:tc>
          <w:tcPr>
            <w:tcW w:w="225" w:type="pct"/>
            <w:vMerge w:val="restart"/>
            <w:shd w:val="clear" w:color="auto" w:fill="auto"/>
            <w:vAlign w:val="bottom"/>
            <w:hideMark/>
          </w:tcPr>
          <w:p w14:paraId="256C672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  <w:r w:rsidRPr="008C69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bottom"/>
            <w:hideMark/>
          </w:tcPr>
          <w:p w14:paraId="4ABE05E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XT</w:t>
            </w:r>
          </w:p>
        </w:tc>
        <w:tc>
          <w:tcPr>
            <w:tcW w:w="644" w:type="pct"/>
            <w:vMerge w:val="restart"/>
            <w:vAlign w:val="center"/>
          </w:tcPr>
          <w:p w14:paraId="76F64F3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%R (95%CI)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624A671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IP</w:t>
            </w:r>
          </w:p>
        </w:tc>
        <w:tc>
          <w:tcPr>
            <w:tcW w:w="644" w:type="pct"/>
            <w:vMerge w:val="restart"/>
            <w:vAlign w:val="center"/>
          </w:tcPr>
          <w:p w14:paraId="5B62DE4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%R (95%CI)</w:t>
            </w:r>
          </w:p>
        </w:tc>
        <w:tc>
          <w:tcPr>
            <w:tcW w:w="450" w:type="pct"/>
            <w:gridSpan w:val="2"/>
            <w:shd w:val="clear" w:color="auto" w:fill="auto"/>
            <w:noWrap/>
            <w:vAlign w:val="center"/>
            <w:hideMark/>
          </w:tcPr>
          <w:p w14:paraId="7AF58D8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VX</w:t>
            </w:r>
          </w:p>
        </w:tc>
        <w:tc>
          <w:tcPr>
            <w:tcW w:w="642" w:type="pct"/>
            <w:vMerge w:val="restart"/>
            <w:vAlign w:val="center"/>
          </w:tcPr>
          <w:p w14:paraId="3944329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%R (95%CI)</w:t>
            </w:r>
          </w:p>
        </w:tc>
      </w:tr>
      <w:tr w:rsidR="00EA69CC" w:rsidRPr="008C6987" w14:paraId="4DC8715F" w14:textId="77777777" w:rsidTr="00EA69CC">
        <w:trPr>
          <w:trHeight w:val="57"/>
        </w:trPr>
        <w:tc>
          <w:tcPr>
            <w:tcW w:w="344" w:type="pct"/>
            <w:vMerge/>
            <w:vAlign w:val="center"/>
            <w:hideMark/>
          </w:tcPr>
          <w:p w14:paraId="3143D77F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vMerge/>
            <w:vAlign w:val="center"/>
            <w:hideMark/>
          </w:tcPr>
          <w:p w14:paraId="12AEE5C0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vMerge/>
            <w:vAlign w:val="center"/>
            <w:hideMark/>
          </w:tcPr>
          <w:p w14:paraId="5AB0BC95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5" w:type="pct"/>
            <w:vMerge/>
            <w:vAlign w:val="center"/>
            <w:hideMark/>
          </w:tcPr>
          <w:p w14:paraId="493F850F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4E05DA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E74A06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r*</w:t>
            </w:r>
          </w:p>
        </w:tc>
        <w:tc>
          <w:tcPr>
            <w:tcW w:w="644" w:type="pct"/>
            <w:vMerge/>
          </w:tcPr>
          <w:p w14:paraId="6B3ABB7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7362CC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460ADD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r*</w:t>
            </w:r>
          </w:p>
        </w:tc>
        <w:tc>
          <w:tcPr>
            <w:tcW w:w="644" w:type="pct"/>
            <w:vMerge/>
          </w:tcPr>
          <w:p w14:paraId="0BF9683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A1F194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618E3A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r*</w:t>
            </w:r>
          </w:p>
        </w:tc>
        <w:tc>
          <w:tcPr>
            <w:tcW w:w="642" w:type="pct"/>
            <w:vMerge/>
          </w:tcPr>
          <w:p w14:paraId="53E3308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A69CC" w:rsidRPr="008C6987" w14:paraId="4CAA3DFF" w14:textId="77777777" w:rsidTr="00EA69CC">
        <w:trPr>
          <w:trHeight w:val="57"/>
        </w:trPr>
        <w:tc>
          <w:tcPr>
            <w:tcW w:w="344" w:type="pct"/>
            <w:shd w:val="clear" w:color="auto" w:fill="auto"/>
            <w:vAlign w:val="bottom"/>
            <w:hideMark/>
          </w:tcPr>
          <w:p w14:paraId="1DB21F4F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 PL</w:t>
            </w:r>
          </w:p>
        </w:tc>
        <w:tc>
          <w:tcPr>
            <w:tcW w:w="687" w:type="pct"/>
            <w:shd w:val="clear" w:color="auto" w:fill="auto"/>
            <w:vAlign w:val="bottom"/>
            <w:hideMark/>
          </w:tcPr>
          <w:p w14:paraId="5567CC5A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464" w:type="pct"/>
            <w:shd w:val="clear" w:color="auto" w:fill="auto"/>
            <w:vAlign w:val="bottom"/>
            <w:hideMark/>
          </w:tcPr>
          <w:p w14:paraId="0A176A72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BS</w:t>
            </w:r>
          </w:p>
        </w:tc>
        <w:tc>
          <w:tcPr>
            <w:tcW w:w="225" w:type="pct"/>
            <w:shd w:val="clear" w:color="auto" w:fill="auto"/>
            <w:vAlign w:val="bottom"/>
            <w:hideMark/>
          </w:tcPr>
          <w:p w14:paraId="3F5B516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8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D4EF34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8D6AA6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4" w:type="pct"/>
          </w:tcPr>
          <w:p w14:paraId="6E5313B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4275FF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8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598771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6</w:t>
            </w:r>
          </w:p>
        </w:tc>
        <w:tc>
          <w:tcPr>
            <w:tcW w:w="644" w:type="pct"/>
          </w:tcPr>
          <w:p w14:paraId="751DA5B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.19(49.40-54.96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D6A465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8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119B67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9</w:t>
            </w:r>
          </w:p>
        </w:tc>
        <w:tc>
          <w:tcPr>
            <w:tcW w:w="642" w:type="pct"/>
          </w:tcPr>
          <w:p w14:paraId="127925C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01(47.23-52.79)</w:t>
            </w:r>
          </w:p>
        </w:tc>
      </w:tr>
      <w:tr w:rsidR="00EA69CC" w:rsidRPr="008C6987" w14:paraId="1CA509C6" w14:textId="77777777" w:rsidTr="00EA69CC">
        <w:trPr>
          <w:trHeight w:val="57"/>
        </w:trPr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193428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ean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F2B82C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90616D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BS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F66CB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92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B655D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08086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4" w:type="pct"/>
            <w:tcBorders>
              <w:bottom w:val="single" w:sz="4" w:space="0" w:color="auto"/>
            </w:tcBorders>
          </w:tcPr>
          <w:p w14:paraId="4F361A9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439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92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9B1F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59</w:t>
            </w:r>
          </w:p>
        </w:tc>
        <w:tc>
          <w:tcPr>
            <w:tcW w:w="644" w:type="pct"/>
            <w:tcBorders>
              <w:bottom w:val="single" w:sz="4" w:space="0" w:color="auto"/>
            </w:tcBorders>
          </w:tcPr>
          <w:p w14:paraId="4A8CC84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90(49.73-52.07)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9E6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92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12F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11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1B6C166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.35(46.18-48.52)</w:t>
            </w:r>
          </w:p>
        </w:tc>
      </w:tr>
      <w:tr w:rsidR="00EA69CC" w:rsidRPr="008C6987" w14:paraId="13BDB2D5" w14:textId="77777777" w:rsidTr="00EA69CC">
        <w:trPr>
          <w:trHeight w:val="77"/>
        </w:trPr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74B0EC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e HS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B405DB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517E47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BS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661A8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5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568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421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644" w:type="pct"/>
            <w:tcBorders>
              <w:bottom w:val="single" w:sz="4" w:space="0" w:color="auto"/>
            </w:tcBorders>
          </w:tcPr>
          <w:p w14:paraId="3B533AB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15(37.52-58.95)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F1C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0A9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644" w:type="pct"/>
            <w:tcBorders>
              <w:bottom w:val="single" w:sz="4" w:space="0" w:color="auto"/>
            </w:tcBorders>
          </w:tcPr>
          <w:p w14:paraId="24CB8F5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.45(39.23-55.80)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46BB7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92D3A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2FCE2DB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EA69CC" w:rsidRPr="008C6987" w14:paraId="36D7B194" w14:textId="77777777" w:rsidTr="00EA69CC">
        <w:trPr>
          <w:trHeight w:val="57"/>
        </w:trPr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8262ED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1A1E39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0661ED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E7864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65E8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6397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84A5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82AC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E830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4FF0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9845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5F52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8B08A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A69CC" w:rsidRPr="008C6987" w14:paraId="50C3FA10" w14:textId="77777777" w:rsidTr="00EA69CC">
        <w:trPr>
          <w:trHeight w:val="57"/>
        </w:trPr>
        <w:tc>
          <w:tcPr>
            <w:tcW w:w="344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BC45C8D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uthor</w:t>
            </w:r>
          </w:p>
        </w:tc>
        <w:tc>
          <w:tcPr>
            <w:tcW w:w="687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71F4247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Year of Publication</w:t>
            </w:r>
          </w:p>
        </w:tc>
        <w:tc>
          <w:tcPr>
            <w:tcW w:w="464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53E41FB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urveillance</w:t>
            </w:r>
          </w:p>
        </w:tc>
        <w:tc>
          <w:tcPr>
            <w:tcW w:w="225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076301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  <w:r w:rsidRPr="008C69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EB5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RO</w:t>
            </w:r>
          </w:p>
        </w:tc>
        <w:tc>
          <w:tcPr>
            <w:tcW w:w="644" w:type="pct"/>
            <w:vMerge w:val="restart"/>
            <w:tcBorders>
              <w:top w:val="single" w:sz="4" w:space="0" w:color="auto"/>
            </w:tcBorders>
            <w:vAlign w:val="center"/>
          </w:tcPr>
          <w:p w14:paraId="46F1D09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%R (95%CI)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BCBC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TX</w:t>
            </w:r>
          </w:p>
        </w:tc>
        <w:tc>
          <w:tcPr>
            <w:tcW w:w="644" w:type="pct"/>
            <w:vMerge w:val="restart"/>
            <w:tcBorders>
              <w:top w:val="single" w:sz="4" w:space="0" w:color="auto"/>
            </w:tcBorders>
            <w:vAlign w:val="center"/>
          </w:tcPr>
          <w:p w14:paraId="1C248CF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%R (95%CI)</w:t>
            </w:r>
          </w:p>
        </w:tc>
        <w:tc>
          <w:tcPr>
            <w:tcW w:w="45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0E87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Z</w:t>
            </w:r>
          </w:p>
        </w:tc>
        <w:tc>
          <w:tcPr>
            <w:tcW w:w="642" w:type="pct"/>
            <w:vMerge w:val="restart"/>
            <w:tcBorders>
              <w:top w:val="single" w:sz="4" w:space="0" w:color="auto"/>
            </w:tcBorders>
            <w:vAlign w:val="center"/>
          </w:tcPr>
          <w:p w14:paraId="722356C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%R (95%CI)</w:t>
            </w:r>
          </w:p>
        </w:tc>
      </w:tr>
      <w:tr w:rsidR="00EA69CC" w:rsidRPr="008C6987" w14:paraId="22279166" w14:textId="77777777" w:rsidTr="00EA69CC">
        <w:trPr>
          <w:trHeight w:val="57"/>
        </w:trPr>
        <w:tc>
          <w:tcPr>
            <w:tcW w:w="344" w:type="pct"/>
            <w:vMerge/>
            <w:vAlign w:val="center"/>
            <w:hideMark/>
          </w:tcPr>
          <w:p w14:paraId="095D0A76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" w:type="pct"/>
            <w:vMerge/>
            <w:vAlign w:val="center"/>
            <w:hideMark/>
          </w:tcPr>
          <w:p w14:paraId="516711C1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vMerge/>
            <w:vAlign w:val="center"/>
            <w:hideMark/>
          </w:tcPr>
          <w:p w14:paraId="7A20FE7D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5" w:type="pct"/>
            <w:vMerge/>
            <w:vAlign w:val="center"/>
            <w:hideMark/>
          </w:tcPr>
          <w:p w14:paraId="5ECFF86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B79259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1A4D99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r*</w:t>
            </w:r>
          </w:p>
        </w:tc>
        <w:tc>
          <w:tcPr>
            <w:tcW w:w="644" w:type="pct"/>
            <w:vMerge/>
          </w:tcPr>
          <w:p w14:paraId="4C3C62E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3AA103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E3D6DA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r*</w:t>
            </w:r>
          </w:p>
        </w:tc>
        <w:tc>
          <w:tcPr>
            <w:tcW w:w="644" w:type="pct"/>
            <w:vMerge/>
          </w:tcPr>
          <w:p w14:paraId="45A40DF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1B95B7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EF75CD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r*</w:t>
            </w:r>
          </w:p>
        </w:tc>
        <w:tc>
          <w:tcPr>
            <w:tcW w:w="642" w:type="pct"/>
            <w:vMerge/>
          </w:tcPr>
          <w:p w14:paraId="72B1982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A69CC" w:rsidRPr="008C6987" w14:paraId="5BC8F79D" w14:textId="77777777" w:rsidTr="00EA69CC">
        <w:trPr>
          <w:trHeight w:val="57"/>
        </w:trPr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301BF8F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 PL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51EB20E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15A1AC83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BS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663E6D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8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19CC53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8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6469E7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3</w:t>
            </w:r>
          </w:p>
        </w:tc>
        <w:tc>
          <w:tcPr>
            <w:tcW w:w="644" w:type="pct"/>
          </w:tcPr>
          <w:p w14:paraId="7E3AA3E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64(41.89-47.42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AADEEB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8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DABC59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2</w:t>
            </w:r>
          </w:p>
        </w:tc>
        <w:tc>
          <w:tcPr>
            <w:tcW w:w="644" w:type="pct"/>
          </w:tcPr>
          <w:p w14:paraId="71C8D76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56(41.81-47.34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0FD3DD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8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E3A9229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3</w:t>
            </w:r>
          </w:p>
        </w:tc>
        <w:tc>
          <w:tcPr>
            <w:tcW w:w="642" w:type="pct"/>
          </w:tcPr>
          <w:p w14:paraId="3806110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77(29.94-34.42)</w:t>
            </w:r>
          </w:p>
        </w:tc>
      </w:tr>
      <w:tr w:rsidR="00EA69CC" w:rsidRPr="008C6987" w14:paraId="7D1EB248" w14:textId="77777777" w:rsidTr="00EA69CC">
        <w:trPr>
          <w:trHeight w:val="57"/>
        </w:trPr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7D01E59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ean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16290DC8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40027624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BS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397B1DA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9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432DF3C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9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54ECE34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86</w:t>
            </w:r>
          </w:p>
        </w:tc>
        <w:tc>
          <w:tcPr>
            <w:tcW w:w="644" w:type="pct"/>
          </w:tcPr>
          <w:p w14:paraId="1ED8863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13(42.97-45.30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73A1E13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9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44AEBA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19</w:t>
            </w:r>
          </w:p>
        </w:tc>
        <w:tc>
          <w:tcPr>
            <w:tcW w:w="644" w:type="pct"/>
          </w:tcPr>
          <w:p w14:paraId="693E4CB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61(43.44-45.77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612D2E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92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6B32363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35</w:t>
            </w:r>
          </w:p>
        </w:tc>
        <w:tc>
          <w:tcPr>
            <w:tcW w:w="642" w:type="pct"/>
          </w:tcPr>
          <w:p w14:paraId="0055F82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96(30.88-33.06)</w:t>
            </w:r>
          </w:p>
        </w:tc>
      </w:tr>
      <w:tr w:rsidR="00EA69CC" w:rsidRPr="008C6987" w14:paraId="0B012B90" w14:textId="77777777" w:rsidTr="00EA69CC">
        <w:trPr>
          <w:trHeight w:val="57"/>
        </w:trPr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DAA6F7E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e HS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2E83F5E3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14:paraId="177CD963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BS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BAC6F3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5</w:t>
            </w:r>
          </w:p>
        </w:tc>
        <w:tc>
          <w:tcPr>
            <w:tcW w:w="225" w:type="pct"/>
            <w:shd w:val="clear" w:color="auto" w:fill="auto"/>
            <w:noWrap/>
            <w:hideMark/>
          </w:tcPr>
          <w:p w14:paraId="1133C9C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5" w:type="pct"/>
            <w:shd w:val="clear" w:color="auto" w:fill="auto"/>
            <w:noWrap/>
            <w:hideMark/>
          </w:tcPr>
          <w:p w14:paraId="0ACFC81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4" w:type="pct"/>
          </w:tcPr>
          <w:p w14:paraId="603C893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0D69529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C92EAA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644" w:type="pct"/>
          </w:tcPr>
          <w:p w14:paraId="4B4133E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37(25.13-40.58)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1F701A7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5" w:type="pct"/>
            <w:shd w:val="clear" w:color="auto" w:fill="auto"/>
            <w:noWrap/>
            <w:vAlign w:val="bottom"/>
            <w:hideMark/>
          </w:tcPr>
          <w:p w14:paraId="2AB3943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2" w:type="pct"/>
          </w:tcPr>
          <w:p w14:paraId="4649745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14:paraId="46F0F3C0" w14:textId="77777777" w:rsidR="00EA69CC" w:rsidRPr="008C6987" w:rsidRDefault="00EA69CC" w:rsidP="00EA69CC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1899"/>
        <w:gridCol w:w="1351"/>
        <w:gridCol w:w="649"/>
        <w:gridCol w:w="616"/>
        <w:gridCol w:w="616"/>
        <w:gridCol w:w="1788"/>
        <w:gridCol w:w="646"/>
        <w:gridCol w:w="588"/>
        <w:gridCol w:w="1791"/>
        <w:gridCol w:w="630"/>
        <w:gridCol w:w="521"/>
        <w:gridCol w:w="1869"/>
      </w:tblGrid>
      <w:tr w:rsidR="00EA69CC" w:rsidRPr="008C6987" w14:paraId="4932A04E" w14:textId="77777777" w:rsidTr="00EA69CC">
        <w:trPr>
          <w:trHeight w:val="57"/>
        </w:trPr>
        <w:tc>
          <w:tcPr>
            <w:tcW w:w="346" w:type="pct"/>
            <w:vMerge w:val="restart"/>
            <w:shd w:val="clear" w:color="auto" w:fill="auto"/>
            <w:vAlign w:val="bottom"/>
            <w:hideMark/>
          </w:tcPr>
          <w:p w14:paraId="24C3EEAF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uthor</w:t>
            </w:r>
          </w:p>
        </w:tc>
        <w:tc>
          <w:tcPr>
            <w:tcW w:w="682" w:type="pct"/>
            <w:vMerge w:val="restart"/>
            <w:shd w:val="clear" w:color="auto" w:fill="auto"/>
            <w:vAlign w:val="bottom"/>
            <w:hideMark/>
          </w:tcPr>
          <w:p w14:paraId="0BA87290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Year of Publication</w:t>
            </w:r>
          </w:p>
        </w:tc>
        <w:tc>
          <w:tcPr>
            <w:tcW w:w="485" w:type="pct"/>
            <w:vMerge w:val="restart"/>
            <w:shd w:val="clear" w:color="auto" w:fill="auto"/>
            <w:vAlign w:val="bottom"/>
            <w:hideMark/>
          </w:tcPr>
          <w:p w14:paraId="583FC09F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urveillance</w:t>
            </w:r>
          </w:p>
        </w:tc>
        <w:tc>
          <w:tcPr>
            <w:tcW w:w="233" w:type="pct"/>
            <w:vMerge w:val="restart"/>
            <w:shd w:val="clear" w:color="auto" w:fill="auto"/>
            <w:vAlign w:val="bottom"/>
            <w:hideMark/>
          </w:tcPr>
          <w:p w14:paraId="20CD8A7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  <w:r w:rsidRPr="008C69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442" w:type="pct"/>
            <w:gridSpan w:val="2"/>
            <w:shd w:val="clear" w:color="auto" w:fill="auto"/>
            <w:noWrap/>
            <w:vAlign w:val="center"/>
            <w:hideMark/>
          </w:tcPr>
          <w:p w14:paraId="08452CD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EP</w:t>
            </w:r>
          </w:p>
        </w:tc>
        <w:tc>
          <w:tcPr>
            <w:tcW w:w="642" w:type="pct"/>
            <w:vMerge w:val="restart"/>
            <w:vAlign w:val="center"/>
          </w:tcPr>
          <w:p w14:paraId="60D58CB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%R (95%CI)</w:t>
            </w:r>
          </w:p>
        </w:tc>
        <w:tc>
          <w:tcPr>
            <w:tcW w:w="443" w:type="pct"/>
            <w:gridSpan w:val="2"/>
            <w:shd w:val="clear" w:color="auto" w:fill="auto"/>
            <w:noWrap/>
            <w:vAlign w:val="center"/>
            <w:hideMark/>
          </w:tcPr>
          <w:p w14:paraId="7B834DA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MP</w:t>
            </w:r>
          </w:p>
        </w:tc>
        <w:tc>
          <w:tcPr>
            <w:tcW w:w="643" w:type="pct"/>
            <w:vMerge w:val="restart"/>
            <w:vAlign w:val="center"/>
          </w:tcPr>
          <w:p w14:paraId="7747A47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%R (95%CI)</w:t>
            </w:r>
          </w:p>
        </w:tc>
        <w:tc>
          <w:tcPr>
            <w:tcW w:w="413" w:type="pct"/>
            <w:gridSpan w:val="2"/>
            <w:shd w:val="clear" w:color="auto" w:fill="auto"/>
            <w:noWrap/>
            <w:vAlign w:val="center"/>
            <w:hideMark/>
          </w:tcPr>
          <w:p w14:paraId="127E238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TP</w:t>
            </w:r>
          </w:p>
        </w:tc>
        <w:tc>
          <w:tcPr>
            <w:tcW w:w="671" w:type="pct"/>
            <w:vMerge w:val="restart"/>
            <w:vAlign w:val="center"/>
          </w:tcPr>
          <w:p w14:paraId="0C26D7D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%R (95%CI)</w:t>
            </w:r>
          </w:p>
        </w:tc>
      </w:tr>
      <w:tr w:rsidR="00EA69CC" w:rsidRPr="008C6987" w14:paraId="61978A40" w14:textId="77777777" w:rsidTr="00EA69CC">
        <w:trPr>
          <w:trHeight w:val="57"/>
        </w:trPr>
        <w:tc>
          <w:tcPr>
            <w:tcW w:w="346" w:type="pct"/>
            <w:vMerge/>
            <w:vAlign w:val="center"/>
            <w:hideMark/>
          </w:tcPr>
          <w:p w14:paraId="363CA455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pct"/>
            <w:vMerge/>
            <w:vAlign w:val="center"/>
            <w:hideMark/>
          </w:tcPr>
          <w:p w14:paraId="4F791C1B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5" w:type="pct"/>
            <w:vMerge/>
            <w:vAlign w:val="center"/>
            <w:hideMark/>
          </w:tcPr>
          <w:p w14:paraId="74381FBB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3" w:type="pct"/>
            <w:vMerge/>
            <w:vAlign w:val="center"/>
            <w:hideMark/>
          </w:tcPr>
          <w:p w14:paraId="282646A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5F71B9C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8F1E9B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r*</w:t>
            </w:r>
          </w:p>
        </w:tc>
        <w:tc>
          <w:tcPr>
            <w:tcW w:w="642" w:type="pct"/>
            <w:vMerge/>
          </w:tcPr>
          <w:p w14:paraId="639F7E5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78BFF67F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77606D3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r*</w:t>
            </w:r>
          </w:p>
        </w:tc>
        <w:tc>
          <w:tcPr>
            <w:tcW w:w="643" w:type="pct"/>
            <w:vMerge/>
          </w:tcPr>
          <w:p w14:paraId="494B5D7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6B4D101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066E4FB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r*</w:t>
            </w:r>
          </w:p>
        </w:tc>
        <w:tc>
          <w:tcPr>
            <w:tcW w:w="671" w:type="pct"/>
            <w:vMerge/>
          </w:tcPr>
          <w:p w14:paraId="50F4FCEA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A69CC" w:rsidRPr="008C6987" w14:paraId="6B8477BF" w14:textId="77777777" w:rsidTr="00EA69CC">
        <w:trPr>
          <w:trHeight w:val="57"/>
        </w:trPr>
        <w:tc>
          <w:tcPr>
            <w:tcW w:w="346" w:type="pct"/>
            <w:shd w:val="clear" w:color="auto" w:fill="auto"/>
            <w:vAlign w:val="bottom"/>
            <w:hideMark/>
          </w:tcPr>
          <w:p w14:paraId="0D9FB303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 PL</w:t>
            </w:r>
          </w:p>
        </w:tc>
        <w:tc>
          <w:tcPr>
            <w:tcW w:w="682" w:type="pct"/>
            <w:shd w:val="clear" w:color="auto" w:fill="auto"/>
            <w:vAlign w:val="bottom"/>
            <w:hideMark/>
          </w:tcPr>
          <w:p w14:paraId="42A333EF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485" w:type="pct"/>
            <w:shd w:val="clear" w:color="auto" w:fill="auto"/>
            <w:vAlign w:val="bottom"/>
            <w:hideMark/>
          </w:tcPr>
          <w:p w14:paraId="0A0C3A5C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BS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14:paraId="1227896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1D008A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8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74E95B7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5</w:t>
            </w:r>
          </w:p>
        </w:tc>
        <w:tc>
          <w:tcPr>
            <w:tcW w:w="642" w:type="pct"/>
          </w:tcPr>
          <w:p w14:paraId="3765D74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76(34.12-39.48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5901189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8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1A19F3A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43" w:type="pct"/>
          </w:tcPr>
          <w:p w14:paraId="70A47B5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(0.38-1.39)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711BE11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8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5597033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71" w:type="pct"/>
          </w:tcPr>
          <w:p w14:paraId="1D629F4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7(0.85-2.19)</w:t>
            </w:r>
          </w:p>
        </w:tc>
      </w:tr>
      <w:tr w:rsidR="00EA69CC" w:rsidRPr="008C6987" w14:paraId="0E804697" w14:textId="77777777" w:rsidTr="00EA69CC">
        <w:trPr>
          <w:trHeight w:val="57"/>
        </w:trPr>
        <w:tc>
          <w:tcPr>
            <w:tcW w:w="346" w:type="pct"/>
            <w:shd w:val="clear" w:color="auto" w:fill="auto"/>
            <w:vAlign w:val="bottom"/>
            <w:hideMark/>
          </w:tcPr>
          <w:p w14:paraId="53F2D33F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ean</w:t>
            </w:r>
          </w:p>
        </w:tc>
        <w:tc>
          <w:tcPr>
            <w:tcW w:w="682" w:type="pct"/>
            <w:shd w:val="clear" w:color="auto" w:fill="auto"/>
            <w:vAlign w:val="bottom"/>
            <w:hideMark/>
          </w:tcPr>
          <w:p w14:paraId="259EF147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485" w:type="pct"/>
            <w:shd w:val="clear" w:color="auto" w:fill="auto"/>
            <w:vAlign w:val="bottom"/>
            <w:hideMark/>
          </w:tcPr>
          <w:p w14:paraId="5D9AFF04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BS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14:paraId="1E362E92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9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1FA5630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92</w:t>
            </w:r>
          </w:p>
        </w:tc>
        <w:tc>
          <w:tcPr>
            <w:tcW w:w="221" w:type="pct"/>
            <w:shd w:val="clear" w:color="auto" w:fill="auto"/>
            <w:noWrap/>
            <w:vAlign w:val="bottom"/>
            <w:hideMark/>
          </w:tcPr>
          <w:p w14:paraId="26D47156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02</w:t>
            </w:r>
          </w:p>
        </w:tc>
        <w:tc>
          <w:tcPr>
            <w:tcW w:w="642" w:type="pct"/>
          </w:tcPr>
          <w:p w14:paraId="3F0CC4C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65(37.51-39.79)</w:t>
            </w:r>
          </w:p>
        </w:tc>
        <w:tc>
          <w:tcPr>
            <w:tcW w:w="232" w:type="pct"/>
            <w:shd w:val="clear" w:color="auto" w:fill="auto"/>
            <w:noWrap/>
            <w:vAlign w:val="bottom"/>
            <w:hideMark/>
          </w:tcPr>
          <w:p w14:paraId="67E5427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92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61345A2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643" w:type="pct"/>
          </w:tcPr>
          <w:p w14:paraId="3072579D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6(1.02-1.55)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2D9801A5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92</w:t>
            </w: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3B83E817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671" w:type="pct"/>
          </w:tcPr>
          <w:p w14:paraId="4E6B895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9(1.96-2.66)</w:t>
            </w:r>
          </w:p>
        </w:tc>
      </w:tr>
      <w:tr w:rsidR="00EA69CC" w:rsidRPr="008C6987" w14:paraId="6760CB90" w14:textId="77777777" w:rsidTr="00EA69CC">
        <w:trPr>
          <w:trHeight w:val="57"/>
        </w:trPr>
        <w:tc>
          <w:tcPr>
            <w:tcW w:w="346" w:type="pct"/>
            <w:shd w:val="clear" w:color="auto" w:fill="auto"/>
            <w:vAlign w:val="bottom"/>
            <w:hideMark/>
          </w:tcPr>
          <w:p w14:paraId="6A20D7FC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e HS</w:t>
            </w:r>
          </w:p>
        </w:tc>
        <w:tc>
          <w:tcPr>
            <w:tcW w:w="682" w:type="pct"/>
            <w:shd w:val="clear" w:color="auto" w:fill="auto"/>
            <w:vAlign w:val="bottom"/>
            <w:hideMark/>
          </w:tcPr>
          <w:p w14:paraId="090AC32E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485" w:type="pct"/>
            <w:shd w:val="clear" w:color="auto" w:fill="auto"/>
            <w:vAlign w:val="bottom"/>
            <w:hideMark/>
          </w:tcPr>
          <w:p w14:paraId="7CEE6D03" w14:textId="77777777" w:rsidR="00EA69CC" w:rsidRPr="008C6987" w:rsidRDefault="00EA69CC" w:rsidP="00EA69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BS</w:t>
            </w:r>
          </w:p>
        </w:tc>
        <w:tc>
          <w:tcPr>
            <w:tcW w:w="233" w:type="pct"/>
            <w:shd w:val="clear" w:color="auto" w:fill="auto"/>
            <w:vAlign w:val="bottom"/>
            <w:hideMark/>
          </w:tcPr>
          <w:p w14:paraId="61D8F9D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5</w:t>
            </w:r>
          </w:p>
        </w:tc>
        <w:tc>
          <w:tcPr>
            <w:tcW w:w="221" w:type="pct"/>
            <w:shd w:val="clear" w:color="auto" w:fill="auto"/>
            <w:noWrap/>
            <w:hideMark/>
          </w:tcPr>
          <w:p w14:paraId="5BF64ACE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1" w:type="pct"/>
            <w:shd w:val="clear" w:color="auto" w:fill="auto"/>
            <w:noWrap/>
            <w:hideMark/>
          </w:tcPr>
          <w:p w14:paraId="12A0B188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2" w:type="pct"/>
          </w:tcPr>
          <w:p w14:paraId="39C7691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216E05C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1" w:type="pct"/>
            <w:shd w:val="clear" w:color="auto" w:fill="auto"/>
            <w:noWrap/>
            <w:hideMark/>
          </w:tcPr>
          <w:p w14:paraId="32A9F6D3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3" w:type="pct"/>
          </w:tcPr>
          <w:p w14:paraId="3D6EC87B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6" w:type="pct"/>
            <w:shd w:val="clear" w:color="auto" w:fill="auto"/>
            <w:noWrap/>
            <w:hideMark/>
          </w:tcPr>
          <w:p w14:paraId="5E0DE9A1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56C8A240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1" w:type="pct"/>
          </w:tcPr>
          <w:p w14:paraId="6A054624" w14:textId="77777777" w:rsidR="00EA69CC" w:rsidRPr="008C6987" w:rsidRDefault="00EA69CC" w:rsidP="00EA69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C69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14:paraId="076E3027" w14:textId="77777777" w:rsidR="00EA69CC" w:rsidRPr="008C6987" w:rsidRDefault="00EA69CC" w:rsidP="00EA69CC">
      <w:pPr>
        <w:rPr>
          <w:rFonts w:ascii="Times New Roman" w:hAnsi="Times New Roman" w:cs="Times New Roman"/>
          <w:b/>
          <w:sz w:val="22"/>
          <w:szCs w:val="22"/>
        </w:rPr>
      </w:pPr>
    </w:p>
    <w:p w14:paraId="30C5571F" w14:textId="778554CC" w:rsidR="00EA69CC" w:rsidRPr="00D4526A" w:rsidRDefault="00EA69CC" w:rsidP="00D4526A">
      <w:pPr>
        <w:jc w:val="both"/>
        <w:rPr>
          <w:rFonts w:ascii="Times New Roman" w:hAnsi="Times New Roman" w:cs="Times New Roman"/>
          <w:sz w:val="20"/>
          <w:szCs w:val="20"/>
        </w:rPr>
        <w:sectPr w:rsidR="00EA69CC" w:rsidRPr="00D4526A" w:rsidSect="00EA69CC">
          <w:footerReference w:type="even" r:id="rId8"/>
          <w:footerReference w:type="default" r:id="rId9"/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8C6987">
        <w:rPr>
          <w:rFonts w:ascii="Times New Roman" w:hAnsi="Times New Roman" w:cs="Times New Roman"/>
          <w:sz w:val="20"/>
          <w:szCs w:val="20"/>
        </w:rPr>
        <w:t xml:space="preserve">abbrev: N, number of isolates; n, number of tested isolates; nr, number of resistance isolates; (-), not tested/reported; 95%CI, 95% Confidence Interval; SXT, </w:t>
      </w:r>
      <w:r w:rsidRPr="008C6987">
        <w:rPr>
          <w:rFonts w:ascii="Times New Roman" w:hAnsi="Times New Roman" w:cs="Times New Roman"/>
          <w:color w:val="101010"/>
          <w:sz w:val="20"/>
          <w:szCs w:val="20"/>
        </w:rPr>
        <w:t>co-trimoxazole</w:t>
      </w:r>
      <w:r w:rsidRPr="008C698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CIP, ciprofloxacin; LVX, levofloxacin; CRO, ceftriaxone; CTX, cefotaxime; CAZ, ceftazidime; FEP, cefepime (FEP); IMP, imipenem; MEM, meropenem; ETP, ertapenem; FOS, fosfomycin; F, nitrofurantoin; LBS, Laboratory-based surveillance; PBS, Population-based surveillance; %R, </w:t>
      </w:r>
      <w:r w:rsidRPr="008C6987">
        <w:rPr>
          <w:rFonts w:ascii="Times New Roman" w:hAnsi="Times New Roman" w:cs="Times New Roman"/>
          <w:sz w:val="20"/>
          <w:szCs w:val="20"/>
        </w:rPr>
        <w:t xml:space="preserve">point prevalence estimates of resistance; (*) intermediate susceptible/resistant number of isolates, if applicable;  (§) Number of isolates used for the analysis may differ from the total number of isolates in the original paper, because only included </w:t>
      </w:r>
      <w:r w:rsidRPr="008C6987">
        <w:rPr>
          <w:rFonts w:ascii="Times New Roman" w:hAnsi="Times New Roman" w:cs="Times New Roman"/>
          <w:i/>
          <w:sz w:val="20"/>
          <w:szCs w:val="20"/>
        </w:rPr>
        <w:t>Escherichia coli</w:t>
      </w:r>
      <w:r w:rsidRPr="008C6987">
        <w:rPr>
          <w:rFonts w:ascii="Times New Roman" w:hAnsi="Times New Roman" w:cs="Times New Roman"/>
          <w:sz w:val="20"/>
          <w:szCs w:val="20"/>
        </w:rPr>
        <w:t xml:space="preserve"> and </w:t>
      </w:r>
      <w:r w:rsidRPr="008C6987">
        <w:rPr>
          <w:rFonts w:ascii="Times New Roman" w:hAnsi="Times New Roman" w:cs="Times New Roman"/>
          <w:i/>
          <w:sz w:val="20"/>
          <w:szCs w:val="20"/>
        </w:rPr>
        <w:t>Klebsiella pneumonia</w:t>
      </w:r>
      <w:r w:rsidR="00D90524" w:rsidRPr="008C6987">
        <w:rPr>
          <w:rFonts w:ascii="Times New Roman" w:hAnsi="Times New Roman" w:cs="Times New Roman"/>
          <w:i/>
          <w:sz w:val="20"/>
          <w:szCs w:val="20"/>
        </w:rPr>
        <w:t>e</w:t>
      </w:r>
      <w:r w:rsidR="00541E87" w:rsidRPr="008C6987">
        <w:rPr>
          <w:rFonts w:ascii="Times New Roman" w:hAnsi="Times New Roman" w:cs="Times New Roman"/>
          <w:i/>
          <w:sz w:val="20"/>
          <w:szCs w:val="20"/>
        </w:rPr>
        <w:t>.</w:t>
      </w:r>
    </w:p>
    <w:p w14:paraId="5E0F781D" w14:textId="58AD01B0" w:rsidR="00A31CD7" w:rsidRPr="00520CB3" w:rsidRDefault="00A31CD7" w:rsidP="00EA69CC">
      <w:pPr>
        <w:outlineLvl w:val="0"/>
        <w:rPr>
          <w:rFonts w:ascii="Times New Roman" w:hAnsi="Times New Roman" w:cs="Times New Roman"/>
          <w:sz w:val="22"/>
          <w:szCs w:val="22"/>
        </w:rPr>
      </w:pPr>
    </w:p>
    <w:sectPr w:rsidR="00A31CD7" w:rsidRPr="00520CB3" w:rsidSect="0054173A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9535FE" w14:textId="77777777" w:rsidR="005B0608" w:rsidRDefault="005B0608" w:rsidP="003C000A">
      <w:r>
        <w:separator/>
      </w:r>
    </w:p>
  </w:endnote>
  <w:endnote w:type="continuationSeparator" w:id="0">
    <w:p w14:paraId="1BED67BB" w14:textId="77777777" w:rsidR="005B0608" w:rsidRDefault="005B0608" w:rsidP="003C0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Helvetica Neue">
    <w:charset w:val="00"/>
    <w:family w:val="swiss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D437FA" w14:textId="77777777" w:rsidR="008F7985" w:rsidRDefault="008F7985" w:rsidP="008D30F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6D6BFB" w14:textId="77777777" w:rsidR="008F7985" w:rsidRDefault="008F7985" w:rsidP="003C00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7A4882" w14:textId="14EEB781" w:rsidR="008F7985" w:rsidRPr="00300821" w:rsidRDefault="008F7985" w:rsidP="00D2049F">
    <w:pPr>
      <w:pStyle w:val="Footer"/>
      <w:ind w:right="360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E12874" w14:textId="77777777" w:rsidR="005B0608" w:rsidRDefault="005B0608" w:rsidP="003C000A">
      <w:r>
        <w:separator/>
      </w:r>
    </w:p>
  </w:footnote>
  <w:footnote w:type="continuationSeparator" w:id="0">
    <w:p w14:paraId="62BCB9D8" w14:textId="77777777" w:rsidR="005B0608" w:rsidRDefault="005B0608" w:rsidP="003C00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176EA4"/>
    <w:multiLevelType w:val="hybridMultilevel"/>
    <w:tmpl w:val="9140DA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87F4A"/>
    <w:multiLevelType w:val="hybridMultilevel"/>
    <w:tmpl w:val="40EE5E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057896"/>
    <w:multiLevelType w:val="hybridMultilevel"/>
    <w:tmpl w:val="E71C9AEA"/>
    <w:lvl w:ilvl="0" w:tplc="0413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3D1FB7"/>
    <w:multiLevelType w:val="hybridMultilevel"/>
    <w:tmpl w:val="ACF852B2"/>
    <w:lvl w:ilvl="0" w:tplc="2F6A5560">
      <w:start w:val="36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D86CED"/>
    <w:multiLevelType w:val="hybridMultilevel"/>
    <w:tmpl w:val="6B3EB0C6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243FF7"/>
    <w:multiLevelType w:val="hybridMultilevel"/>
    <w:tmpl w:val="226CE7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4724"/>
    <w:rsid w:val="00001610"/>
    <w:rsid w:val="000050E3"/>
    <w:rsid w:val="00007989"/>
    <w:rsid w:val="00007C58"/>
    <w:rsid w:val="0001016F"/>
    <w:rsid w:val="000118A9"/>
    <w:rsid w:val="00011D15"/>
    <w:rsid w:val="0001336F"/>
    <w:rsid w:val="0001406D"/>
    <w:rsid w:val="000144A7"/>
    <w:rsid w:val="00015AB8"/>
    <w:rsid w:val="00020652"/>
    <w:rsid w:val="00021EB6"/>
    <w:rsid w:val="000236E1"/>
    <w:rsid w:val="00023B45"/>
    <w:rsid w:val="00024B6F"/>
    <w:rsid w:val="000252BE"/>
    <w:rsid w:val="00027ADA"/>
    <w:rsid w:val="00030B2A"/>
    <w:rsid w:val="0003401E"/>
    <w:rsid w:val="000345B5"/>
    <w:rsid w:val="00034D58"/>
    <w:rsid w:val="00041931"/>
    <w:rsid w:val="00041E3D"/>
    <w:rsid w:val="000439CE"/>
    <w:rsid w:val="000444DA"/>
    <w:rsid w:val="00044C15"/>
    <w:rsid w:val="000455C7"/>
    <w:rsid w:val="0004687C"/>
    <w:rsid w:val="00047E2B"/>
    <w:rsid w:val="00051201"/>
    <w:rsid w:val="0005242E"/>
    <w:rsid w:val="00054C02"/>
    <w:rsid w:val="000564D2"/>
    <w:rsid w:val="000625E1"/>
    <w:rsid w:val="00074520"/>
    <w:rsid w:val="00074F4C"/>
    <w:rsid w:val="00077A3C"/>
    <w:rsid w:val="00080C03"/>
    <w:rsid w:val="00086A66"/>
    <w:rsid w:val="00092267"/>
    <w:rsid w:val="00092319"/>
    <w:rsid w:val="00092CF0"/>
    <w:rsid w:val="000955E2"/>
    <w:rsid w:val="00097789"/>
    <w:rsid w:val="000A2EB9"/>
    <w:rsid w:val="000A340F"/>
    <w:rsid w:val="000A562B"/>
    <w:rsid w:val="000A6E0E"/>
    <w:rsid w:val="000A7FC2"/>
    <w:rsid w:val="000B2E76"/>
    <w:rsid w:val="000B7A11"/>
    <w:rsid w:val="000C121C"/>
    <w:rsid w:val="000C269B"/>
    <w:rsid w:val="000C2B40"/>
    <w:rsid w:val="000C5DE6"/>
    <w:rsid w:val="000C6F69"/>
    <w:rsid w:val="000C753D"/>
    <w:rsid w:val="000D17EF"/>
    <w:rsid w:val="000D21B6"/>
    <w:rsid w:val="000D5B2C"/>
    <w:rsid w:val="000E028B"/>
    <w:rsid w:val="000E4302"/>
    <w:rsid w:val="000E631A"/>
    <w:rsid w:val="000F29A8"/>
    <w:rsid w:val="000F3DDB"/>
    <w:rsid w:val="001007AA"/>
    <w:rsid w:val="0010168A"/>
    <w:rsid w:val="0010238D"/>
    <w:rsid w:val="001024E3"/>
    <w:rsid w:val="00104F5D"/>
    <w:rsid w:val="00107CF1"/>
    <w:rsid w:val="001116A0"/>
    <w:rsid w:val="001165AF"/>
    <w:rsid w:val="00122585"/>
    <w:rsid w:val="00125A3C"/>
    <w:rsid w:val="00125ECE"/>
    <w:rsid w:val="0012757A"/>
    <w:rsid w:val="00132D48"/>
    <w:rsid w:val="001369F8"/>
    <w:rsid w:val="00136E1E"/>
    <w:rsid w:val="00144F60"/>
    <w:rsid w:val="00147400"/>
    <w:rsid w:val="00151E48"/>
    <w:rsid w:val="00164D61"/>
    <w:rsid w:val="00166D4B"/>
    <w:rsid w:val="001706F8"/>
    <w:rsid w:val="00171BAB"/>
    <w:rsid w:val="0017202E"/>
    <w:rsid w:val="0017311A"/>
    <w:rsid w:val="001744DA"/>
    <w:rsid w:val="001769B5"/>
    <w:rsid w:val="001836B8"/>
    <w:rsid w:val="00183CB6"/>
    <w:rsid w:val="00184F09"/>
    <w:rsid w:val="001865F1"/>
    <w:rsid w:val="0019602A"/>
    <w:rsid w:val="00197125"/>
    <w:rsid w:val="00197525"/>
    <w:rsid w:val="001A0404"/>
    <w:rsid w:val="001A0ED5"/>
    <w:rsid w:val="001A1C9E"/>
    <w:rsid w:val="001A1EF9"/>
    <w:rsid w:val="001A21A8"/>
    <w:rsid w:val="001A27D7"/>
    <w:rsid w:val="001A3174"/>
    <w:rsid w:val="001A5395"/>
    <w:rsid w:val="001A585F"/>
    <w:rsid w:val="001A7783"/>
    <w:rsid w:val="001B05C7"/>
    <w:rsid w:val="001B0626"/>
    <w:rsid w:val="001B0F6C"/>
    <w:rsid w:val="001B1D7A"/>
    <w:rsid w:val="001B2C35"/>
    <w:rsid w:val="001B2C95"/>
    <w:rsid w:val="001B31BC"/>
    <w:rsid w:val="001B365C"/>
    <w:rsid w:val="001B5367"/>
    <w:rsid w:val="001B5447"/>
    <w:rsid w:val="001C1576"/>
    <w:rsid w:val="001C1A14"/>
    <w:rsid w:val="001C3E48"/>
    <w:rsid w:val="001C4D1D"/>
    <w:rsid w:val="001C5C50"/>
    <w:rsid w:val="001C648B"/>
    <w:rsid w:val="001C7A37"/>
    <w:rsid w:val="001D213A"/>
    <w:rsid w:val="001E4456"/>
    <w:rsid w:val="001E565F"/>
    <w:rsid w:val="001E6501"/>
    <w:rsid w:val="001E67D5"/>
    <w:rsid w:val="001E702B"/>
    <w:rsid w:val="001E748E"/>
    <w:rsid w:val="001F33F7"/>
    <w:rsid w:val="001F5E1B"/>
    <w:rsid w:val="001F61BE"/>
    <w:rsid w:val="001F6D03"/>
    <w:rsid w:val="001F6D41"/>
    <w:rsid w:val="001F6E6F"/>
    <w:rsid w:val="001F766E"/>
    <w:rsid w:val="002007F1"/>
    <w:rsid w:val="00200AE1"/>
    <w:rsid w:val="00201486"/>
    <w:rsid w:val="0020222C"/>
    <w:rsid w:val="00202ED5"/>
    <w:rsid w:val="00205AAB"/>
    <w:rsid w:val="00206393"/>
    <w:rsid w:val="00207243"/>
    <w:rsid w:val="00211047"/>
    <w:rsid w:val="00211F66"/>
    <w:rsid w:val="002142BD"/>
    <w:rsid w:val="00217EB4"/>
    <w:rsid w:val="00221C21"/>
    <w:rsid w:val="002242EE"/>
    <w:rsid w:val="00224CF2"/>
    <w:rsid w:val="00224D0B"/>
    <w:rsid w:val="0022619B"/>
    <w:rsid w:val="00230151"/>
    <w:rsid w:val="0023436B"/>
    <w:rsid w:val="00235ACE"/>
    <w:rsid w:val="00235FBC"/>
    <w:rsid w:val="00236C68"/>
    <w:rsid w:val="002401B4"/>
    <w:rsid w:val="002420D9"/>
    <w:rsid w:val="0024570C"/>
    <w:rsid w:val="002506D9"/>
    <w:rsid w:val="0025436E"/>
    <w:rsid w:val="00256FC4"/>
    <w:rsid w:val="002579F9"/>
    <w:rsid w:val="00260415"/>
    <w:rsid w:val="00262200"/>
    <w:rsid w:val="00266658"/>
    <w:rsid w:val="00270335"/>
    <w:rsid w:val="00270A5C"/>
    <w:rsid w:val="00271237"/>
    <w:rsid w:val="00272E83"/>
    <w:rsid w:val="0027419D"/>
    <w:rsid w:val="002752EF"/>
    <w:rsid w:val="00276B9E"/>
    <w:rsid w:val="00276E53"/>
    <w:rsid w:val="00283D83"/>
    <w:rsid w:val="002872FC"/>
    <w:rsid w:val="00295867"/>
    <w:rsid w:val="0029799D"/>
    <w:rsid w:val="002A0B06"/>
    <w:rsid w:val="002A2E50"/>
    <w:rsid w:val="002B19B6"/>
    <w:rsid w:val="002B2B98"/>
    <w:rsid w:val="002B630A"/>
    <w:rsid w:val="002B78E6"/>
    <w:rsid w:val="002C11B0"/>
    <w:rsid w:val="002C1835"/>
    <w:rsid w:val="002C2C5B"/>
    <w:rsid w:val="002C5286"/>
    <w:rsid w:val="002C561A"/>
    <w:rsid w:val="002C660E"/>
    <w:rsid w:val="002C6664"/>
    <w:rsid w:val="002C696A"/>
    <w:rsid w:val="002D1BB0"/>
    <w:rsid w:val="002D21C1"/>
    <w:rsid w:val="002D3EA0"/>
    <w:rsid w:val="002D42C5"/>
    <w:rsid w:val="002D6368"/>
    <w:rsid w:val="002D7006"/>
    <w:rsid w:val="002D72C9"/>
    <w:rsid w:val="002E2389"/>
    <w:rsid w:val="002E33EB"/>
    <w:rsid w:val="002E55D2"/>
    <w:rsid w:val="002F069A"/>
    <w:rsid w:val="002F0793"/>
    <w:rsid w:val="002F59DE"/>
    <w:rsid w:val="002F5F15"/>
    <w:rsid w:val="002F72D9"/>
    <w:rsid w:val="002F7806"/>
    <w:rsid w:val="00300821"/>
    <w:rsid w:val="0030096E"/>
    <w:rsid w:val="003031D3"/>
    <w:rsid w:val="00304EFE"/>
    <w:rsid w:val="00304F01"/>
    <w:rsid w:val="00310BE9"/>
    <w:rsid w:val="0031127C"/>
    <w:rsid w:val="003116BB"/>
    <w:rsid w:val="00311B50"/>
    <w:rsid w:val="003123B7"/>
    <w:rsid w:val="00312A73"/>
    <w:rsid w:val="003149CA"/>
    <w:rsid w:val="00316EE7"/>
    <w:rsid w:val="00317475"/>
    <w:rsid w:val="0032081C"/>
    <w:rsid w:val="003213FC"/>
    <w:rsid w:val="00321A50"/>
    <w:rsid w:val="003254F9"/>
    <w:rsid w:val="00333CAE"/>
    <w:rsid w:val="00334C0B"/>
    <w:rsid w:val="00335F45"/>
    <w:rsid w:val="00340F05"/>
    <w:rsid w:val="00342197"/>
    <w:rsid w:val="0034349B"/>
    <w:rsid w:val="00344C59"/>
    <w:rsid w:val="00345650"/>
    <w:rsid w:val="003515C2"/>
    <w:rsid w:val="00353FDD"/>
    <w:rsid w:val="00357ACC"/>
    <w:rsid w:val="00360941"/>
    <w:rsid w:val="00360B70"/>
    <w:rsid w:val="003615BC"/>
    <w:rsid w:val="00362A2B"/>
    <w:rsid w:val="00364AFD"/>
    <w:rsid w:val="00365522"/>
    <w:rsid w:val="003679F9"/>
    <w:rsid w:val="00370635"/>
    <w:rsid w:val="00373BFF"/>
    <w:rsid w:val="00374958"/>
    <w:rsid w:val="00374D0D"/>
    <w:rsid w:val="003774D1"/>
    <w:rsid w:val="003811C9"/>
    <w:rsid w:val="00381A74"/>
    <w:rsid w:val="00381F12"/>
    <w:rsid w:val="00382549"/>
    <w:rsid w:val="0038292B"/>
    <w:rsid w:val="0038325A"/>
    <w:rsid w:val="00391178"/>
    <w:rsid w:val="0039363D"/>
    <w:rsid w:val="00393BFD"/>
    <w:rsid w:val="003A2499"/>
    <w:rsid w:val="003A376B"/>
    <w:rsid w:val="003A38A5"/>
    <w:rsid w:val="003A4B14"/>
    <w:rsid w:val="003A51EB"/>
    <w:rsid w:val="003A756D"/>
    <w:rsid w:val="003B5D7C"/>
    <w:rsid w:val="003C000A"/>
    <w:rsid w:val="003C00D7"/>
    <w:rsid w:val="003C055A"/>
    <w:rsid w:val="003C5371"/>
    <w:rsid w:val="003C65B9"/>
    <w:rsid w:val="003C677B"/>
    <w:rsid w:val="003D0587"/>
    <w:rsid w:val="003D1A3F"/>
    <w:rsid w:val="003D2689"/>
    <w:rsid w:val="003D3F37"/>
    <w:rsid w:val="003D5C3B"/>
    <w:rsid w:val="003E26E3"/>
    <w:rsid w:val="003E7D7F"/>
    <w:rsid w:val="003F13A9"/>
    <w:rsid w:val="003F5AF1"/>
    <w:rsid w:val="003F7DB8"/>
    <w:rsid w:val="00401757"/>
    <w:rsid w:val="0040248C"/>
    <w:rsid w:val="00402E2D"/>
    <w:rsid w:val="0040360A"/>
    <w:rsid w:val="004051B9"/>
    <w:rsid w:val="0041329A"/>
    <w:rsid w:val="004168FF"/>
    <w:rsid w:val="00417A87"/>
    <w:rsid w:val="00417EE5"/>
    <w:rsid w:val="00417F3A"/>
    <w:rsid w:val="00422486"/>
    <w:rsid w:val="004226B7"/>
    <w:rsid w:val="0042330A"/>
    <w:rsid w:val="0043041C"/>
    <w:rsid w:val="00431181"/>
    <w:rsid w:val="0043385A"/>
    <w:rsid w:val="004349FD"/>
    <w:rsid w:val="00434DCB"/>
    <w:rsid w:val="00436C4E"/>
    <w:rsid w:val="00437AEE"/>
    <w:rsid w:val="00437E52"/>
    <w:rsid w:val="004449A4"/>
    <w:rsid w:val="00445F6D"/>
    <w:rsid w:val="00446CD0"/>
    <w:rsid w:val="00446CF2"/>
    <w:rsid w:val="0045247C"/>
    <w:rsid w:val="004554B2"/>
    <w:rsid w:val="00456C69"/>
    <w:rsid w:val="00456DDA"/>
    <w:rsid w:val="00461AC3"/>
    <w:rsid w:val="004635D0"/>
    <w:rsid w:val="0046398F"/>
    <w:rsid w:val="004642A8"/>
    <w:rsid w:val="0046472E"/>
    <w:rsid w:val="0046495C"/>
    <w:rsid w:val="004658E6"/>
    <w:rsid w:val="00465A1E"/>
    <w:rsid w:val="004675F5"/>
    <w:rsid w:val="0047027E"/>
    <w:rsid w:val="004702E0"/>
    <w:rsid w:val="0047065A"/>
    <w:rsid w:val="004723AE"/>
    <w:rsid w:val="0048001A"/>
    <w:rsid w:val="00480E92"/>
    <w:rsid w:val="00481E38"/>
    <w:rsid w:val="0048217F"/>
    <w:rsid w:val="00484E93"/>
    <w:rsid w:val="00485224"/>
    <w:rsid w:val="0048532C"/>
    <w:rsid w:val="00485587"/>
    <w:rsid w:val="004858CD"/>
    <w:rsid w:val="004863DD"/>
    <w:rsid w:val="00486AEC"/>
    <w:rsid w:val="004878AF"/>
    <w:rsid w:val="0049072F"/>
    <w:rsid w:val="00490C97"/>
    <w:rsid w:val="0049171F"/>
    <w:rsid w:val="0049218E"/>
    <w:rsid w:val="004926A2"/>
    <w:rsid w:val="00493126"/>
    <w:rsid w:val="00494B33"/>
    <w:rsid w:val="00497A94"/>
    <w:rsid w:val="004A0AEA"/>
    <w:rsid w:val="004A1145"/>
    <w:rsid w:val="004A22EB"/>
    <w:rsid w:val="004A25DF"/>
    <w:rsid w:val="004A25F4"/>
    <w:rsid w:val="004A3F64"/>
    <w:rsid w:val="004A424B"/>
    <w:rsid w:val="004A55D9"/>
    <w:rsid w:val="004A69DD"/>
    <w:rsid w:val="004A6F9D"/>
    <w:rsid w:val="004A74CE"/>
    <w:rsid w:val="004A7E5C"/>
    <w:rsid w:val="004B005D"/>
    <w:rsid w:val="004B0C81"/>
    <w:rsid w:val="004B2D22"/>
    <w:rsid w:val="004B43AB"/>
    <w:rsid w:val="004B4A60"/>
    <w:rsid w:val="004B4A73"/>
    <w:rsid w:val="004B6D7E"/>
    <w:rsid w:val="004C0C2D"/>
    <w:rsid w:val="004C1E45"/>
    <w:rsid w:val="004C2556"/>
    <w:rsid w:val="004C5702"/>
    <w:rsid w:val="004C6440"/>
    <w:rsid w:val="004C7D0C"/>
    <w:rsid w:val="004D011A"/>
    <w:rsid w:val="004D14E1"/>
    <w:rsid w:val="004D3998"/>
    <w:rsid w:val="004D3B05"/>
    <w:rsid w:val="004D3C35"/>
    <w:rsid w:val="004D628D"/>
    <w:rsid w:val="004D6E99"/>
    <w:rsid w:val="004D71BC"/>
    <w:rsid w:val="004D7FC7"/>
    <w:rsid w:val="004E1824"/>
    <w:rsid w:val="004E470C"/>
    <w:rsid w:val="004E6A93"/>
    <w:rsid w:val="004E75B5"/>
    <w:rsid w:val="004F2906"/>
    <w:rsid w:val="004F318F"/>
    <w:rsid w:val="004F445F"/>
    <w:rsid w:val="004F468E"/>
    <w:rsid w:val="004F5D1D"/>
    <w:rsid w:val="004F61BA"/>
    <w:rsid w:val="00500886"/>
    <w:rsid w:val="00501695"/>
    <w:rsid w:val="00501BB7"/>
    <w:rsid w:val="00503F9D"/>
    <w:rsid w:val="00504693"/>
    <w:rsid w:val="00506391"/>
    <w:rsid w:val="00506EFF"/>
    <w:rsid w:val="00512F28"/>
    <w:rsid w:val="00514518"/>
    <w:rsid w:val="00515CE7"/>
    <w:rsid w:val="00515DE8"/>
    <w:rsid w:val="00520CB3"/>
    <w:rsid w:val="0052174B"/>
    <w:rsid w:val="005269AF"/>
    <w:rsid w:val="00526E20"/>
    <w:rsid w:val="00526FB3"/>
    <w:rsid w:val="005276DD"/>
    <w:rsid w:val="00530737"/>
    <w:rsid w:val="00530DE4"/>
    <w:rsid w:val="00531D8B"/>
    <w:rsid w:val="005323AF"/>
    <w:rsid w:val="00533A46"/>
    <w:rsid w:val="005355BD"/>
    <w:rsid w:val="005401B6"/>
    <w:rsid w:val="0054173A"/>
    <w:rsid w:val="00541E87"/>
    <w:rsid w:val="0054239D"/>
    <w:rsid w:val="005442E1"/>
    <w:rsid w:val="00544D95"/>
    <w:rsid w:val="00547947"/>
    <w:rsid w:val="00553501"/>
    <w:rsid w:val="00554397"/>
    <w:rsid w:val="00555278"/>
    <w:rsid w:val="005569F3"/>
    <w:rsid w:val="00556F3C"/>
    <w:rsid w:val="00563C85"/>
    <w:rsid w:val="00564985"/>
    <w:rsid w:val="00565668"/>
    <w:rsid w:val="00566436"/>
    <w:rsid w:val="005702D3"/>
    <w:rsid w:val="00570B23"/>
    <w:rsid w:val="00570DAE"/>
    <w:rsid w:val="005714DD"/>
    <w:rsid w:val="00571ED5"/>
    <w:rsid w:val="00572CC6"/>
    <w:rsid w:val="00575953"/>
    <w:rsid w:val="00583220"/>
    <w:rsid w:val="00584F21"/>
    <w:rsid w:val="005914D5"/>
    <w:rsid w:val="00592473"/>
    <w:rsid w:val="00592E8A"/>
    <w:rsid w:val="00593E54"/>
    <w:rsid w:val="0059472B"/>
    <w:rsid w:val="00595646"/>
    <w:rsid w:val="00595EA4"/>
    <w:rsid w:val="005968B1"/>
    <w:rsid w:val="005A15D9"/>
    <w:rsid w:val="005A46E4"/>
    <w:rsid w:val="005B0608"/>
    <w:rsid w:val="005B161B"/>
    <w:rsid w:val="005B1D3E"/>
    <w:rsid w:val="005B1F1A"/>
    <w:rsid w:val="005B3535"/>
    <w:rsid w:val="005B467E"/>
    <w:rsid w:val="005B6F46"/>
    <w:rsid w:val="005C146A"/>
    <w:rsid w:val="005D02CC"/>
    <w:rsid w:val="005D2A81"/>
    <w:rsid w:val="005D3689"/>
    <w:rsid w:val="005D4562"/>
    <w:rsid w:val="005E2231"/>
    <w:rsid w:val="005E4C7D"/>
    <w:rsid w:val="005E51DE"/>
    <w:rsid w:val="005E6E3D"/>
    <w:rsid w:val="005F2481"/>
    <w:rsid w:val="00603155"/>
    <w:rsid w:val="00604AE0"/>
    <w:rsid w:val="006107B4"/>
    <w:rsid w:val="0061313D"/>
    <w:rsid w:val="00613B94"/>
    <w:rsid w:val="0061440C"/>
    <w:rsid w:val="0061517D"/>
    <w:rsid w:val="00617230"/>
    <w:rsid w:val="00621F00"/>
    <w:rsid w:val="00622773"/>
    <w:rsid w:val="006252B4"/>
    <w:rsid w:val="0062573B"/>
    <w:rsid w:val="00632E38"/>
    <w:rsid w:val="00633710"/>
    <w:rsid w:val="006342BF"/>
    <w:rsid w:val="00636EAB"/>
    <w:rsid w:val="00637CF5"/>
    <w:rsid w:val="00645FFE"/>
    <w:rsid w:val="006463F7"/>
    <w:rsid w:val="006472D9"/>
    <w:rsid w:val="0064762F"/>
    <w:rsid w:val="0065074A"/>
    <w:rsid w:val="00657703"/>
    <w:rsid w:val="0066220D"/>
    <w:rsid w:val="0066239C"/>
    <w:rsid w:val="00663184"/>
    <w:rsid w:val="00664F35"/>
    <w:rsid w:val="00666F71"/>
    <w:rsid w:val="00670B68"/>
    <w:rsid w:val="0067494D"/>
    <w:rsid w:val="006749BA"/>
    <w:rsid w:val="00675C81"/>
    <w:rsid w:val="006762FD"/>
    <w:rsid w:val="0068024B"/>
    <w:rsid w:val="00680A25"/>
    <w:rsid w:val="00682DF6"/>
    <w:rsid w:val="006850FC"/>
    <w:rsid w:val="0068593D"/>
    <w:rsid w:val="00685DAB"/>
    <w:rsid w:val="0069286C"/>
    <w:rsid w:val="00692C9F"/>
    <w:rsid w:val="006930E4"/>
    <w:rsid w:val="00695F1B"/>
    <w:rsid w:val="00697FE5"/>
    <w:rsid w:val="006A0365"/>
    <w:rsid w:val="006A2702"/>
    <w:rsid w:val="006A4C76"/>
    <w:rsid w:val="006A5B53"/>
    <w:rsid w:val="006A6F00"/>
    <w:rsid w:val="006B1D34"/>
    <w:rsid w:val="006B2955"/>
    <w:rsid w:val="006B3A36"/>
    <w:rsid w:val="006B3B5C"/>
    <w:rsid w:val="006B4B2F"/>
    <w:rsid w:val="006B526C"/>
    <w:rsid w:val="006B528B"/>
    <w:rsid w:val="006B5E32"/>
    <w:rsid w:val="006D17AE"/>
    <w:rsid w:val="006E3BB9"/>
    <w:rsid w:val="006E4E0A"/>
    <w:rsid w:val="006F3916"/>
    <w:rsid w:val="006F43B7"/>
    <w:rsid w:val="006F43CF"/>
    <w:rsid w:val="006F5FEF"/>
    <w:rsid w:val="006F6D0F"/>
    <w:rsid w:val="006F6DDA"/>
    <w:rsid w:val="006F7803"/>
    <w:rsid w:val="00701BEC"/>
    <w:rsid w:val="007063BD"/>
    <w:rsid w:val="0070675E"/>
    <w:rsid w:val="00713433"/>
    <w:rsid w:val="00713F9E"/>
    <w:rsid w:val="00721EEE"/>
    <w:rsid w:val="007232BC"/>
    <w:rsid w:val="0072414F"/>
    <w:rsid w:val="00724240"/>
    <w:rsid w:val="00725C2C"/>
    <w:rsid w:val="00725C8F"/>
    <w:rsid w:val="00730D2B"/>
    <w:rsid w:val="0073102F"/>
    <w:rsid w:val="00731B3C"/>
    <w:rsid w:val="0073217E"/>
    <w:rsid w:val="0073248A"/>
    <w:rsid w:val="00732C5A"/>
    <w:rsid w:val="00740F38"/>
    <w:rsid w:val="00742063"/>
    <w:rsid w:val="00745BFB"/>
    <w:rsid w:val="00746100"/>
    <w:rsid w:val="00752962"/>
    <w:rsid w:val="00752FF9"/>
    <w:rsid w:val="00760979"/>
    <w:rsid w:val="007620B4"/>
    <w:rsid w:val="00764117"/>
    <w:rsid w:val="00764350"/>
    <w:rsid w:val="00771F94"/>
    <w:rsid w:val="00776D4E"/>
    <w:rsid w:val="00776E51"/>
    <w:rsid w:val="00782D37"/>
    <w:rsid w:val="00790132"/>
    <w:rsid w:val="007903DF"/>
    <w:rsid w:val="00791164"/>
    <w:rsid w:val="00792843"/>
    <w:rsid w:val="0079321A"/>
    <w:rsid w:val="007938B7"/>
    <w:rsid w:val="0079458B"/>
    <w:rsid w:val="007953CF"/>
    <w:rsid w:val="007A2C21"/>
    <w:rsid w:val="007A512B"/>
    <w:rsid w:val="007A53C1"/>
    <w:rsid w:val="007A7FDC"/>
    <w:rsid w:val="007B0B2E"/>
    <w:rsid w:val="007C05C8"/>
    <w:rsid w:val="007C5D0E"/>
    <w:rsid w:val="007C5D7B"/>
    <w:rsid w:val="007D0784"/>
    <w:rsid w:val="007D2A44"/>
    <w:rsid w:val="007D2DDB"/>
    <w:rsid w:val="007D65CC"/>
    <w:rsid w:val="007E0A0A"/>
    <w:rsid w:val="007E0DAA"/>
    <w:rsid w:val="007E1311"/>
    <w:rsid w:val="007E2883"/>
    <w:rsid w:val="007E340C"/>
    <w:rsid w:val="007E4782"/>
    <w:rsid w:val="007E4FA7"/>
    <w:rsid w:val="007E514E"/>
    <w:rsid w:val="007E51D1"/>
    <w:rsid w:val="007E6DA6"/>
    <w:rsid w:val="007E7574"/>
    <w:rsid w:val="007F30BA"/>
    <w:rsid w:val="007F3C58"/>
    <w:rsid w:val="007F488B"/>
    <w:rsid w:val="007F5CEC"/>
    <w:rsid w:val="007F62CA"/>
    <w:rsid w:val="00801863"/>
    <w:rsid w:val="00802567"/>
    <w:rsid w:val="00803A25"/>
    <w:rsid w:val="0080410C"/>
    <w:rsid w:val="00811240"/>
    <w:rsid w:val="00812A7F"/>
    <w:rsid w:val="00813BA0"/>
    <w:rsid w:val="00821448"/>
    <w:rsid w:val="008224A5"/>
    <w:rsid w:val="008229E3"/>
    <w:rsid w:val="00822C17"/>
    <w:rsid w:val="0082525C"/>
    <w:rsid w:val="00825E8D"/>
    <w:rsid w:val="008260BE"/>
    <w:rsid w:val="00830574"/>
    <w:rsid w:val="00831D6F"/>
    <w:rsid w:val="00832187"/>
    <w:rsid w:val="00835C53"/>
    <w:rsid w:val="00836F31"/>
    <w:rsid w:val="0083730B"/>
    <w:rsid w:val="00837806"/>
    <w:rsid w:val="00840A78"/>
    <w:rsid w:val="0084504E"/>
    <w:rsid w:val="00845725"/>
    <w:rsid w:val="00847634"/>
    <w:rsid w:val="008506CB"/>
    <w:rsid w:val="008527C0"/>
    <w:rsid w:val="00854C3C"/>
    <w:rsid w:val="00855757"/>
    <w:rsid w:val="00860444"/>
    <w:rsid w:val="008613FE"/>
    <w:rsid w:val="00863C32"/>
    <w:rsid w:val="00865166"/>
    <w:rsid w:val="00865A88"/>
    <w:rsid w:val="00866895"/>
    <w:rsid w:val="00866A51"/>
    <w:rsid w:val="00867CA0"/>
    <w:rsid w:val="00876CBE"/>
    <w:rsid w:val="00876F31"/>
    <w:rsid w:val="00881C07"/>
    <w:rsid w:val="00884CA1"/>
    <w:rsid w:val="008869D2"/>
    <w:rsid w:val="0088711B"/>
    <w:rsid w:val="0089000F"/>
    <w:rsid w:val="008905F1"/>
    <w:rsid w:val="00893559"/>
    <w:rsid w:val="008935B7"/>
    <w:rsid w:val="00894F09"/>
    <w:rsid w:val="0089540E"/>
    <w:rsid w:val="008A09B5"/>
    <w:rsid w:val="008A16F8"/>
    <w:rsid w:val="008A355E"/>
    <w:rsid w:val="008A44A3"/>
    <w:rsid w:val="008B0364"/>
    <w:rsid w:val="008B04C0"/>
    <w:rsid w:val="008B0942"/>
    <w:rsid w:val="008B26FD"/>
    <w:rsid w:val="008B3120"/>
    <w:rsid w:val="008B45F7"/>
    <w:rsid w:val="008B6267"/>
    <w:rsid w:val="008B6A7D"/>
    <w:rsid w:val="008C15DF"/>
    <w:rsid w:val="008C273B"/>
    <w:rsid w:val="008C5B10"/>
    <w:rsid w:val="008C6987"/>
    <w:rsid w:val="008C76AA"/>
    <w:rsid w:val="008C782A"/>
    <w:rsid w:val="008D0EEC"/>
    <w:rsid w:val="008D30FA"/>
    <w:rsid w:val="008D4065"/>
    <w:rsid w:val="008D45AF"/>
    <w:rsid w:val="008D5A92"/>
    <w:rsid w:val="008D5D68"/>
    <w:rsid w:val="008D7B71"/>
    <w:rsid w:val="008E140F"/>
    <w:rsid w:val="008E1C60"/>
    <w:rsid w:val="008E6C85"/>
    <w:rsid w:val="008E73D1"/>
    <w:rsid w:val="008E758C"/>
    <w:rsid w:val="008F02FA"/>
    <w:rsid w:val="008F2703"/>
    <w:rsid w:val="008F3A12"/>
    <w:rsid w:val="008F3A73"/>
    <w:rsid w:val="008F4998"/>
    <w:rsid w:val="008F70B0"/>
    <w:rsid w:val="008F755B"/>
    <w:rsid w:val="008F7985"/>
    <w:rsid w:val="008F7DB3"/>
    <w:rsid w:val="00903232"/>
    <w:rsid w:val="00904C73"/>
    <w:rsid w:val="00905D3A"/>
    <w:rsid w:val="0090671A"/>
    <w:rsid w:val="009111F0"/>
    <w:rsid w:val="009125D6"/>
    <w:rsid w:val="00913B0D"/>
    <w:rsid w:val="00916E4F"/>
    <w:rsid w:val="00921C12"/>
    <w:rsid w:val="00922FA0"/>
    <w:rsid w:val="00926841"/>
    <w:rsid w:val="009320DD"/>
    <w:rsid w:val="009330A1"/>
    <w:rsid w:val="00933258"/>
    <w:rsid w:val="009349D8"/>
    <w:rsid w:val="00934CDF"/>
    <w:rsid w:val="009361BE"/>
    <w:rsid w:val="00936FBB"/>
    <w:rsid w:val="0094168C"/>
    <w:rsid w:val="00943088"/>
    <w:rsid w:val="009461A9"/>
    <w:rsid w:val="00946410"/>
    <w:rsid w:val="00950BB8"/>
    <w:rsid w:val="009526BC"/>
    <w:rsid w:val="0095273D"/>
    <w:rsid w:val="00956BFF"/>
    <w:rsid w:val="00957F9A"/>
    <w:rsid w:val="0096125C"/>
    <w:rsid w:val="009629CC"/>
    <w:rsid w:val="00963696"/>
    <w:rsid w:val="00965B1E"/>
    <w:rsid w:val="00965E33"/>
    <w:rsid w:val="00970D58"/>
    <w:rsid w:val="00971E2A"/>
    <w:rsid w:val="00977C10"/>
    <w:rsid w:val="00980847"/>
    <w:rsid w:val="00981861"/>
    <w:rsid w:val="0098312D"/>
    <w:rsid w:val="00983A1F"/>
    <w:rsid w:val="0098412D"/>
    <w:rsid w:val="00984F5E"/>
    <w:rsid w:val="009868E6"/>
    <w:rsid w:val="009877A6"/>
    <w:rsid w:val="0098789A"/>
    <w:rsid w:val="009946A9"/>
    <w:rsid w:val="009972C6"/>
    <w:rsid w:val="00997F87"/>
    <w:rsid w:val="009A1C68"/>
    <w:rsid w:val="009A2A2A"/>
    <w:rsid w:val="009A3E50"/>
    <w:rsid w:val="009A40EF"/>
    <w:rsid w:val="009A58B7"/>
    <w:rsid w:val="009A696E"/>
    <w:rsid w:val="009A699D"/>
    <w:rsid w:val="009B32AD"/>
    <w:rsid w:val="009B3E9C"/>
    <w:rsid w:val="009B442C"/>
    <w:rsid w:val="009B4BB4"/>
    <w:rsid w:val="009B7288"/>
    <w:rsid w:val="009B7F5C"/>
    <w:rsid w:val="009C0B18"/>
    <w:rsid w:val="009C1C39"/>
    <w:rsid w:val="009C3240"/>
    <w:rsid w:val="009C43C2"/>
    <w:rsid w:val="009C5BF2"/>
    <w:rsid w:val="009D01FE"/>
    <w:rsid w:val="009D0EF5"/>
    <w:rsid w:val="009D2E89"/>
    <w:rsid w:val="009D520D"/>
    <w:rsid w:val="009D6704"/>
    <w:rsid w:val="009D6A0B"/>
    <w:rsid w:val="009D6C0C"/>
    <w:rsid w:val="009D78F7"/>
    <w:rsid w:val="009E04E4"/>
    <w:rsid w:val="009E1495"/>
    <w:rsid w:val="009E18E5"/>
    <w:rsid w:val="009E2022"/>
    <w:rsid w:val="009E444D"/>
    <w:rsid w:val="009E5F5B"/>
    <w:rsid w:val="009F0D35"/>
    <w:rsid w:val="009F0EEC"/>
    <w:rsid w:val="009F1062"/>
    <w:rsid w:val="009F2576"/>
    <w:rsid w:val="009F311C"/>
    <w:rsid w:val="009F3D83"/>
    <w:rsid w:val="009F4299"/>
    <w:rsid w:val="009F4E1E"/>
    <w:rsid w:val="00A006A8"/>
    <w:rsid w:val="00A00734"/>
    <w:rsid w:val="00A03DE8"/>
    <w:rsid w:val="00A04699"/>
    <w:rsid w:val="00A07DEE"/>
    <w:rsid w:val="00A10590"/>
    <w:rsid w:val="00A111FB"/>
    <w:rsid w:val="00A11612"/>
    <w:rsid w:val="00A14024"/>
    <w:rsid w:val="00A16037"/>
    <w:rsid w:val="00A2739E"/>
    <w:rsid w:val="00A30A06"/>
    <w:rsid w:val="00A31B0C"/>
    <w:rsid w:val="00A31CD7"/>
    <w:rsid w:val="00A325B3"/>
    <w:rsid w:val="00A329C7"/>
    <w:rsid w:val="00A3313F"/>
    <w:rsid w:val="00A33BF0"/>
    <w:rsid w:val="00A35705"/>
    <w:rsid w:val="00A430C6"/>
    <w:rsid w:val="00A454DA"/>
    <w:rsid w:val="00A4617F"/>
    <w:rsid w:val="00A46705"/>
    <w:rsid w:val="00A5156E"/>
    <w:rsid w:val="00A5429A"/>
    <w:rsid w:val="00A544DB"/>
    <w:rsid w:val="00A557D2"/>
    <w:rsid w:val="00A55E6B"/>
    <w:rsid w:val="00A573A2"/>
    <w:rsid w:val="00A57917"/>
    <w:rsid w:val="00A579AF"/>
    <w:rsid w:val="00A6155C"/>
    <w:rsid w:val="00A62E5A"/>
    <w:rsid w:val="00A62FF3"/>
    <w:rsid w:val="00A6322B"/>
    <w:rsid w:val="00A636DA"/>
    <w:rsid w:val="00A65D4B"/>
    <w:rsid w:val="00A65D86"/>
    <w:rsid w:val="00A673DA"/>
    <w:rsid w:val="00A71305"/>
    <w:rsid w:val="00A72B5D"/>
    <w:rsid w:val="00A72D29"/>
    <w:rsid w:val="00A743DD"/>
    <w:rsid w:val="00A74951"/>
    <w:rsid w:val="00A759F1"/>
    <w:rsid w:val="00A75E9B"/>
    <w:rsid w:val="00A776F2"/>
    <w:rsid w:val="00A810C2"/>
    <w:rsid w:val="00A81598"/>
    <w:rsid w:val="00A85514"/>
    <w:rsid w:val="00A8752E"/>
    <w:rsid w:val="00A9147B"/>
    <w:rsid w:val="00A91FFC"/>
    <w:rsid w:val="00A95078"/>
    <w:rsid w:val="00A959BD"/>
    <w:rsid w:val="00A968BA"/>
    <w:rsid w:val="00A96B87"/>
    <w:rsid w:val="00A97305"/>
    <w:rsid w:val="00AA26EC"/>
    <w:rsid w:val="00AA291D"/>
    <w:rsid w:val="00AA7BA3"/>
    <w:rsid w:val="00AA7D69"/>
    <w:rsid w:val="00AB15BB"/>
    <w:rsid w:val="00AB1EB7"/>
    <w:rsid w:val="00AB3839"/>
    <w:rsid w:val="00AB59E2"/>
    <w:rsid w:val="00AB7513"/>
    <w:rsid w:val="00AC017B"/>
    <w:rsid w:val="00AC3382"/>
    <w:rsid w:val="00AC64E5"/>
    <w:rsid w:val="00AC6EFB"/>
    <w:rsid w:val="00AC713C"/>
    <w:rsid w:val="00AC79AC"/>
    <w:rsid w:val="00AC7CEE"/>
    <w:rsid w:val="00AD1728"/>
    <w:rsid w:val="00AD1E19"/>
    <w:rsid w:val="00AD2EB4"/>
    <w:rsid w:val="00AD32A8"/>
    <w:rsid w:val="00AD5897"/>
    <w:rsid w:val="00AD6A1A"/>
    <w:rsid w:val="00AD6A4E"/>
    <w:rsid w:val="00AD7981"/>
    <w:rsid w:val="00AD7D21"/>
    <w:rsid w:val="00AE1CB0"/>
    <w:rsid w:val="00AE2308"/>
    <w:rsid w:val="00AF0733"/>
    <w:rsid w:val="00AF07BB"/>
    <w:rsid w:val="00AF2342"/>
    <w:rsid w:val="00AF3FA2"/>
    <w:rsid w:val="00AF42EF"/>
    <w:rsid w:val="00B004C0"/>
    <w:rsid w:val="00B012D5"/>
    <w:rsid w:val="00B01EF3"/>
    <w:rsid w:val="00B02A90"/>
    <w:rsid w:val="00B03D26"/>
    <w:rsid w:val="00B04BE2"/>
    <w:rsid w:val="00B04D61"/>
    <w:rsid w:val="00B0554D"/>
    <w:rsid w:val="00B06223"/>
    <w:rsid w:val="00B064FB"/>
    <w:rsid w:val="00B07157"/>
    <w:rsid w:val="00B217D0"/>
    <w:rsid w:val="00B22733"/>
    <w:rsid w:val="00B23199"/>
    <w:rsid w:val="00B23848"/>
    <w:rsid w:val="00B262EB"/>
    <w:rsid w:val="00B26B19"/>
    <w:rsid w:val="00B3056E"/>
    <w:rsid w:val="00B33959"/>
    <w:rsid w:val="00B3413B"/>
    <w:rsid w:val="00B404FB"/>
    <w:rsid w:val="00B40D9B"/>
    <w:rsid w:val="00B43F1A"/>
    <w:rsid w:val="00B44D78"/>
    <w:rsid w:val="00B51AF6"/>
    <w:rsid w:val="00B56944"/>
    <w:rsid w:val="00B56DD7"/>
    <w:rsid w:val="00B624A5"/>
    <w:rsid w:val="00B64D4E"/>
    <w:rsid w:val="00B66999"/>
    <w:rsid w:val="00B7019E"/>
    <w:rsid w:val="00B70D2F"/>
    <w:rsid w:val="00B721A7"/>
    <w:rsid w:val="00B8148C"/>
    <w:rsid w:val="00B83D9C"/>
    <w:rsid w:val="00B871E0"/>
    <w:rsid w:val="00B907FC"/>
    <w:rsid w:val="00B914C5"/>
    <w:rsid w:val="00B9559B"/>
    <w:rsid w:val="00B95700"/>
    <w:rsid w:val="00B96AC4"/>
    <w:rsid w:val="00B97D47"/>
    <w:rsid w:val="00BA2142"/>
    <w:rsid w:val="00BA594D"/>
    <w:rsid w:val="00BA6799"/>
    <w:rsid w:val="00BB05F4"/>
    <w:rsid w:val="00BB092F"/>
    <w:rsid w:val="00BB0E4A"/>
    <w:rsid w:val="00BB1656"/>
    <w:rsid w:val="00BB3C5A"/>
    <w:rsid w:val="00BB5E9F"/>
    <w:rsid w:val="00BB678E"/>
    <w:rsid w:val="00BC1432"/>
    <w:rsid w:val="00BC2136"/>
    <w:rsid w:val="00BC3E95"/>
    <w:rsid w:val="00BC44CB"/>
    <w:rsid w:val="00BD0DBA"/>
    <w:rsid w:val="00BD182F"/>
    <w:rsid w:val="00BD1A6A"/>
    <w:rsid w:val="00BD262F"/>
    <w:rsid w:val="00BD536D"/>
    <w:rsid w:val="00BD55BC"/>
    <w:rsid w:val="00BD5792"/>
    <w:rsid w:val="00BE0625"/>
    <w:rsid w:val="00BE15EE"/>
    <w:rsid w:val="00BE16FA"/>
    <w:rsid w:val="00BE2731"/>
    <w:rsid w:val="00BE40C3"/>
    <w:rsid w:val="00BE651B"/>
    <w:rsid w:val="00BE6D72"/>
    <w:rsid w:val="00BF0E86"/>
    <w:rsid w:val="00BF0FC6"/>
    <w:rsid w:val="00BF103E"/>
    <w:rsid w:val="00BF1746"/>
    <w:rsid w:val="00BF328F"/>
    <w:rsid w:val="00BF4188"/>
    <w:rsid w:val="00BF5146"/>
    <w:rsid w:val="00BF7CD3"/>
    <w:rsid w:val="00C04458"/>
    <w:rsid w:val="00C04498"/>
    <w:rsid w:val="00C06D7D"/>
    <w:rsid w:val="00C12D63"/>
    <w:rsid w:val="00C16D25"/>
    <w:rsid w:val="00C17B54"/>
    <w:rsid w:val="00C21936"/>
    <w:rsid w:val="00C21F7E"/>
    <w:rsid w:val="00C22EDB"/>
    <w:rsid w:val="00C2349E"/>
    <w:rsid w:val="00C266A2"/>
    <w:rsid w:val="00C333A9"/>
    <w:rsid w:val="00C34DAD"/>
    <w:rsid w:val="00C37497"/>
    <w:rsid w:val="00C377BB"/>
    <w:rsid w:val="00C37A19"/>
    <w:rsid w:val="00C40069"/>
    <w:rsid w:val="00C401FC"/>
    <w:rsid w:val="00C414EC"/>
    <w:rsid w:val="00C420CD"/>
    <w:rsid w:val="00C43840"/>
    <w:rsid w:val="00C45930"/>
    <w:rsid w:val="00C50971"/>
    <w:rsid w:val="00C50E14"/>
    <w:rsid w:val="00C5272A"/>
    <w:rsid w:val="00C53B6B"/>
    <w:rsid w:val="00C54699"/>
    <w:rsid w:val="00C56E90"/>
    <w:rsid w:val="00C61ADD"/>
    <w:rsid w:val="00C62FF3"/>
    <w:rsid w:val="00C639A9"/>
    <w:rsid w:val="00C63D23"/>
    <w:rsid w:val="00C64518"/>
    <w:rsid w:val="00C66CEC"/>
    <w:rsid w:val="00C67210"/>
    <w:rsid w:val="00C6730C"/>
    <w:rsid w:val="00C706CF"/>
    <w:rsid w:val="00C70884"/>
    <w:rsid w:val="00C71682"/>
    <w:rsid w:val="00C71AF7"/>
    <w:rsid w:val="00C72997"/>
    <w:rsid w:val="00C735B1"/>
    <w:rsid w:val="00C750A1"/>
    <w:rsid w:val="00C75440"/>
    <w:rsid w:val="00C763EA"/>
    <w:rsid w:val="00C80E89"/>
    <w:rsid w:val="00C81180"/>
    <w:rsid w:val="00C8158D"/>
    <w:rsid w:val="00C845AF"/>
    <w:rsid w:val="00C94727"/>
    <w:rsid w:val="00C9592F"/>
    <w:rsid w:val="00C9638A"/>
    <w:rsid w:val="00C96DDC"/>
    <w:rsid w:val="00C9790E"/>
    <w:rsid w:val="00CA0806"/>
    <w:rsid w:val="00CA21B4"/>
    <w:rsid w:val="00CA2EED"/>
    <w:rsid w:val="00CA37E7"/>
    <w:rsid w:val="00CA3BE4"/>
    <w:rsid w:val="00CA5C04"/>
    <w:rsid w:val="00CA6233"/>
    <w:rsid w:val="00CA665E"/>
    <w:rsid w:val="00CA7869"/>
    <w:rsid w:val="00CA7A13"/>
    <w:rsid w:val="00CB0B6A"/>
    <w:rsid w:val="00CB1AC4"/>
    <w:rsid w:val="00CB1AF3"/>
    <w:rsid w:val="00CB1E61"/>
    <w:rsid w:val="00CB365C"/>
    <w:rsid w:val="00CB4972"/>
    <w:rsid w:val="00CB5F33"/>
    <w:rsid w:val="00CB7CA8"/>
    <w:rsid w:val="00CB7F24"/>
    <w:rsid w:val="00CC1EF0"/>
    <w:rsid w:val="00CC2EF8"/>
    <w:rsid w:val="00CC2FEA"/>
    <w:rsid w:val="00CC45A2"/>
    <w:rsid w:val="00CC584D"/>
    <w:rsid w:val="00CC5ECD"/>
    <w:rsid w:val="00CD0660"/>
    <w:rsid w:val="00CD184F"/>
    <w:rsid w:val="00CD6763"/>
    <w:rsid w:val="00CD7214"/>
    <w:rsid w:val="00CD760D"/>
    <w:rsid w:val="00CE20D6"/>
    <w:rsid w:val="00CE3BE9"/>
    <w:rsid w:val="00CE6DBE"/>
    <w:rsid w:val="00CF5BD9"/>
    <w:rsid w:val="00CF6470"/>
    <w:rsid w:val="00CF6644"/>
    <w:rsid w:val="00CF69B1"/>
    <w:rsid w:val="00D04BFF"/>
    <w:rsid w:val="00D04D46"/>
    <w:rsid w:val="00D07B79"/>
    <w:rsid w:val="00D07D3C"/>
    <w:rsid w:val="00D10254"/>
    <w:rsid w:val="00D148F3"/>
    <w:rsid w:val="00D15949"/>
    <w:rsid w:val="00D15E94"/>
    <w:rsid w:val="00D2049F"/>
    <w:rsid w:val="00D20F56"/>
    <w:rsid w:val="00D22AD7"/>
    <w:rsid w:val="00D23D9A"/>
    <w:rsid w:val="00D25AB9"/>
    <w:rsid w:val="00D25F63"/>
    <w:rsid w:val="00D26089"/>
    <w:rsid w:val="00D260CD"/>
    <w:rsid w:val="00D27BA8"/>
    <w:rsid w:val="00D3046F"/>
    <w:rsid w:val="00D33D5A"/>
    <w:rsid w:val="00D345B3"/>
    <w:rsid w:val="00D35338"/>
    <w:rsid w:val="00D35788"/>
    <w:rsid w:val="00D35DE3"/>
    <w:rsid w:val="00D3679F"/>
    <w:rsid w:val="00D417B8"/>
    <w:rsid w:val="00D41A91"/>
    <w:rsid w:val="00D43893"/>
    <w:rsid w:val="00D4526A"/>
    <w:rsid w:val="00D47B8D"/>
    <w:rsid w:val="00D50769"/>
    <w:rsid w:val="00D518AB"/>
    <w:rsid w:val="00D51B1B"/>
    <w:rsid w:val="00D61FCC"/>
    <w:rsid w:val="00D627CD"/>
    <w:rsid w:val="00D648D7"/>
    <w:rsid w:val="00D669DA"/>
    <w:rsid w:val="00D66B2F"/>
    <w:rsid w:val="00D707D9"/>
    <w:rsid w:val="00D71717"/>
    <w:rsid w:val="00D71DFF"/>
    <w:rsid w:val="00D721D9"/>
    <w:rsid w:val="00D735FC"/>
    <w:rsid w:val="00D748D8"/>
    <w:rsid w:val="00D75134"/>
    <w:rsid w:val="00D811E5"/>
    <w:rsid w:val="00D8211C"/>
    <w:rsid w:val="00D83DAE"/>
    <w:rsid w:val="00D85A6A"/>
    <w:rsid w:val="00D90524"/>
    <w:rsid w:val="00D90575"/>
    <w:rsid w:val="00D90D6F"/>
    <w:rsid w:val="00D92379"/>
    <w:rsid w:val="00D9293B"/>
    <w:rsid w:val="00D92A3A"/>
    <w:rsid w:val="00D92E3C"/>
    <w:rsid w:val="00D96395"/>
    <w:rsid w:val="00DA0940"/>
    <w:rsid w:val="00DA317A"/>
    <w:rsid w:val="00DA61BE"/>
    <w:rsid w:val="00DB2BC7"/>
    <w:rsid w:val="00DB3CFA"/>
    <w:rsid w:val="00DB5E7C"/>
    <w:rsid w:val="00DB6B51"/>
    <w:rsid w:val="00DB797F"/>
    <w:rsid w:val="00DC015F"/>
    <w:rsid w:val="00DC18E5"/>
    <w:rsid w:val="00DC2D33"/>
    <w:rsid w:val="00DC5510"/>
    <w:rsid w:val="00DC7599"/>
    <w:rsid w:val="00DD11D3"/>
    <w:rsid w:val="00DD13F9"/>
    <w:rsid w:val="00DD1D07"/>
    <w:rsid w:val="00DD3D86"/>
    <w:rsid w:val="00DD5607"/>
    <w:rsid w:val="00DD6BBF"/>
    <w:rsid w:val="00DE0348"/>
    <w:rsid w:val="00DE0B2B"/>
    <w:rsid w:val="00DE0E71"/>
    <w:rsid w:val="00DE1294"/>
    <w:rsid w:val="00DE1F10"/>
    <w:rsid w:val="00DE5759"/>
    <w:rsid w:val="00DE7A4A"/>
    <w:rsid w:val="00DF11C7"/>
    <w:rsid w:val="00DF4164"/>
    <w:rsid w:val="00DF448B"/>
    <w:rsid w:val="00DF4711"/>
    <w:rsid w:val="00DF5B4A"/>
    <w:rsid w:val="00DF6511"/>
    <w:rsid w:val="00E001CF"/>
    <w:rsid w:val="00E07A1A"/>
    <w:rsid w:val="00E103DA"/>
    <w:rsid w:val="00E13756"/>
    <w:rsid w:val="00E13EEB"/>
    <w:rsid w:val="00E1515C"/>
    <w:rsid w:val="00E154B6"/>
    <w:rsid w:val="00E167D1"/>
    <w:rsid w:val="00E217B7"/>
    <w:rsid w:val="00E247A1"/>
    <w:rsid w:val="00E25283"/>
    <w:rsid w:val="00E27E26"/>
    <w:rsid w:val="00E30B22"/>
    <w:rsid w:val="00E31047"/>
    <w:rsid w:val="00E31AD4"/>
    <w:rsid w:val="00E32D59"/>
    <w:rsid w:val="00E35D9E"/>
    <w:rsid w:val="00E46547"/>
    <w:rsid w:val="00E501F5"/>
    <w:rsid w:val="00E50356"/>
    <w:rsid w:val="00E55CC8"/>
    <w:rsid w:val="00E57B53"/>
    <w:rsid w:val="00E606C4"/>
    <w:rsid w:val="00E61403"/>
    <w:rsid w:val="00E63C52"/>
    <w:rsid w:val="00E64416"/>
    <w:rsid w:val="00E6464E"/>
    <w:rsid w:val="00E72C6F"/>
    <w:rsid w:val="00E77786"/>
    <w:rsid w:val="00E8118A"/>
    <w:rsid w:val="00E84D6B"/>
    <w:rsid w:val="00E86DAA"/>
    <w:rsid w:val="00E91586"/>
    <w:rsid w:val="00E919F9"/>
    <w:rsid w:val="00EA0127"/>
    <w:rsid w:val="00EA2D84"/>
    <w:rsid w:val="00EA4ADB"/>
    <w:rsid w:val="00EA69CC"/>
    <w:rsid w:val="00EB1D00"/>
    <w:rsid w:val="00EB2369"/>
    <w:rsid w:val="00EB2905"/>
    <w:rsid w:val="00EB34CE"/>
    <w:rsid w:val="00EB4F99"/>
    <w:rsid w:val="00EB6119"/>
    <w:rsid w:val="00ED0A48"/>
    <w:rsid w:val="00ED2A6D"/>
    <w:rsid w:val="00ED2FDF"/>
    <w:rsid w:val="00ED46FE"/>
    <w:rsid w:val="00ED5616"/>
    <w:rsid w:val="00ED57BE"/>
    <w:rsid w:val="00ED70E3"/>
    <w:rsid w:val="00EE1654"/>
    <w:rsid w:val="00EE61AC"/>
    <w:rsid w:val="00EE7132"/>
    <w:rsid w:val="00EE71F1"/>
    <w:rsid w:val="00EF12B6"/>
    <w:rsid w:val="00EF3188"/>
    <w:rsid w:val="00F01D47"/>
    <w:rsid w:val="00F03D79"/>
    <w:rsid w:val="00F040B0"/>
    <w:rsid w:val="00F06008"/>
    <w:rsid w:val="00F123C7"/>
    <w:rsid w:val="00F13373"/>
    <w:rsid w:val="00F13473"/>
    <w:rsid w:val="00F16F32"/>
    <w:rsid w:val="00F173A9"/>
    <w:rsid w:val="00F17BFA"/>
    <w:rsid w:val="00F211D2"/>
    <w:rsid w:val="00F212DA"/>
    <w:rsid w:val="00F222B3"/>
    <w:rsid w:val="00F22358"/>
    <w:rsid w:val="00F2401E"/>
    <w:rsid w:val="00F26526"/>
    <w:rsid w:val="00F31811"/>
    <w:rsid w:val="00F3289F"/>
    <w:rsid w:val="00F3464F"/>
    <w:rsid w:val="00F34FC2"/>
    <w:rsid w:val="00F36A44"/>
    <w:rsid w:val="00F36BF0"/>
    <w:rsid w:val="00F36DE2"/>
    <w:rsid w:val="00F40121"/>
    <w:rsid w:val="00F4068F"/>
    <w:rsid w:val="00F4182E"/>
    <w:rsid w:val="00F441A4"/>
    <w:rsid w:val="00F46EDD"/>
    <w:rsid w:val="00F50834"/>
    <w:rsid w:val="00F51425"/>
    <w:rsid w:val="00F5348A"/>
    <w:rsid w:val="00F55375"/>
    <w:rsid w:val="00F62D30"/>
    <w:rsid w:val="00F66C5C"/>
    <w:rsid w:val="00F67676"/>
    <w:rsid w:val="00F67E7F"/>
    <w:rsid w:val="00F75EEA"/>
    <w:rsid w:val="00F765B3"/>
    <w:rsid w:val="00F80515"/>
    <w:rsid w:val="00F80785"/>
    <w:rsid w:val="00F80818"/>
    <w:rsid w:val="00F81AE5"/>
    <w:rsid w:val="00F81B60"/>
    <w:rsid w:val="00F831F2"/>
    <w:rsid w:val="00F86799"/>
    <w:rsid w:val="00F8686E"/>
    <w:rsid w:val="00F87F81"/>
    <w:rsid w:val="00F91E5E"/>
    <w:rsid w:val="00F92267"/>
    <w:rsid w:val="00F94916"/>
    <w:rsid w:val="00F94D21"/>
    <w:rsid w:val="00F954ED"/>
    <w:rsid w:val="00F95578"/>
    <w:rsid w:val="00F96CE8"/>
    <w:rsid w:val="00FA56CA"/>
    <w:rsid w:val="00FB1BA4"/>
    <w:rsid w:val="00FB2F09"/>
    <w:rsid w:val="00FB5D70"/>
    <w:rsid w:val="00FB6958"/>
    <w:rsid w:val="00FB6D3F"/>
    <w:rsid w:val="00FB7495"/>
    <w:rsid w:val="00FC42BB"/>
    <w:rsid w:val="00FC4B11"/>
    <w:rsid w:val="00FC53AB"/>
    <w:rsid w:val="00FC6327"/>
    <w:rsid w:val="00FC6330"/>
    <w:rsid w:val="00FC78CF"/>
    <w:rsid w:val="00FD2B9A"/>
    <w:rsid w:val="00FD4724"/>
    <w:rsid w:val="00FD4FCD"/>
    <w:rsid w:val="00FD5B15"/>
    <w:rsid w:val="00FD7CA3"/>
    <w:rsid w:val="00FE18C2"/>
    <w:rsid w:val="00FE1940"/>
    <w:rsid w:val="00FE1C94"/>
    <w:rsid w:val="00FE346B"/>
    <w:rsid w:val="00FE36C8"/>
    <w:rsid w:val="00FE44F5"/>
    <w:rsid w:val="00FE5918"/>
    <w:rsid w:val="00FF1B98"/>
    <w:rsid w:val="00FF4E7C"/>
    <w:rsid w:val="00FF6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AE4C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37CF5"/>
  </w:style>
  <w:style w:type="paragraph" w:styleId="Heading1">
    <w:name w:val="heading 1"/>
    <w:basedOn w:val="Normal"/>
    <w:next w:val="Normal"/>
    <w:link w:val="Heading1Char"/>
    <w:uiPriority w:val="9"/>
    <w:qFormat/>
    <w:rsid w:val="00C706C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72E83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4A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4A7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4A73"/>
  </w:style>
  <w:style w:type="paragraph" w:styleId="BalloonText">
    <w:name w:val="Balloon Text"/>
    <w:basedOn w:val="Normal"/>
    <w:link w:val="BalloonTextChar"/>
    <w:uiPriority w:val="99"/>
    <w:semiHidden/>
    <w:unhideWhenUsed/>
    <w:rsid w:val="004B4A7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A7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954E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954ED"/>
    <w:pPr>
      <w:spacing w:after="120"/>
    </w:pPr>
    <w:rPr>
      <w:rFonts w:ascii="Times" w:eastAsiaTheme="minorEastAsia" w:hAnsi="Times" w:cs="Times New Roman"/>
      <w:sz w:val="20"/>
      <w:szCs w:val="20"/>
      <w:lang w:val="en-ID"/>
    </w:rPr>
  </w:style>
  <w:style w:type="character" w:customStyle="1" w:styleId="Heading2Char">
    <w:name w:val="Heading 2 Char"/>
    <w:basedOn w:val="DefaultParagraphFont"/>
    <w:link w:val="Heading2"/>
    <w:rsid w:val="00272E83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Header">
    <w:name w:val="header"/>
    <w:basedOn w:val="Normal"/>
    <w:link w:val="HeaderChar"/>
    <w:rsid w:val="00272E83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272E83"/>
    <w:rPr>
      <w:rFonts w:ascii="Garamond" w:eastAsia="Times New Roman" w:hAnsi="Garamond" w:cs="Times New Roman"/>
      <w:color w:val="008000"/>
      <w:w w:val="120"/>
      <w:lang w:val="en-CA"/>
    </w:rPr>
  </w:style>
  <w:style w:type="table" w:styleId="TableGrid">
    <w:name w:val="Table Grid"/>
    <w:basedOn w:val="TableNormal"/>
    <w:uiPriority w:val="59"/>
    <w:rsid w:val="003A51EB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00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00A"/>
  </w:style>
  <w:style w:type="character" w:styleId="PageNumber">
    <w:name w:val="page number"/>
    <w:basedOn w:val="DefaultParagraphFont"/>
    <w:uiPriority w:val="99"/>
    <w:semiHidden/>
    <w:unhideWhenUsed/>
    <w:rsid w:val="003C000A"/>
  </w:style>
  <w:style w:type="character" w:styleId="Hyperlink">
    <w:name w:val="Hyperlink"/>
    <w:basedOn w:val="DefaultParagraphFont"/>
    <w:uiPriority w:val="99"/>
    <w:unhideWhenUsed/>
    <w:rsid w:val="002C1835"/>
    <w:rPr>
      <w:color w:val="0000FF"/>
      <w:u w:val="single"/>
    </w:rPr>
  </w:style>
  <w:style w:type="character" w:customStyle="1" w:styleId="Onopgelostemelding1">
    <w:name w:val="Onopgeloste melding1"/>
    <w:basedOn w:val="DefaultParagraphFont"/>
    <w:uiPriority w:val="99"/>
    <w:rsid w:val="00BF328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F174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7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7FC"/>
    <w:rPr>
      <w:b/>
      <w:bCs/>
      <w:sz w:val="20"/>
      <w:szCs w:val="20"/>
    </w:rPr>
  </w:style>
  <w:style w:type="paragraph" w:customStyle="1" w:styleId="p1">
    <w:name w:val="p1"/>
    <w:basedOn w:val="Normal"/>
    <w:rsid w:val="009F311C"/>
    <w:rPr>
      <w:rFonts w:ascii="Helvetica Neue" w:hAnsi="Helvetica Neue" w:cs="Times New Roman"/>
      <w:color w:val="454545"/>
      <w:sz w:val="18"/>
      <w:szCs w:val="18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C750A1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AD32A8"/>
    <w:pPr>
      <w:tabs>
        <w:tab w:val="left" w:pos="500"/>
      </w:tabs>
      <w:spacing w:after="240"/>
    </w:pPr>
  </w:style>
  <w:style w:type="character" w:customStyle="1" w:styleId="Heading1Char">
    <w:name w:val="Heading 1 Char"/>
    <w:basedOn w:val="DefaultParagraphFont"/>
    <w:link w:val="Heading1"/>
    <w:uiPriority w:val="9"/>
    <w:rsid w:val="00C706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BB09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3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0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6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0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1FD3AEE6-93C5-704A-9AAA-D71A3CBE45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383</Words>
  <Characters>13589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s Padjadjaran</Company>
  <LinksUpToDate>false</LinksUpToDate>
  <CharactersWithSpaces>15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hi Kristianto Sugianli</dc:creator>
  <cp:keywords/>
  <dc:description/>
  <cp:lastModifiedBy>Colin Drummond</cp:lastModifiedBy>
  <cp:revision>2</cp:revision>
  <dcterms:created xsi:type="dcterms:W3CDTF">2021-01-05T12:13:00Z</dcterms:created>
  <dcterms:modified xsi:type="dcterms:W3CDTF">2021-01-05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Rl3fppwR"/&gt;&lt;style id="http://www.zotero.org/styles/journal-of-antimicrobial-chemotherapy" hasBibliography="1" bibliographyStyleHasBeenSet="1"/&gt;&lt;prefs&gt;&lt;pref name="fieldType" value="Field"/&gt;&lt;pref n</vt:lpwstr>
  </property>
  <property fmtid="{D5CDD505-2E9C-101B-9397-08002B2CF9AE}" pid="3" name="ZOTERO_PREF_2">
    <vt:lpwstr>ame="automaticJournalAbbreviations" value="true"/&gt;&lt;pref name="dontAskDelayCitationUpdates" value="true"/&gt;&lt;/prefs&gt;&lt;/data&gt;</vt:lpwstr>
  </property>
</Properties>
</file>